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ED781" w14:textId="19CCF2AA" w:rsidR="0015453C" w:rsidRDefault="00DA0D78" w:rsidP="001D77C2">
      <w:pPr>
        <w:pStyle w:val="Heading1"/>
        <w:spacing w:line="240" w:lineRule="auto"/>
        <w:rPr>
          <w:shd w:val="clear" w:color="auto" w:fill="FFFFFF"/>
          <w:lang w:eastAsia="en-GB"/>
        </w:rPr>
      </w:pPr>
      <w:r>
        <w:rPr>
          <w:shd w:val="clear" w:color="auto" w:fill="FFFFFF"/>
          <w:lang w:eastAsia="en-GB"/>
        </w:rPr>
        <w:t>Supporting Information</w:t>
      </w:r>
      <w:r w:rsidR="00D01D81">
        <w:rPr>
          <w:shd w:val="clear" w:color="auto" w:fill="FFFFFF"/>
          <w:lang w:eastAsia="en-GB"/>
        </w:rPr>
        <w:t xml:space="preserve"> S</w:t>
      </w:r>
      <w:r w:rsidR="00185C96">
        <w:rPr>
          <w:shd w:val="clear" w:color="auto" w:fill="FFFFFF"/>
          <w:lang w:eastAsia="en-GB"/>
        </w:rPr>
        <w:t>3.</w:t>
      </w:r>
      <w:r w:rsidR="00DF55D7">
        <w:rPr>
          <w:shd w:val="clear" w:color="auto" w:fill="FFFFFF"/>
          <w:lang w:eastAsia="en-GB"/>
        </w:rPr>
        <w:t xml:space="preserve"> Excluded Studies Table</w:t>
      </w:r>
    </w:p>
    <w:p w14:paraId="036F00FE" w14:textId="31E57ED6" w:rsidR="003216D1" w:rsidRDefault="00D85C24" w:rsidP="001D77C2">
      <w:pPr>
        <w:pStyle w:val="Heading2"/>
        <w:spacing w:line="240" w:lineRule="auto"/>
      </w:pPr>
      <w:r>
        <w:t>Ful</w:t>
      </w:r>
      <w:r w:rsidR="000A777D">
        <w:t>l Screening</w:t>
      </w:r>
      <w:r w:rsidR="0097768A">
        <w:t xml:space="preserve"> Reference 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2"/>
        <w:gridCol w:w="6304"/>
        <w:gridCol w:w="2080"/>
      </w:tblGrid>
      <w:tr w:rsidR="000A777D" w14:paraId="0D913B6C" w14:textId="77777777" w:rsidTr="00A21009">
        <w:tc>
          <w:tcPr>
            <w:tcW w:w="632" w:type="dxa"/>
          </w:tcPr>
          <w:p w14:paraId="262422A0" w14:textId="775967C4" w:rsidR="000A777D" w:rsidRDefault="00E0415D" w:rsidP="00FB2E4A">
            <w:pPr>
              <w:spacing w:line="240" w:lineRule="auto"/>
            </w:pPr>
            <w:r>
              <w:t>#N</w:t>
            </w:r>
          </w:p>
        </w:tc>
        <w:tc>
          <w:tcPr>
            <w:tcW w:w="6304" w:type="dxa"/>
          </w:tcPr>
          <w:p w14:paraId="53510F64" w14:textId="568DF5FA" w:rsidR="000A777D" w:rsidRDefault="00E0415D" w:rsidP="00FB2E4A">
            <w:pPr>
              <w:spacing w:line="240" w:lineRule="auto"/>
            </w:pPr>
            <w:r>
              <w:t>Citation</w:t>
            </w:r>
          </w:p>
        </w:tc>
        <w:tc>
          <w:tcPr>
            <w:tcW w:w="2080" w:type="dxa"/>
          </w:tcPr>
          <w:p w14:paraId="67C8632A" w14:textId="17FE6949" w:rsidR="000A777D" w:rsidRDefault="00E0415D" w:rsidP="00FB2E4A">
            <w:pPr>
              <w:spacing w:line="240" w:lineRule="auto"/>
            </w:pPr>
            <w:r>
              <w:t xml:space="preserve">Exclusion Reason </w:t>
            </w:r>
          </w:p>
        </w:tc>
      </w:tr>
      <w:tr w:rsidR="000A777D" w14:paraId="5059F659" w14:textId="77777777" w:rsidTr="00A21009">
        <w:tc>
          <w:tcPr>
            <w:tcW w:w="632" w:type="dxa"/>
          </w:tcPr>
          <w:p w14:paraId="17A146B3" w14:textId="2E8F87C1" w:rsidR="000A777D" w:rsidRDefault="00E0415D" w:rsidP="00FB2E4A">
            <w:pPr>
              <w:spacing w:line="240" w:lineRule="auto"/>
            </w:pPr>
            <w:r>
              <w:t>1</w:t>
            </w:r>
          </w:p>
        </w:tc>
        <w:tc>
          <w:tcPr>
            <w:tcW w:w="6304" w:type="dxa"/>
          </w:tcPr>
          <w:p w14:paraId="2121F7CD" w14:textId="6BB344E5" w:rsidR="000A777D" w:rsidRDefault="00E0415D" w:rsidP="00FB2E4A">
            <w:pPr>
              <w:spacing w:line="240" w:lineRule="auto"/>
            </w:pPr>
            <w:r w:rsidRPr="00C15DAF">
              <w:t>Adeyemo OO, Morelli EE, Kennedy HP</w:t>
            </w:r>
            <w:r>
              <w:t xml:space="preserve"> (2022)</w:t>
            </w:r>
            <w:r w:rsidRPr="00C15DAF">
              <w:t>. How to Foster Effective Midwife-Obstetrician Collaboration on Labor and Birth Units: Qualitative Analysis of Experiences of Clinicians in the United States. Journal of Midwifery and Women's Health.</w:t>
            </w:r>
            <w:r>
              <w:t xml:space="preserve"> </w:t>
            </w:r>
            <w:r w:rsidRPr="00C15DAF">
              <w:t>67:552-60.</w:t>
            </w:r>
          </w:p>
        </w:tc>
        <w:tc>
          <w:tcPr>
            <w:tcW w:w="2080" w:type="dxa"/>
          </w:tcPr>
          <w:p w14:paraId="2F2C44D9" w14:textId="2E70F152" w:rsidR="000A777D" w:rsidRDefault="00E0415D" w:rsidP="00FB2E4A">
            <w:pPr>
              <w:spacing w:line="240" w:lineRule="auto"/>
            </w:pPr>
            <w:r>
              <w:t xml:space="preserve">Study design </w:t>
            </w:r>
          </w:p>
        </w:tc>
      </w:tr>
      <w:tr w:rsidR="000A777D" w14:paraId="7962BFA3" w14:textId="77777777" w:rsidTr="00A21009">
        <w:tc>
          <w:tcPr>
            <w:tcW w:w="632" w:type="dxa"/>
          </w:tcPr>
          <w:p w14:paraId="264C930B" w14:textId="5357B7DA" w:rsidR="000A777D" w:rsidRDefault="00E0415D" w:rsidP="00FB2E4A">
            <w:pPr>
              <w:spacing w:line="240" w:lineRule="auto"/>
            </w:pPr>
            <w:r>
              <w:t>2</w:t>
            </w:r>
          </w:p>
        </w:tc>
        <w:tc>
          <w:tcPr>
            <w:tcW w:w="6304" w:type="dxa"/>
          </w:tcPr>
          <w:p w14:paraId="62B1D740" w14:textId="66E81BC9" w:rsidR="000A777D" w:rsidRDefault="00E0415D" w:rsidP="00FB2E4A">
            <w:pPr>
              <w:spacing w:line="240" w:lineRule="auto"/>
            </w:pPr>
            <w:r w:rsidRPr="00C15DAF">
              <w:t>Anon.</w:t>
            </w:r>
            <w:r>
              <w:t xml:space="preserve"> (2022)</w:t>
            </w:r>
            <w:r w:rsidRPr="00C15DAF">
              <w:t xml:space="preserve"> Stronger together. Midwives.25:18-24.</w:t>
            </w:r>
          </w:p>
        </w:tc>
        <w:tc>
          <w:tcPr>
            <w:tcW w:w="2080" w:type="dxa"/>
          </w:tcPr>
          <w:p w14:paraId="5B9B8C50" w14:textId="5615C208" w:rsidR="000A777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0A777D" w14:paraId="4F125304" w14:textId="77777777" w:rsidTr="00A21009">
        <w:tc>
          <w:tcPr>
            <w:tcW w:w="632" w:type="dxa"/>
          </w:tcPr>
          <w:p w14:paraId="5C5EC39A" w14:textId="6734FDA2" w:rsidR="000A777D" w:rsidRDefault="00E0415D" w:rsidP="00FB2E4A">
            <w:pPr>
              <w:spacing w:line="240" w:lineRule="auto"/>
            </w:pPr>
            <w:r>
              <w:t>3</w:t>
            </w:r>
          </w:p>
        </w:tc>
        <w:tc>
          <w:tcPr>
            <w:tcW w:w="6304" w:type="dxa"/>
          </w:tcPr>
          <w:p w14:paraId="3A82E0A9" w14:textId="7E44182B" w:rsidR="000A777D" w:rsidRDefault="00E0415D" w:rsidP="00FB2E4A">
            <w:pPr>
              <w:spacing w:line="240" w:lineRule="auto"/>
            </w:pPr>
            <w:r>
              <w:t>Callander, E., et al. (2021). "Using epidemiological and health economic measures to inform maternity staffing decisions: A guide." Women &amp; Birth: Journal of the Australian College of Midwives 23: 23.</w:t>
            </w:r>
          </w:p>
        </w:tc>
        <w:tc>
          <w:tcPr>
            <w:tcW w:w="2080" w:type="dxa"/>
          </w:tcPr>
          <w:p w14:paraId="49F17495" w14:textId="1BC1822D" w:rsidR="000A777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46772EF9" w14:textId="77777777" w:rsidTr="00A21009">
        <w:tc>
          <w:tcPr>
            <w:tcW w:w="632" w:type="dxa"/>
          </w:tcPr>
          <w:p w14:paraId="3F24E91C" w14:textId="23E10AAF" w:rsidR="00E0415D" w:rsidRDefault="00E0415D" w:rsidP="00FB2E4A">
            <w:pPr>
              <w:spacing w:line="240" w:lineRule="auto"/>
            </w:pPr>
            <w:r>
              <w:t>4</w:t>
            </w:r>
          </w:p>
        </w:tc>
        <w:tc>
          <w:tcPr>
            <w:tcW w:w="6304" w:type="dxa"/>
          </w:tcPr>
          <w:p w14:paraId="060FA63A" w14:textId="30181A92" w:rsidR="00E0415D" w:rsidRDefault="00E0415D" w:rsidP="00FB2E4A">
            <w:pPr>
              <w:spacing w:line="240" w:lineRule="auto"/>
            </w:pPr>
            <w:r>
              <w:t>Care Quality, C. (2020). "Getting safer faster: key areas for improvements in maternity services." London: CQC.</w:t>
            </w:r>
          </w:p>
        </w:tc>
        <w:tc>
          <w:tcPr>
            <w:tcW w:w="2080" w:type="dxa"/>
          </w:tcPr>
          <w:p w14:paraId="2168A463" w14:textId="69ABC6F2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615E91B9" w14:textId="77777777" w:rsidTr="00A21009">
        <w:tc>
          <w:tcPr>
            <w:tcW w:w="632" w:type="dxa"/>
          </w:tcPr>
          <w:p w14:paraId="1408D11D" w14:textId="0B63920D" w:rsidR="00E0415D" w:rsidRDefault="00E0415D" w:rsidP="00FB2E4A">
            <w:pPr>
              <w:spacing w:line="240" w:lineRule="auto"/>
            </w:pPr>
            <w:r>
              <w:t>5</w:t>
            </w:r>
          </w:p>
        </w:tc>
        <w:tc>
          <w:tcPr>
            <w:tcW w:w="6304" w:type="dxa"/>
          </w:tcPr>
          <w:p w14:paraId="314AF1D2" w14:textId="1C82DEC6" w:rsidR="00E0415D" w:rsidRDefault="00E0415D" w:rsidP="00FB2E4A">
            <w:pPr>
              <w:spacing w:line="240" w:lineRule="auto"/>
            </w:pPr>
            <w:r w:rsidRPr="00955697">
              <w:t>Care Quality C.</w:t>
            </w:r>
            <w:r>
              <w:t xml:space="preserve"> (2022).</w:t>
            </w:r>
            <w:r w:rsidRPr="00955697">
              <w:t xml:space="preserve"> Hampshire Hospitals NHS Foundation Trust: Basingstoke and North Hampshire Hospital. London: CQC.</w:t>
            </w:r>
            <w:r>
              <w:t xml:space="preserve"> </w:t>
            </w:r>
            <w:r w:rsidRPr="00955697">
              <w:t>28(21).</w:t>
            </w:r>
          </w:p>
        </w:tc>
        <w:tc>
          <w:tcPr>
            <w:tcW w:w="2080" w:type="dxa"/>
          </w:tcPr>
          <w:p w14:paraId="232BC62E" w14:textId="7DFC2081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574432D5" w14:textId="77777777" w:rsidTr="00A21009">
        <w:tc>
          <w:tcPr>
            <w:tcW w:w="632" w:type="dxa"/>
          </w:tcPr>
          <w:p w14:paraId="69884C81" w14:textId="05E6B23A" w:rsidR="00E0415D" w:rsidRDefault="00E0415D" w:rsidP="00FB2E4A">
            <w:pPr>
              <w:spacing w:line="240" w:lineRule="auto"/>
            </w:pPr>
            <w:r>
              <w:t>6</w:t>
            </w:r>
          </w:p>
        </w:tc>
        <w:tc>
          <w:tcPr>
            <w:tcW w:w="6304" w:type="dxa"/>
          </w:tcPr>
          <w:p w14:paraId="2CEBF364" w14:textId="73CBF579" w:rsidR="00E0415D" w:rsidRPr="00955697" w:rsidRDefault="00E0415D" w:rsidP="00FB2E4A">
            <w:pPr>
              <w:spacing w:line="240" w:lineRule="auto"/>
            </w:pPr>
            <w:r w:rsidRPr="00955697">
              <w:t>Care Quality C</w:t>
            </w:r>
            <w:r>
              <w:t>. (2023)</w:t>
            </w:r>
            <w:r w:rsidRPr="00955697">
              <w:t xml:space="preserve">. </w:t>
            </w:r>
            <w:r>
              <w:t>“</w:t>
            </w:r>
            <w:r w:rsidRPr="00955697">
              <w:t>Countess of Chester Hospital NHS Foundation Trust</w:t>
            </w:r>
            <w:r>
              <w:t>”</w:t>
            </w:r>
            <w:r w:rsidRPr="00955697">
              <w:t>.</w:t>
            </w:r>
          </w:p>
        </w:tc>
        <w:tc>
          <w:tcPr>
            <w:tcW w:w="2080" w:type="dxa"/>
          </w:tcPr>
          <w:p w14:paraId="72E506D6" w14:textId="4C77F8F6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3CB030F2" w14:textId="77777777" w:rsidTr="00A21009">
        <w:tc>
          <w:tcPr>
            <w:tcW w:w="632" w:type="dxa"/>
          </w:tcPr>
          <w:p w14:paraId="0EF24072" w14:textId="7E5002B4" w:rsidR="00E0415D" w:rsidRDefault="00E0415D" w:rsidP="00FB2E4A">
            <w:pPr>
              <w:spacing w:line="240" w:lineRule="auto"/>
            </w:pPr>
            <w:r>
              <w:t>7</w:t>
            </w:r>
          </w:p>
        </w:tc>
        <w:tc>
          <w:tcPr>
            <w:tcW w:w="6304" w:type="dxa"/>
          </w:tcPr>
          <w:p w14:paraId="7E9EFE9F" w14:textId="2751E3A1" w:rsidR="00E0415D" w:rsidRPr="00955697" w:rsidRDefault="00E0415D" w:rsidP="00FB2E4A">
            <w:pPr>
              <w:spacing w:line="240" w:lineRule="auto"/>
            </w:pPr>
            <w:r w:rsidRPr="00955697">
              <w:t>Care Quality C</w:t>
            </w:r>
            <w:r>
              <w:t>. (2023)</w:t>
            </w:r>
            <w:r w:rsidRPr="00955697">
              <w:t xml:space="preserve">. </w:t>
            </w:r>
            <w:r>
              <w:t>“</w:t>
            </w:r>
            <w:r w:rsidRPr="00955697">
              <w:t>Nottingham University Hospitals NHS Trust: Queen's Medical Centre</w:t>
            </w:r>
            <w:r>
              <w:t>”</w:t>
            </w:r>
            <w:r w:rsidRPr="00955697">
              <w:t>.</w:t>
            </w:r>
          </w:p>
        </w:tc>
        <w:tc>
          <w:tcPr>
            <w:tcW w:w="2080" w:type="dxa"/>
          </w:tcPr>
          <w:p w14:paraId="349B1638" w14:textId="3196D833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658667BA" w14:textId="77777777" w:rsidTr="00A21009">
        <w:tc>
          <w:tcPr>
            <w:tcW w:w="632" w:type="dxa"/>
          </w:tcPr>
          <w:p w14:paraId="47922074" w14:textId="5E84B6F7" w:rsidR="00E0415D" w:rsidRDefault="00E0415D" w:rsidP="00FB2E4A">
            <w:pPr>
              <w:spacing w:line="240" w:lineRule="auto"/>
            </w:pPr>
            <w:r>
              <w:t>8</w:t>
            </w:r>
          </w:p>
        </w:tc>
        <w:tc>
          <w:tcPr>
            <w:tcW w:w="6304" w:type="dxa"/>
          </w:tcPr>
          <w:p w14:paraId="4BF3DC21" w14:textId="726C27C2" w:rsidR="00E0415D" w:rsidRPr="00955697" w:rsidRDefault="00E0415D" w:rsidP="00FB2E4A">
            <w:pPr>
              <w:spacing w:line="240" w:lineRule="auto"/>
            </w:pPr>
            <w:r w:rsidRPr="00955697">
              <w:t>Care Quality C</w:t>
            </w:r>
            <w:r>
              <w:t>. (2023)</w:t>
            </w:r>
            <w:r w:rsidRPr="00955697">
              <w:t xml:space="preserve">. </w:t>
            </w:r>
            <w:r>
              <w:t>“</w:t>
            </w:r>
            <w:r w:rsidRPr="00955697">
              <w:t>Nottingham University Hospitals NHS Trust: Nottingham City Hospital</w:t>
            </w:r>
            <w:r>
              <w:t>”</w:t>
            </w:r>
            <w:r w:rsidRPr="00955697">
              <w:t>. 2023</w:t>
            </w:r>
          </w:p>
        </w:tc>
        <w:tc>
          <w:tcPr>
            <w:tcW w:w="2080" w:type="dxa"/>
          </w:tcPr>
          <w:p w14:paraId="6550BD98" w14:textId="02F0E669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3061329C" w14:textId="77777777" w:rsidTr="00A21009">
        <w:tc>
          <w:tcPr>
            <w:tcW w:w="632" w:type="dxa"/>
          </w:tcPr>
          <w:p w14:paraId="5C61FAB8" w14:textId="246BFA13" w:rsidR="00E0415D" w:rsidRDefault="00E0415D" w:rsidP="00FB2E4A">
            <w:pPr>
              <w:spacing w:line="240" w:lineRule="auto"/>
            </w:pPr>
            <w:r>
              <w:t>9</w:t>
            </w:r>
          </w:p>
        </w:tc>
        <w:tc>
          <w:tcPr>
            <w:tcW w:w="6304" w:type="dxa"/>
          </w:tcPr>
          <w:p w14:paraId="35DC4341" w14:textId="1FA2CADA" w:rsidR="00E0415D" w:rsidRPr="00955697" w:rsidRDefault="00E0415D" w:rsidP="00FB2E4A">
            <w:pPr>
              <w:spacing w:line="240" w:lineRule="auto"/>
            </w:pPr>
            <w:r>
              <w:t>House of Commons Select Committee (2021). "The safety of maternity services in England: fourth report of session 2021–22: report, together with formal minutes relating to the report."</w:t>
            </w:r>
          </w:p>
        </w:tc>
        <w:tc>
          <w:tcPr>
            <w:tcW w:w="2080" w:type="dxa"/>
          </w:tcPr>
          <w:p w14:paraId="5E0CE95B" w14:textId="6EC4015D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1AE167BE" w14:textId="77777777" w:rsidTr="00A21009">
        <w:tc>
          <w:tcPr>
            <w:tcW w:w="632" w:type="dxa"/>
          </w:tcPr>
          <w:p w14:paraId="06DD717F" w14:textId="15C596B2" w:rsidR="00E0415D" w:rsidRDefault="00E0415D" w:rsidP="00FB2E4A">
            <w:pPr>
              <w:spacing w:line="240" w:lineRule="auto"/>
            </w:pPr>
            <w:r>
              <w:t>10</w:t>
            </w:r>
          </w:p>
        </w:tc>
        <w:tc>
          <w:tcPr>
            <w:tcW w:w="6304" w:type="dxa"/>
          </w:tcPr>
          <w:p w14:paraId="7857D07A" w14:textId="6A97006D" w:rsidR="00E0415D" w:rsidRDefault="00E0415D" w:rsidP="00FB2E4A">
            <w:pPr>
              <w:spacing w:line="240" w:lineRule="auto"/>
            </w:pPr>
            <w:r>
              <w:t>Healthcare Safety Investigation Branch (HSIB) (2020). "Delays to intrapartum intervention once fetal compromise is suspected." Farnborough: HSIB.</w:t>
            </w:r>
          </w:p>
        </w:tc>
        <w:tc>
          <w:tcPr>
            <w:tcW w:w="2080" w:type="dxa"/>
          </w:tcPr>
          <w:p w14:paraId="5BE5D320" w14:textId="44BD8A7F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10667758" w14:textId="77777777" w:rsidTr="00A21009">
        <w:tc>
          <w:tcPr>
            <w:tcW w:w="632" w:type="dxa"/>
          </w:tcPr>
          <w:p w14:paraId="1D06E071" w14:textId="35639B84" w:rsidR="00E0415D" w:rsidRDefault="00E0415D" w:rsidP="00FB2E4A">
            <w:pPr>
              <w:spacing w:line="240" w:lineRule="auto"/>
            </w:pPr>
            <w:r>
              <w:t>11</w:t>
            </w:r>
          </w:p>
        </w:tc>
        <w:tc>
          <w:tcPr>
            <w:tcW w:w="6304" w:type="dxa"/>
          </w:tcPr>
          <w:p w14:paraId="2BDD085F" w14:textId="0E858B6B" w:rsidR="00E0415D" w:rsidRDefault="00E0415D" w:rsidP="00FB2E4A">
            <w:pPr>
              <w:spacing w:line="240" w:lineRule="auto"/>
            </w:pPr>
            <w:r w:rsidRPr="007920F9">
              <w:t>Isrctn.</w:t>
            </w:r>
            <w:r>
              <w:t xml:space="preserve"> (2022).</w:t>
            </w:r>
            <w:r w:rsidRPr="007920F9">
              <w:t xml:space="preserve"> </w:t>
            </w:r>
            <w:r>
              <w:t>“</w:t>
            </w:r>
            <w:r w:rsidRPr="007920F9">
              <w:t>Does the midwife-led continuity of carer model improve birth outcomes and maternal mental health in vulnerable women?</w:t>
            </w:r>
            <w:r>
              <w:t>”</w:t>
            </w:r>
            <w:r w:rsidRPr="007920F9">
              <w:t xml:space="preserve"> https://trialsearchwhoint/Trial2aspx?TrialID=ISRCTN31836167.</w:t>
            </w:r>
          </w:p>
        </w:tc>
        <w:tc>
          <w:tcPr>
            <w:tcW w:w="2080" w:type="dxa"/>
          </w:tcPr>
          <w:p w14:paraId="5996FCA0" w14:textId="367703FA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3F1F61F8" w14:textId="77777777" w:rsidTr="00A21009">
        <w:tc>
          <w:tcPr>
            <w:tcW w:w="632" w:type="dxa"/>
          </w:tcPr>
          <w:p w14:paraId="0A2D719A" w14:textId="6400366A" w:rsidR="00E0415D" w:rsidRDefault="00E0415D" w:rsidP="00FB2E4A">
            <w:pPr>
              <w:spacing w:line="240" w:lineRule="auto"/>
            </w:pPr>
            <w:r>
              <w:t>12</w:t>
            </w:r>
          </w:p>
        </w:tc>
        <w:tc>
          <w:tcPr>
            <w:tcW w:w="6304" w:type="dxa"/>
          </w:tcPr>
          <w:p w14:paraId="0C6BD2DA" w14:textId="61BAFD32" w:rsidR="00E0415D" w:rsidRPr="007920F9" w:rsidRDefault="00E0415D" w:rsidP="00FB2E4A">
            <w:pPr>
              <w:spacing w:line="240" w:lineRule="auto"/>
            </w:pPr>
            <w:r w:rsidRPr="00A72A47">
              <w:t xml:space="preserve">McLardie-Hore </w:t>
            </w:r>
            <w:r>
              <w:t>F.E., et al. (2023).</w:t>
            </w:r>
            <w:r w:rsidRPr="00A72A47">
              <w:t xml:space="preserve"> </w:t>
            </w:r>
            <w:r>
              <w:t>“</w:t>
            </w:r>
            <w:r w:rsidRPr="00A72A47">
              <w:t>Comparing the views of caseload midwives working with First Nations families in an all-risk, culturally responsive model with midwives working in standard caseload models, using a cross-sectional survey design</w:t>
            </w:r>
            <w:r>
              <w:t>”</w:t>
            </w:r>
            <w:r w:rsidRPr="00A72A47">
              <w:t>. Women &amp; Birth: Journal of the Australian College of Midwives.</w:t>
            </w:r>
            <w:r>
              <w:t xml:space="preserve"> </w:t>
            </w:r>
            <w:r w:rsidRPr="00A72A47">
              <w:t>36(5):469-80.</w:t>
            </w:r>
          </w:p>
        </w:tc>
        <w:tc>
          <w:tcPr>
            <w:tcW w:w="2080" w:type="dxa"/>
          </w:tcPr>
          <w:p w14:paraId="1F84A7A0" w14:textId="0EE05F7F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4BF6E50D" w14:textId="77777777" w:rsidTr="00A21009">
        <w:tc>
          <w:tcPr>
            <w:tcW w:w="632" w:type="dxa"/>
          </w:tcPr>
          <w:p w14:paraId="57CF4383" w14:textId="2EB7374A" w:rsidR="00E0415D" w:rsidRDefault="00E0415D" w:rsidP="00FB2E4A">
            <w:pPr>
              <w:spacing w:line="240" w:lineRule="auto"/>
            </w:pPr>
            <w:r>
              <w:t>13</w:t>
            </w:r>
          </w:p>
        </w:tc>
        <w:tc>
          <w:tcPr>
            <w:tcW w:w="6304" w:type="dxa"/>
          </w:tcPr>
          <w:p w14:paraId="455DEB3B" w14:textId="68849EBC" w:rsidR="00E0415D" w:rsidRPr="00A72A47" w:rsidRDefault="00E0415D" w:rsidP="00FB2E4A">
            <w:pPr>
              <w:spacing w:line="240" w:lineRule="auto"/>
            </w:pPr>
            <w:r>
              <w:t xml:space="preserve">Molina, R. L., et al. (2018). "Association Between Labor and Delivery Unit Census and Delays in Patient Management: Findings </w:t>
            </w:r>
            <w:proofErr w:type="gramStart"/>
            <w:r>
              <w:t>From</w:t>
            </w:r>
            <w:proofErr w:type="gramEnd"/>
            <w:r>
              <w:t xml:space="preserve"> a Computer Simulation Module." Obstetrics &amp; Gynecology 131(3): 545-552.</w:t>
            </w:r>
          </w:p>
        </w:tc>
        <w:tc>
          <w:tcPr>
            <w:tcW w:w="2080" w:type="dxa"/>
          </w:tcPr>
          <w:p w14:paraId="3F160CD4" w14:textId="50BC3E2A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2D944C1A" w14:textId="77777777" w:rsidTr="00A21009">
        <w:tc>
          <w:tcPr>
            <w:tcW w:w="632" w:type="dxa"/>
          </w:tcPr>
          <w:p w14:paraId="6AE4BFEF" w14:textId="7968FB77" w:rsidR="00E0415D" w:rsidRDefault="00E0415D" w:rsidP="00FB2E4A">
            <w:pPr>
              <w:spacing w:line="240" w:lineRule="auto"/>
            </w:pPr>
            <w:r>
              <w:t>14</w:t>
            </w:r>
          </w:p>
        </w:tc>
        <w:tc>
          <w:tcPr>
            <w:tcW w:w="6304" w:type="dxa"/>
          </w:tcPr>
          <w:p w14:paraId="64A416A7" w14:textId="51EF890B" w:rsidR="00E0415D" w:rsidRDefault="00E0415D" w:rsidP="00FB2E4A">
            <w:pPr>
              <w:spacing w:line="240" w:lineRule="auto"/>
            </w:pPr>
            <w:r>
              <w:t>National Institute for Health and Care Excellence (NICE) (2021). "Induction of labour." London: NICE.</w:t>
            </w:r>
          </w:p>
        </w:tc>
        <w:tc>
          <w:tcPr>
            <w:tcW w:w="2080" w:type="dxa"/>
          </w:tcPr>
          <w:p w14:paraId="0605F4FD" w14:textId="3A4C3FF0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7A646423" w14:textId="77777777" w:rsidTr="00A21009">
        <w:tc>
          <w:tcPr>
            <w:tcW w:w="632" w:type="dxa"/>
          </w:tcPr>
          <w:p w14:paraId="03C9B1EF" w14:textId="205AC2B7" w:rsidR="00E0415D" w:rsidRDefault="00E0415D" w:rsidP="00FB2E4A">
            <w:pPr>
              <w:spacing w:line="240" w:lineRule="auto"/>
            </w:pPr>
            <w:r>
              <w:t>15</w:t>
            </w:r>
          </w:p>
        </w:tc>
        <w:tc>
          <w:tcPr>
            <w:tcW w:w="6304" w:type="dxa"/>
          </w:tcPr>
          <w:p w14:paraId="6BBBCF6D" w14:textId="79DCB9AB" w:rsidR="00E0415D" w:rsidRDefault="00E0415D" w:rsidP="00FB2E4A">
            <w:pPr>
              <w:spacing w:line="240" w:lineRule="auto"/>
            </w:pPr>
            <w:r w:rsidRPr="001A2AB1">
              <w:t>Ockenden D. Findings, conclusions and essential actions from the Independent Review of Maternity Services at The Shrewsbury and Telford Hospital NHS Trust: our final report (Ockenden review of maternity services at Shrewsbury and Telford Hospital NHS Trust</w:t>
            </w:r>
            <w:proofErr w:type="gramStart"/>
            <w:r w:rsidRPr="001A2AB1">
              <w:t>.)(</w:t>
            </w:r>
            <w:proofErr w:type="gramEnd"/>
            <w:r w:rsidRPr="001A2AB1">
              <w:t>Ockenden report). London: Stationery Office, 2022, 234p. 2022.</w:t>
            </w:r>
          </w:p>
        </w:tc>
        <w:tc>
          <w:tcPr>
            <w:tcW w:w="2080" w:type="dxa"/>
          </w:tcPr>
          <w:p w14:paraId="1F116BE1" w14:textId="3F006EF2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2AB36DCC" w14:textId="77777777" w:rsidTr="00A21009">
        <w:tc>
          <w:tcPr>
            <w:tcW w:w="632" w:type="dxa"/>
          </w:tcPr>
          <w:p w14:paraId="48C26682" w14:textId="758B6BEF" w:rsidR="00E0415D" w:rsidRDefault="00E0415D" w:rsidP="00FB2E4A">
            <w:pPr>
              <w:spacing w:line="240" w:lineRule="auto"/>
            </w:pPr>
            <w:r>
              <w:lastRenderedPageBreak/>
              <w:t>16</w:t>
            </w:r>
          </w:p>
        </w:tc>
        <w:tc>
          <w:tcPr>
            <w:tcW w:w="6304" w:type="dxa"/>
          </w:tcPr>
          <w:p w14:paraId="64E3768C" w14:textId="5A20B18F" w:rsidR="00E0415D" w:rsidRPr="001A2AB1" w:rsidRDefault="00E0415D" w:rsidP="00FB2E4A">
            <w:pPr>
              <w:spacing w:line="240" w:lineRule="auto"/>
            </w:pPr>
            <w:r w:rsidRPr="001A2AB1">
              <w:t>Ockenden D. Ockenden report - final. Findings, conclusions and essential actions from the Independent Review of Maternity Services at The Shrewsbury and Telford Hospital NHS Trust. 2023.</w:t>
            </w:r>
          </w:p>
        </w:tc>
        <w:tc>
          <w:tcPr>
            <w:tcW w:w="2080" w:type="dxa"/>
          </w:tcPr>
          <w:p w14:paraId="0547B33A" w14:textId="57BB0311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49F2FFB6" w14:textId="77777777" w:rsidTr="00A21009">
        <w:tc>
          <w:tcPr>
            <w:tcW w:w="632" w:type="dxa"/>
          </w:tcPr>
          <w:p w14:paraId="69D6206E" w14:textId="45C4CB0E" w:rsidR="00E0415D" w:rsidRDefault="00E0415D" w:rsidP="00FB2E4A">
            <w:pPr>
              <w:spacing w:line="240" w:lineRule="auto"/>
            </w:pPr>
            <w:r>
              <w:t>17</w:t>
            </w:r>
          </w:p>
        </w:tc>
        <w:tc>
          <w:tcPr>
            <w:tcW w:w="6304" w:type="dxa"/>
          </w:tcPr>
          <w:p w14:paraId="56A70396" w14:textId="555C89FD" w:rsidR="00E0415D" w:rsidRPr="001A2AB1" w:rsidRDefault="00E0415D" w:rsidP="00FB2E4A">
            <w:pPr>
              <w:spacing w:line="240" w:lineRule="auto"/>
            </w:pPr>
            <w:r>
              <w:t>Rottenstreich, M., et al. (2021). "Midwife annual delivery workload and maternal and neonatal adverse outcomes, is there an association?" European Journal of Obstetrics, Gynecology, &amp; Reproductive Biology 262: 147-154.</w:t>
            </w:r>
          </w:p>
        </w:tc>
        <w:tc>
          <w:tcPr>
            <w:tcW w:w="2080" w:type="dxa"/>
          </w:tcPr>
          <w:p w14:paraId="60417359" w14:textId="3C71924C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1D8982E8" w14:textId="77777777" w:rsidTr="00A21009">
        <w:tc>
          <w:tcPr>
            <w:tcW w:w="632" w:type="dxa"/>
          </w:tcPr>
          <w:p w14:paraId="46F74243" w14:textId="2D9951FC" w:rsidR="00E0415D" w:rsidRDefault="00E0415D" w:rsidP="00FB2E4A">
            <w:pPr>
              <w:spacing w:line="240" w:lineRule="auto"/>
            </w:pPr>
            <w:r>
              <w:t>18</w:t>
            </w:r>
          </w:p>
        </w:tc>
        <w:tc>
          <w:tcPr>
            <w:tcW w:w="6304" w:type="dxa"/>
          </w:tcPr>
          <w:p w14:paraId="16B5ED51" w14:textId="73006D51" w:rsidR="00E0415D" w:rsidRDefault="00E0415D" w:rsidP="00FB2E4A">
            <w:pPr>
              <w:spacing w:line="240" w:lineRule="auto"/>
            </w:pPr>
            <w:r>
              <w:t>Royal College of Midwives (2015). "Position statement: Safe midwife staffing." London: Royal College of Midwives.</w:t>
            </w:r>
          </w:p>
        </w:tc>
        <w:tc>
          <w:tcPr>
            <w:tcW w:w="2080" w:type="dxa"/>
          </w:tcPr>
          <w:p w14:paraId="5C5E0242" w14:textId="1B7DD9CD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65FF84DE" w14:textId="77777777" w:rsidTr="00A21009">
        <w:tc>
          <w:tcPr>
            <w:tcW w:w="632" w:type="dxa"/>
          </w:tcPr>
          <w:p w14:paraId="58134FAB" w14:textId="6C5F109E" w:rsidR="00E0415D" w:rsidRDefault="00E0415D" w:rsidP="00FB2E4A">
            <w:pPr>
              <w:spacing w:line="240" w:lineRule="auto"/>
            </w:pPr>
            <w:r>
              <w:t>19</w:t>
            </w:r>
          </w:p>
        </w:tc>
        <w:tc>
          <w:tcPr>
            <w:tcW w:w="6304" w:type="dxa"/>
          </w:tcPr>
          <w:p w14:paraId="77E43606" w14:textId="61751559" w:rsidR="00E0415D" w:rsidRDefault="00E0415D" w:rsidP="00FB2E4A">
            <w:pPr>
              <w:spacing w:line="240" w:lineRule="auto"/>
            </w:pPr>
            <w:r>
              <w:t>Royal College of Midwives (2015). Safe Midwife Staffing: position statement.</w:t>
            </w:r>
          </w:p>
        </w:tc>
        <w:tc>
          <w:tcPr>
            <w:tcW w:w="2080" w:type="dxa"/>
          </w:tcPr>
          <w:p w14:paraId="08F97B65" w14:textId="461959E6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1AD0D449" w14:textId="77777777" w:rsidTr="00A21009">
        <w:tc>
          <w:tcPr>
            <w:tcW w:w="632" w:type="dxa"/>
          </w:tcPr>
          <w:p w14:paraId="61A664CF" w14:textId="1D61DCA9" w:rsidR="00E0415D" w:rsidRDefault="00E0415D" w:rsidP="00FB2E4A">
            <w:pPr>
              <w:spacing w:line="240" w:lineRule="auto"/>
            </w:pPr>
            <w:r>
              <w:t>20</w:t>
            </w:r>
          </w:p>
        </w:tc>
        <w:tc>
          <w:tcPr>
            <w:tcW w:w="6304" w:type="dxa"/>
          </w:tcPr>
          <w:p w14:paraId="477645D8" w14:textId="24C26505" w:rsidR="00E0415D" w:rsidRDefault="00E0415D" w:rsidP="00FB2E4A">
            <w:pPr>
              <w:spacing w:line="240" w:lineRule="auto"/>
            </w:pPr>
            <w:r>
              <w:t>Royal College of Midwives (2018). "State of maternity services report 2018 - England." London: RCM.</w:t>
            </w:r>
          </w:p>
        </w:tc>
        <w:tc>
          <w:tcPr>
            <w:tcW w:w="2080" w:type="dxa"/>
          </w:tcPr>
          <w:p w14:paraId="1F6257D9" w14:textId="559AB0E2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46664FCB" w14:textId="77777777" w:rsidTr="00A21009">
        <w:tc>
          <w:tcPr>
            <w:tcW w:w="632" w:type="dxa"/>
          </w:tcPr>
          <w:p w14:paraId="6752BDD2" w14:textId="1693939A" w:rsidR="00E0415D" w:rsidRDefault="00E0415D" w:rsidP="00FB2E4A">
            <w:pPr>
              <w:spacing w:line="240" w:lineRule="auto"/>
            </w:pPr>
            <w:r>
              <w:t>21</w:t>
            </w:r>
          </w:p>
        </w:tc>
        <w:tc>
          <w:tcPr>
            <w:tcW w:w="6304" w:type="dxa"/>
          </w:tcPr>
          <w:p w14:paraId="6C491487" w14:textId="49E0F592" w:rsidR="00E0415D" w:rsidRDefault="00E0415D" w:rsidP="00FB2E4A">
            <w:pPr>
              <w:spacing w:line="240" w:lineRule="auto"/>
            </w:pPr>
            <w:r w:rsidRPr="001E2243">
              <w:t>Royal College of M</w:t>
            </w:r>
            <w:r>
              <w:t>idwives (2023)</w:t>
            </w:r>
            <w:r w:rsidRPr="001E2243">
              <w:t xml:space="preserve">. </w:t>
            </w:r>
            <w:r>
              <w:t>“</w:t>
            </w:r>
            <w:r w:rsidRPr="001E2243">
              <w:t>England State of maternity services 2023</w:t>
            </w:r>
            <w:r>
              <w:t>”</w:t>
            </w:r>
            <w:r w:rsidRPr="001E2243">
              <w:t>. London: RCM July. 2023;11</w:t>
            </w:r>
            <w:r>
              <w:t>.</w:t>
            </w:r>
          </w:p>
        </w:tc>
        <w:tc>
          <w:tcPr>
            <w:tcW w:w="2080" w:type="dxa"/>
          </w:tcPr>
          <w:p w14:paraId="4AA566D1" w14:textId="2A80B042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7CF6EB33" w14:textId="77777777" w:rsidTr="00A21009">
        <w:tc>
          <w:tcPr>
            <w:tcW w:w="632" w:type="dxa"/>
          </w:tcPr>
          <w:p w14:paraId="7CE4FC43" w14:textId="243EF20D" w:rsidR="00E0415D" w:rsidRDefault="00E0415D" w:rsidP="00FB2E4A">
            <w:pPr>
              <w:spacing w:line="240" w:lineRule="auto"/>
            </w:pPr>
            <w:r>
              <w:t>22</w:t>
            </w:r>
          </w:p>
        </w:tc>
        <w:tc>
          <w:tcPr>
            <w:tcW w:w="6304" w:type="dxa"/>
          </w:tcPr>
          <w:p w14:paraId="77AE8E26" w14:textId="0CB9BD55" w:rsidR="00E0415D" w:rsidRPr="001E2243" w:rsidRDefault="00E0415D" w:rsidP="00FB2E4A">
            <w:pPr>
              <w:spacing w:line="240" w:lineRule="auto"/>
            </w:pPr>
            <w:r w:rsidRPr="001E2243">
              <w:t>Royal College of M</w:t>
            </w:r>
            <w:r>
              <w:t>idwives (2023). “</w:t>
            </w:r>
            <w:r w:rsidRPr="001E2243">
              <w:t>Northern Ireland State of maternity services 2023</w:t>
            </w:r>
            <w:r>
              <w:t>”</w:t>
            </w:r>
            <w:r w:rsidRPr="001E2243">
              <w:t>.</w:t>
            </w:r>
          </w:p>
        </w:tc>
        <w:tc>
          <w:tcPr>
            <w:tcW w:w="2080" w:type="dxa"/>
          </w:tcPr>
          <w:p w14:paraId="7E9032B9" w14:textId="25F6ABDF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1E46B644" w14:textId="77777777" w:rsidTr="00A21009">
        <w:tc>
          <w:tcPr>
            <w:tcW w:w="632" w:type="dxa"/>
          </w:tcPr>
          <w:p w14:paraId="54CFE546" w14:textId="1A45CD80" w:rsidR="00E0415D" w:rsidRDefault="00E0415D" w:rsidP="00FB2E4A">
            <w:pPr>
              <w:spacing w:line="240" w:lineRule="auto"/>
            </w:pPr>
            <w:r>
              <w:t>23</w:t>
            </w:r>
          </w:p>
        </w:tc>
        <w:tc>
          <w:tcPr>
            <w:tcW w:w="6304" w:type="dxa"/>
          </w:tcPr>
          <w:p w14:paraId="469B7E87" w14:textId="36E95F5C" w:rsidR="00E0415D" w:rsidRPr="001E2243" w:rsidRDefault="00E0415D" w:rsidP="00FB2E4A">
            <w:pPr>
              <w:spacing w:line="240" w:lineRule="auto"/>
            </w:pPr>
            <w:r>
              <w:t xml:space="preserve">Sands (2022). Safe Staffing: The impact of staffing shortages in maternity and neonatal </w:t>
            </w:r>
            <w:proofErr w:type="gramStart"/>
            <w:r>
              <w:t>care.Report</w:t>
            </w:r>
            <w:proofErr w:type="gramEnd"/>
            <w:r>
              <w:t xml:space="preserve"> of the Baby Loss and Maternity All Party Parliamentary Groups.</w:t>
            </w:r>
          </w:p>
        </w:tc>
        <w:tc>
          <w:tcPr>
            <w:tcW w:w="2080" w:type="dxa"/>
          </w:tcPr>
          <w:p w14:paraId="5651E18D" w14:textId="032C3FF7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4E93EA3C" w14:textId="77777777" w:rsidTr="00A21009">
        <w:tc>
          <w:tcPr>
            <w:tcW w:w="632" w:type="dxa"/>
          </w:tcPr>
          <w:p w14:paraId="63C3FDC2" w14:textId="5008BB53" w:rsidR="00E0415D" w:rsidRDefault="00E0415D" w:rsidP="00FB2E4A">
            <w:pPr>
              <w:spacing w:line="240" w:lineRule="auto"/>
            </w:pPr>
            <w:r>
              <w:t>24</w:t>
            </w:r>
          </w:p>
        </w:tc>
        <w:tc>
          <w:tcPr>
            <w:tcW w:w="6304" w:type="dxa"/>
          </w:tcPr>
          <w:p w14:paraId="70EAF24F" w14:textId="5E9D3842" w:rsidR="00E0415D" w:rsidRDefault="00E0415D" w:rsidP="00FB2E4A">
            <w:pPr>
              <w:spacing w:line="240" w:lineRule="auto"/>
            </w:pPr>
            <w:r>
              <w:t>Schmitt, N., et al. (2021). "Effects of the Covid-19 pandemic on maternity staff in 2020 - a scoping review." BMC Health Services Research 21(1): 1364.</w:t>
            </w:r>
          </w:p>
        </w:tc>
        <w:tc>
          <w:tcPr>
            <w:tcW w:w="2080" w:type="dxa"/>
          </w:tcPr>
          <w:p w14:paraId="005EC40D" w14:textId="539E91D0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3AD6BAF0" w14:textId="77777777" w:rsidTr="00A21009">
        <w:tc>
          <w:tcPr>
            <w:tcW w:w="632" w:type="dxa"/>
          </w:tcPr>
          <w:p w14:paraId="30455316" w14:textId="02B4EA5B" w:rsidR="00E0415D" w:rsidRDefault="00E0415D" w:rsidP="00FB2E4A">
            <w:pPr>
              <w:spacing w:line="240" w:lineRule="auto"/>
            </w:pPr>
            <w:r>
              <w:t>25</w:t>
            </w:r>
          </w:p>
        </w:tc>
        <w:tc>
          <w:tcPr>
            <w:tcW w:w="6304" w:type="dxa"/>
          </w:tcPr>
          <w:p w14:paraId="6E9135C0" w14:textId="45AD8317" w:rsidR="00E0415D" w:rsidRDefault="00E0415D" w:rsidP="00FB2E4A">
            <w:pPr>
              <w:spacing w:line="240" w:lineRule="auto"/>
            </w:pPr>
            <w:r>
              <w:t>Sentilhes, L., et al. (2020). "Staffing needs for unscheduled activity in obstetrics and gynecology." European Journal of Obstetrics, Gynecology, &amp; Reproductive Biology 245: 19-25.</w:t>
            </w:r>
          </w:p>
        </w:tc>
        <w:tc>
          <w:tcPr>
            <w:tcW w:w="2080" w:type="dxa"/>
          </w:tcPr>
          <w:p w14:paraId="53C800E2" w14:textId="72D1628E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35F1A957" w14:textId="77777777" w:rsidTr="00A21009">
        <w:tc>
          <w:tcPr>
            <w:tcW w:w="632" w:type="dxa"/>
          </w:tcPr>
          <w:p w14:paraId="050ED4D2" w14:textId="24D6BF57" w:rsidR="00E0415D" w:rsidRDefault="00E0415D" w:rsidP="00FB2E4A">
            <w:pPr>
              <w:spacing w:line="240" w:lineRule="auto"/>
            </w:pPr>
            <w:r>
              <w:t>26</w:t>
            </w:r>
          </w:p>
        </w:tc>
        <w:tc>
          <w:tcPr>
            <w:tcW w:w="6304" w:type="dxa"/>
          </w:tcPr>
          <w:p w14:paraId="25072BF2" w14:textId="06E42B70" w:rsidR="00E0415D" w:rsidRDefault="00E0415D" w:rsidP="00FB2E4A">
            <w:pPr>
              <w:spacing w:line="240" w:lineRule="auto"/>
            </w:pPr>
            <w:r>
              <w:t>Simpson, K. R. (2015). "Predicting nurse staffing needs for a labor and birth unit in a large-volume perinatal service." JOGNN - Journal of Obstetric, Gynecologic, &amp; Neonatal Nursing 44(2): 329-338.</w:t>
            </w:r>
          </w:p>
        </w:tc>
        <w:tc>
          <w:tcPr>
            <w:tcW w:w="2080" w:type="dxa"/>
          </w:tcPr>
          <w:p w14:paraId="1F2DAA79" w14:textId="65BEE156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252A0E23" w14:textId="77777777" w:rsidTr="00A21009">
        <w:tc>
          <w:tcPr>
            <w:tcW w:w="632" w:type="dxa"/>
          </w:tcPr>
          <w:p w14:paraId="5CBF1A5A" w14:textId="414132D5" w:rsidR="00E0415D" w:rsidRDefault="00E0415D" w:rsidP="00FB2E4A">
            <w:pPr>
              <w:spacing w:line="240" w:lineRule="auto"/>
            </w:pPr>
            <w:r>
              <w:t>27</w:t>
            </w:r>
          </w:p>
        </w:tc>
        <w:tc>
          <w:tcPr>
            <w:tcW w:w="6304" w:type="dxa"/>
          </w:tcPr>
          <w:p w14:paraId="2A62D307" w14:textId="05863FEA" w:rsidR="00E0415D" w:rsidRDefault="00E0415D" w:rsidP="00FB2E4A">
            <w:pPr>
              <w:spacing w:line="240" w:lineRule="auto"/>
            </w:pPr>
            <w:r>
              <w:t>Simpson, K. R. (2017). "Safe nurse staffing is more than numbers and ratios." MCN - American Journal of Maternal Child Nursing 42(5): 304.</w:t>
            </w:r>
          </w:p>
        </w:tc>
        <w:tc>
          <w:tcPr>
            <w:tcW w:w="2080" w:type="dxa"/>
          </w:tcPr>
          <w:p w14:paraId="2C466F56" w14:textId="66D794E7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0620D89E" w14:textId="77777777" w:rsidTr="00A21009">
        <w:tc>
          <w:tcPr>
            <w:tcW w:w="632" w:type="dxa"/>
          </w:tcPr>
          <w:p w14:paraId="78F878C6" w14:textId="49F09D31" w:rsidR="00E0415D" w:rsidRDefault="00E0415D" w:rsidP="00FB2E4A">
            <w:pPr>
              <w:spacing w:line="240" w:lineRule="auto"/>
            </w:pPr>
            <w:r>
              <w:t>28</w:t>
            </w:r>
          </w:p>
        </w:tc>
        <w:tc>
          <w:tcPr>
            <w:tcW w:w="6304" w:type="dxa"/>
          </w:tcPr>
          <w:p w14:paraId="6F3E3B10" w14:textId="02BCA1BD" w:rsidR="00E0415D" w:rsidRDefault="00E0415D" w:rsidP="00FB2E4A">
            <w:pPr>
              <w:spacing w:line="240" w:lineRule="auto"/>
            </w:pPr>
            <w:r>
              <w:t>Tabatabaee, S. S. and E. Daghighbin (2020). "Estimating of the required midwife in maternity ward in hospital using Workload Indicator of Staffing Need Method."</w:t>
            </w:r>
          </w:p>
        </w:tc>
        <w:tc>
          <w:tcPr>
            <w:tcW w:w="2080" w:type="dxa"/>
          </w:tcPr>
          <w:p w14:paraId="416CCDD2" w14:textId="77785B00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38598A9A" w14:textId="77777777" w:rsidTr="00A21009">
        <w:tc>
          <w:tcPr>
            <w:tcW w:w="632" w:type="dxa"/>
          </w:tcPr>
          <w:p w14:paraId="2FDAB808" w14:textId="442587CE" w:rsidR="00E0415D" w:rsidRDefault="00E0415D" w:rsidP="00FB2E4A">
            <w:pPr>
              <w:spacing w:line="240" w:lineRule="auto"/>
            </w:pPr>
            <w:r>
              <w:t>29</w:t>
            </w:r>
          </w:p>
        </w:tc>
        <w:tc>
          <w:tcPr>
            <w:tcW w:w="6304" w:type="dxa"/>
          </w:tcPr>
          <w:p w14:paraId="74D2C4BF" w14:textId="67BA1BD5" w:rsidR="00E0415D" w:rsidRDefault="00E0415D" w:rsidP="00FB2E4A">
            <w:pPr>
              <w:spacing w:line="240" w:lineRule="auto"/>
            </w:pPr>
            <w:r>
              <w:t>Turner, L., et al. (2021). "Midwifery and nurse staffing of inpatient maternity services - A systematic scoping review of associations with outcomes and quality of care." Midwifery 103: 103118.</w:t>
            </w:r>
          </w:p>
        </w:tc>
        <w:tc>
          <w:tcPr>
            <w:tcW w:w="2080" w:type="dxa"/>
          </w:tcPr>
          <w:p w14:paraId="54D2DC48" w14:textId="5F47FD38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362FE2ED" w14:textId="77777777" w:rsidTr="00A21009">
        <w:tc>
          <w:tcPr>
            <w:tcW w:w="632" w:type="dxa"/>
          </w:tcPr>
          <w:p w14:paraId="003369B7" w14:textId="4EEB7B5B" w:rsidR="00E0415D" w:rsidRDefault="00E0415D" w:rsidP="00FB2E4A">
            <w:pPr>
              <w:spacing w:line="240" w:lineRule="auto"/>
            </w:pPr>
            <w:r>
              <w:t>30</w:t>
            </w:r>
          </w:p>
        </w:tc>
        <w:tc>
          <w:tcPr>
            <w:tcW w:w="6304" w:type="dxa"/>
          </w:tcPr>
          <w:p w14:paraId="4F6B4CF9" w14:textId="0904EF7B" w:rsidR="00E0415D" w:rsidRDefault="00E0415D" w:rsidP="00FB2E4A">
            <w:pPr>
              <w:spacing w:line="240" w:lineRule="auto"/>
            </w:pPr>
            <w:r w:rsidRPr="008C417C">
              <w:t>Veach K.</w:t>
            </w:r>
            <w:r>
              <w:t xml:space="preserve"> (2022)</w:t>
            </w:r>
            <w:r w:rsidRPr="008C417C">
              <w:t xml:space="preserve"> Making commitments reality. InScope. </w:t>
            </w:r>
            <w:r>
              <w:t>(</w:t>
            </w:r>
            <w:r w:rsidRPr="008C417C">
              <w:t>24):44-5.</w:t>
            </w:r>
          </w:p>
        </w:tc>
        <w:tc>
          <w:tcPr>
            <w:tcW w:w="2080" w:type="dxa"/>
          </w:tcPr>
          <w:p w14:paraId="6274CED6" w14:textId="67CA2EAC" w:rsidR="00E0415D" w:rsidRDefault="00E0415D" w:rsidP="00FB2E4A">
            <w:pPr>
              <w:spacing w:line="240" w:lineRule="auto"/>
            </w:pPr>
            <w:r>
              <w:t>Study design</w:t>
            </w:r>
          </w:p>
        </w:tc>
      </w:tr>
      <w:tr w:rsidR="00E0415D" w14:paraId="7A037D2C" w14:textId="77777777" w:rsidTr="00A21009">
        <w:tc>
          <w:tcPr>
            <w:tcW w:w="632" w:type="dxa"/>
          </w:tcPr>
          <w:p w14:paraId="485119FA" w14:textId="20321E42" w:rsidR="00E0415D" w:rsidRDefault="00E0415D" w:rsidP="00FB2E4A">
            <w:pPr>
              <w:spacing w:line="240" w:lineRule="auto"/>
            </w:pPr>
            <w:r>
              <w:t>31</w:t>
            </w:r>
          </w:p>
        </w:tc>
        <w:tc>
          <w:tcPr>
            <w:tcW w:w="6304" w:type="dxa"/>
          </w:tcPr>
          <w:p w14:paraId="6A5E632F" w14:textId="73C3D698" w:rsidR="00E0415D" w:rsidRPr="008C417C" w:rsidRDefault="00E0415D" w:rsidP="00FB2E4A">
            <w:pPr>
              <w:spacing w:line="240" w:lineRule="auto"/>
            </w:pPr>
            <w:r w:rsidRPr="00C15DAF">
              <w:t>Allkins S.</w:t>
            </w:r>
            <w:r>
              <w:t xml:space="preserve"> (2022)</w:t>
            </w:r>
            <w:r w:rsidRPr="00C15DAF">
              <w:t xml:space="preserve"> The Ockenden report: what are the next steps? British Journal of Midwifery.30(5):245-.</w:t>
            </w:r>
          </w:p>
        </w:tc>
        <w:tc>
          <w:tcPr>
            <w:tcW w:w="2080" w:type="dxa"/>
          </w:tcPr>
          <w:p w14:paraId="420FFA56" w14:textId="31C1CD30" w:rsidR="00E0415D" w:rsidRDefault="00E0415D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052534D0" w14:textId="77777777" w:rsidTr="00A21009">
        <w:tc>
          <w:tcPr>
            <w:tcW w:w="632" w:type="dxa"/>
          </w:tcPr>
          <w:p w14:paraId="4EB99C1D" w14:textId="422D30A8" w:rsidR="00A21009" w:rsidRDefault="00817E32" w:rsidP="00FB2E4A">
            <w:pPr>
              <w:spacing w:line="240" w:lineRule="auto"/>
            </w:pPr>
            <w:r>
              <w:t>32</w:t>
            </w:r>
          </w:p>
        </w:tc>
        <w:tc>
          <w:tcPr>
            <w:tcW w:w="6304" w:type="dxa"/>
          </w:tcPr>
          <w:p w14:paraId="41A6D9E1" w14:textId="1F6A9129" w:rsidR="00A21009" w:rsidRPr="00C15DAF" w:rsidRDefault="00A21009" w:rsidP="00FB2E4A">
            <w:pPr>
              <w:spacing w:line="240" w:lineRule="auto"/>
            </w:pPr>
            <w:r>
              <w:t>Australian Nurses and Midwives Federation. (2015). "The missing links in patient care." Aust Nurs Midwifery J 23(3): 11.</w:t>
            </w:r>
          </w:p>
        </w:tc>
        <w:tc>
          <w:tcPr>
            <w:tcW w:w="2080" w:type="dxa"/>
          </w:tcPr>
          <w:p w14:paraId="3901624F" w14:textId="2E4E425D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18791D83" w14:textId="77777777" w:rsidTr="00A21009">
        <w:tc>
          <w:tcPr>
            <w:tcW w:w="632" w:type="dxa"/>
          </w:tcPr>
          <w:p w14:paraId="4BB300A5" w14:textId="3CAAF342" w:rsidR="00A21009" w:rsidRDefault="00817E32" w:rsidP="00FB2E4A">
            <w:pPr>
              <w:spacing w:line="240" w:lineRule="auto"/>
            </w:pPr>
            <w:r>
              <w:t>33</w:t>
            </w:r>
          </w:p>
        </w:tc>
        <w:tc>
          <w:tcPr>
            <w:tcW w:w="6304" w:type="dxa"/>
          </w:tcPr>
          <w:p w14:paraId="2D2C8C84" w14:textId="581094F7" w:rsidR="00A21009" w:rsidRPr="00C15DAF" w:rsidRDefault="00A21009" w:rsidP="00FB2E4A">
            <w:pPr>
              <w:spacing w:line="240" w:lineRule="auto"/>
            </w:pPr>
            <w:r w:rsidRPr="00C15DAF">
              <w:t>Callander E</w:t>
            </w:r>
            <w:r>
              <w:t>.</w:t>
            </w:r>
            <w:r w:rsidRPr="00C15DAF">
              <w:t>J</w:t>
            </w:r>
            <w:r>
              <w:t>. et al. (2023).</w:t>
            </w:r>
            <w:r w:rsidRPr="00C15DAF">
              <w:t xml:space="preserve"> CASELOAD MIDWIFERY COST ANALYSIS USING RESULTS from the COSMOS RANDOMISED CONTROLLED TRIAL. Journal of paediatrics and child health.59:135.</w:t>
            </w:r>
          </w:p>
        </w:tc>
        <w:tc>
          <w:tcPr>
            <w:tcW w:w="2080" w:type="dxa"/>
          </w:tcPr>
          <w:p w14:paraId="21175DE0" w14:textId="36FCFFC5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0B2F626D" w14:textId="77777777" w:rsidTr="00A21009">
        <w:tc>
          <w:tcPr>
            <w:tcW w:w="632" w:type="dxa"/>
          </w:tcPr>
          <w:p w14:paraId="6C376F77" w14:textId="73A73F6D" w:rsidR="00A21009" w:rsidRDefault="00817E32" w:rsidP="00FB2E4A">
            <w:pPr>
              <w:spacing w:line="240" w:lineRule="auto"/>
            </w:pPr>
            <w:r>
              <w:t>34</w:t>
            </w:r>
          </w:p>
        </w:tc>
        <w:tc>
          <w:tcPr>
            <w:tcW w:w="6304" w:type="dxa"/>
          </w:tcPr>
          <w:p w14:paraId="69473CF5" w14:textId="77777777" w:rsidR="00A21009" w:rsidRDefault="00A21009" w:rsidP="00FB2E4A">
            <w:pPr>
              <w:spacing w:line="240" w:lineRule="auto"/>
            </w:pPr>
            <w:r>
              <w:t>ChiCtr (2020). "Dvelopment and implementation of midwife-based care model for urban women with uncomplicated pregnancies: a randomized controlled trial." https://trialsearch.who.int/Trial2.aspx?TrialID=ChiCTR2000033459.</w:t>
            </w:r>
          </w:p>
          <w:p w14:paraId="25BC1DCB" w14:textId="77777777" w:rsidR="00A21009" w:rsidRPr="00C15DAF" w:rsidRDefault="00A21009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3CCFCE70" w14:textId="6CD5D14F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78E56770" w14:textId="77777777" w:rsidTr="00A21009">
        <w:tc>
          <w:tcPr>
            <w:tcW w:w="632" w:type="dxa"/>
          </w:tcPr>
          <w:p w14:paraId="2A495B97" w14:textId="18B21D4F" w:rsidR="00A21009" w:rsidRDefault="00817E32" w:rsidP="00FB2E4A">
            <w:pPr>
              <w:spacing w:line="240" w:lineRule="auto"/>
            </w:pPr>
            <w:r>
              <w:t>35</w:t>
            </w:r>
          </w:p>
        </w:tc>
        <w:tc>
          <w:tcPr>
            <w:tcW w:w="6304" w:type="dxa"/>
          </w:tcPr>
          <w:p w14:paraId="5B4B819A" w14:textId="4467FD32" w:rsidR="00A21009" w:rsidRPr="00C15DAF" w:rsidRDefault="00A21009" w:rsidP="00FB2E4A">
            <w:pPr>
              <w:spacing w:line="240" w:lineRule="auto"/>
            </w:pPr>
            <w:r>
              <w:t xml:space="preserve">Clark, R., et al. (2021). "Effects of Nurse Staffing and Nurse Education on Missed Care and Breastfeeding Support in Maternity </w:t>
            </w:r>
            <w:r>
              <w:lastRenderedPageBreak/>
              <w:t>Units with Different Nurse Work Environments." 2021 Annual Research</w:t>
            </w:r>
          </w:p>
        </w:tc>
        <w:tc>
          <w:tcPr>
            <w:tcW w:w="2080" w:type="dxa"/>
          </w:tcPr>
          <w:p w14:paraId="7AB7D14D" w14:textId="2628D029" w:rsidR="00A21009" w:rsidRDefault="00A21009" w:rsidP="00FB2E4A">
            <w:pPr>
              <w:spacing w:line="240" w:lineRule="auto"/>
            </w:pPr>
            <w:r>
              <w:lastRenderedPageBreak/>
              <w:t>Publication type</w:t>
            </w:r>
          </w:p>
        </w:tc>
      </w:tr>
      <w:tr w:rsidR="00A21009" w14:paraId="419C7D70" w14:textId="77777777" w:rsidTr="00A21009">
        <w:tc>
          <w:tcPr>
            <w:tcW w:w="632" w:type="dxa"/>
          </w:tcPr>
          <w:p w14:paraId="60F0A662" w14:textId="1E3FB113" w:rsidR="00A21009" w:rsidRDefault="00817E32" w:rsidP="00FB2E4A">
            <w:pPr>
              <w:spacing w:line="240" w:lineRule="auto"/>
            </w:pPr>
            <w:r>
              <w:t>36</w:t>
            </w:r>
          </w:p>
        </w:tc>
        <w:tc>
          <w:tcPr>
            <w:tcW w:w="6304" w:type="dxa"/>
          </w:tcPr>
          <w:p w14:paraId="0B2BF198" w14:textId="048663FA" w:rsidR="00A21009" w:rsidRPr="00C15DAF" w:rsidRDefault="00A21009" w:rsidP="00FB2E4A">
            <w:pPr>
              <w:spacing w:line="240" w:lineRule="auto"/>
            </w:pPr>
            <w:r w:rsidRPr="003429AF">
              <w:t>Collins A.</w:t>
            </w:r>
            <w:r>
              <w:t xml:space="preserve"> (2023).</w:t>
            </w:r>
            <w:r w:rsidRPr="003429AF">
              <w:t xml:space="preserve"> </w:t>
            </w:r>
            <w:r>
              <w:t>“</w:t>
            </w:r>
            <w:r w:rsidRPr="003429AF">
              <w:t>Trusts given five years to achieve safe midwife staffing</w:t>
            </w:r>
            <w:r>
              <w:t>”</w:t>
            </w:r>
            <w:r w:rsidRPr="003429AF">
              <w:t>. Health Service Journal;</w:t>
            </w:r>
            <w:r>
              <w:t xml:space="preserve"> </w:t>
            </w:r>
            <w:r w:rsidRPr="003429AF">
              <w:t>31.</w:t>
            </w:r>
          </w:p>
        </w:tc>
        <w:tc>
          <w:tcPr>
            <w:tcW w:w="2080" w:type="dxa"/>
          </w:tcPr>
          <w:p w14:paraId="2FE00E97" w14:textId="7F6CBBB5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28BCB3DC" w14:textId="77777777" w:rsidTr="00A21009">
        <w:tc>
          <w:tcPr>
            <w:tcW w:w="632" w:type="dxa"/>
          </w:tcPr>
          <w:p w14:paraId="726C0D92" w14:textId="137D2CCF" w:rsidR="00A21009" w:rsidRDefault="00817E32" w:rsidP="00FB2E4A">
            <w:pPr>
              <w:spacing w:line="240" w:lineRule="auto"/>
            </w:pPr>
            <w:r>
              <w:t>37</w:t>
            </w:r>
          </w:p>
        </w:tc>
        <w:tc>
          <w:tcPr>
            <w:tcW w:w="6304" w:type="dxa"/>
          </w:tcPr>
          <w:p w14:paraId="3651905A" w14:textId="787A6F28" w:rsidR="00A21009" w:rsidRPr="00C15DAF" w:rsidRDefault="00A21009" w:rsidP="00FB2E4A">
            <w:pPr>
              <w:spacing w:line="240" w:lineRule="auto"/>
            </w:pPr>
            <w:r w:rsidRPr="003429AF">
              <w:t xml:space="preserve">Dahlen </w:t>
            </w:r>
            <w:r>
              <w:t>H. et al. (2023). “</w:t>
            </w:r>
            <w:r w:rsidRPr="003429AF">
              <w:t>O35 - The impact of the model of maternity care on perinatal outcomes during the COVID-19 Pandemic: The Birth in the Time of COVID-19 (BITTOC) Study</w:t>
            </w:r>
            <w:r>
              <w:t>”</w:t>
            </w:r>
            <w:r w:rsidRPr="003429AF">
              <w:t>.</w:t>
            </w:r>
            <w:r>
              <w:t xml:space="preserve"> </w:t>
            </w:r>
            <w:r w:rsidRPr="003429AF">
              <w:t>Australian College of Midwives National Conference – Be the Change, September 12-14, 2023, Adelaide, South Australia. Women &amp; Birth.</w:t>
            </w:r>
            <w:r>
              <w:t xml:space="preserve"> </w:t>
            </w:r>
            <w:proofErr w:type="gramStart"/>
            <w:r w:rsidRPr="003429AF">
              <w:t>36:S</w:t>
            </w:r>
            <w:proofErr w:type="gramEnd"/>
            <w:r w:rsidRPr="003429AF">
              <w:t>14-S.</w:t>
            </w:r>
          </w:p>
        </w:tc>
        <w:tc>
          <w:tcPr>
            <w:tcW w:w="2080" w:type="dxa"/>
          </w:tcPr>
          <w:p w14:paraId="721B9F57" w14:textId="52D55B74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121D761C" w14:textId="77777777" w:rsidTr="00A21009">
        <w:tc>
          <w:tcPr>
            <w:tcW w:w="632" w:type="dxa"/>
          </w:tcPr>
          <w:p w14:paraId="28CC317B" w14:textId="0477C75D" w:rsidR="00A21009" w:rsidRDefault="00817E32" w:rsidP="00FB2E4A">
            <w:pPr>
              <w:spacing w:line="240" w:lineRule="auto"/>
            </w:pPr>
            <w:r>
              <w:t>38</w:t>
            </w:r>
          </w:p>
        </w:tc>
        <w:tc>
          <w:tcPr>
            <w:tcW w:w="6304" w:type="dxa"/>
          </w:tcPr>
          <w:p w14:paraId="3C92FEE5" w14:textId="6E774305" w:rsidR="00A21009" w:rsidRPr="00C15DAF" w:rsidRDefault="00A21009" w:rsidP="00FB2E4A">
            <w:pPr>
              <w:spacing w:line="240" w:lineRule="auto"/>
            </w:pPr>
            <w:r w:rsidRPr="00792E31">
              <w:t>Dube M</w:t>
            </w:r>
            <w:r>
              <w:t>.M.</w:t>
            </w:r>
            <w:r w:rsidRPr="00792E31">
              <w:t>,</w:t>
            </w:r>
            <w:r>
              <w:t xml:space="preserve"> et al. (2023). “</w:t>
            </w:r>
            <w:r w:rsidRPr="00792E31">
              <w:t>O31 - Effect of an Australian community-based caseload midwifery group practice service on maternal and neonatal outcomes for women from a refugee background</w:t>
            </w:r>
            <w:r>
              <w:t>”</w:t>
            </w:r>
            <w:r w:rsidRPr="00792E31">
              <w:t>.</w:t>
            </w:r>
            <w:r>
              <w:t xml:space="preserve"> </w:t>
            </w:r>
            <w:r w:rsidRPr="00792E31">
              <w:t>Australian College of Midwives National Conference – Be the Change, September 12-14, 2023, Adelaide, South Australia. Women &amp; Birth. 2023;</w:t>
            </w:r>
            <w:proofErr w:type="gramStart"/>
            <w:r w:rsidRPr="00792E31">
              <w:t>36:S</w:t>
            </w:r>
            <w:proofErr w:type="gramEnd"/>
            <w:r w:rsidRPr="00792E31">
              <w:t>13-S.</w:t>
            </w:r>
          </w:p>
        </w:tc>
        <w:tc>
          <w:tcPr>
            <w:tcW w:w="2080" w:type="dxa"/>
          </w:tcPr>
          <w:p w14:paraId="6E496E68" w14:textId="55B3DC96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6123BDEE" w14:textId="77777777" w:rsidTr="00A21009">
        <w:tc>
          <w:tcPr>
            <w:tcW w:w="632" w:type="dxa"/>
          </w:tcPr>
          <w:p w14:paraId="2C51FD14" w14:textId="5364B58F" w:rsidR="00A21009" w:rsidRDefault="00817E32" w:rsidP="00FB2E4A">
            <w:pPr>
              <w:spacing w:line="240" w:lineRule="auto"/>
            </w:pPr>
            <w:r>
              <w:t>39</w:t>
            </w:r>
          </w:p>
        </w:tc>
        <w:tc>
          <w:tcPr>
            <w:tcW w:w="6304" w:type="dxa"/>
          </w:tcPr>
          <w:p w14:paraId="6066A4BB" w14:textId="18B2A5F9" w:rsidR="00A21009" w:rsidRPr="00C15DAF" w:rsidRDefault="00A21009" w:rsidP="00FB2E4A">
            <w:pPr>
              <w:spacing w:line="240" w:lineRule="auto"/>
            </w:pPr>
            <w:r>
              <w:t>Ford, S. (2018). "Figures suggest almost half of maternity units forced to temporarily shut during 2017." Nursing Times 114(8): 149-149.</w:t>
            </w:r>
          </w:p>
        </w:tc>
        <w:tc>
          <w:tcPr>
            <w:tcW w:w="2080" w:type="dxa"/>
          </w:tcPr>
          <w:p w14:paraId="5CCA8A2D" w14:textId="514C7E65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29CFFE1C" w14:textId="77777777" w:rsidTr="00A21009">
        <w:tc>
          <w:tcPr>
            <w:tcW w:w="632" w:type="dxa"/>
          </w:tcPr>
          <w:p w14:paraId="0E67A4A0" w14:textId="358B7CC4" w:rsidR="00A21009" w:rsidRDefault="00817E32" w:rsidP="00FB2E4A">
            <w:pPr>
              <w:spacing w:line="240" w:lineRule="auto"/>
            </w:pPr>
            <w:r>
              <w:t>40</w:t>
            </w:r>
          </w:p>
        </w:tc>
        <w:tc>
          <w:tcPr>
            <w:tcW w:w="6304" w:type="dxa"/>
          </w:tcPr>
          <w:p w14:paraId="39234557" w14:textId="16E0EC00" w:rsidR="00A21009" w:rsidRDefault="00A21009" w:rsidP="00FB2E4A">
            <w:pPr>
              <w:spacing w:line="240" w:lineRule="auto"/>
            </w:pPr>
            <w:r>
              <w:t xml:space="preserve">Hales, K. (2015). "Kirkup Investigation into Maternity Care at Morecambe Bay Trust." Midwifery </w:t>
            </w:r>
            <w:proofErr w:type="gramStart"/>
            <w:r>
              <w:t>Matters(</w:t>
            </w:r>
            <w:proofErr w:type="gramEnd"/>
            <w:r>
              <w:t>145): 3-3.</w:t>
            </w:r>
          </w:p>
        </w:tc>
        <w:tc>
          <w:tcPr>
            <w:tcW w:w="2080" w:type="dxa"/>
          </w:tcPr>
          <w:p w14:paraId="1927E02E" w14:textId="49AEF00A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12E38D65" w14:textId="77777777" w:rsidTr="00A21009">
        <w:tc>
          <w:tcPr>
            <w:tcW w:w="632" w:type="dxa"/>
          </w:tcPr>
          <w:p w14:paraId="3697881D" w14:textId="47AEFFE0" w:rsidR="00A21009" w:rsidRDefault="00817E32" w:rsidP="00FB2E4A">
            <w:pPr>
              <w:spacing w:line="240" w:lineRule="auto"/>
            </w:pPr>
            <w:r>
              <w:t>41</w:t>
            </w:r>
          </w:p>
        </w:tc>
        <w:tc>
          <w:tcPr>
            <w:tcW w:w="6304" w:type="dxa"/>
          </w:tcPr>
          <w:p w14:paraId="6E4D7F8C" w14:textId="11907410" w:rsidR="00A21009" w:rsidRDefault="00A21009" w:rsidP="00FB2E4A">
            <w:pPr>
              <w:spacing w:line="240" w:lineRule="auto"/>
            </w:pPr>
            <w:r w:rsidRPr="007920F9">
              <w:t>Harby J</w:t>
            </w:r>
            <w:r>
              <w:t>. &amp;</w:t>
            </w:r>
            <w:r w:rsidRPr="007920F9">
              <w:t xml:space="preserve"> Sissons R.</w:t>
            </w:r>
            <w:r>
              <w:t xml:space="preserve"> (2023).</w:t>
            </w:r>
            <w:r w:rsidRPr="007920F9">
              <w:t xml:space="preserve"> </w:t>
            </w:r>
            <w:r>
              <w:t>“</w:t>
            </w:r>
            <w:r w:rsidRPr="007920F9">
              <w:t xml:space="preserve">Derby maternity deaths might have been prevented </w:t>
            </w:r>
            <w:r>
              <w:t>–</w:t>
            </w:r>
            <w:r w:rsidRPr="007920F9">
              <w:t xml:space="preserve"> report</w:t>
            </w:r>
            <w:r>
              <w:t>”</w:t>
            </w:r>
            <w:r w:rsidRPr="007920F9">
              <w:t>. BBC News.</w:t>
            </w:r>
            <w:r>
              <w:t xml:space="preserve"> </w:t>
            </w:r>
            <w:r w:rsidRPr="007920F9">
              <w:t>22.</w:t>
            </w:r>
          </w:p>
        </w:tc>
        <w:tc>
          <w:tcPr>
            <w:tcW w:w="2080" w:type="dxa"/>
          </w:tcPr>
          <w:p w14:paraId="2E2314D9" w14:textId="0CC44E00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449FE3AE" w14:textId="77777777" w:rsidTr="00A21009">
        <w:tc>
          <w:tcPr>
            <w:tcW w:w="632" w:type="dxa"/>
          </w:tcPr>
          <w:p w14:paraId="7621ECFE" w14:textId="00CA8885" w:rsidR="00A21009" w:rsidRDefault="00817E32" w:rsidP="00FB2E4A">
            <w:pPr>
              <w:spacing w:line="240" w:lineRule="auto"/>
            </w:pPr>
            <w:r>
              <w:t>42</w:t>
            </w:r>
          </w:p>
        </w:tc>
        <w:tc>
          <w:tcPr>
            <w:tcW w:w="6304" w:type="dxa"/>
          </w:tcPr>
          <w:p w14:paraId="0E8DCD27" w14:textId="1449C2C3" w:rsidR="00A21009" w:rsidRDefault="00A21009" w:rsidP="00FB2E4A">
            <w:pPr>
              <w:spacing w:line="240" w:lineRule="auto"/>
            </w:pPr>
            <w:r>
              <w:t>House of Commons (2019). "Midwives [written answer]." Hansard.</w:t>
            </w:r>
          </w:p>
        </w:tc>
        <w:tc>
          <w:tcPr>
            <w:tcW w:w="2080" w:type="dxa"/>
          </w:tcPr>
          <w:p w14:paraId="710414D3" w14:textId="360ADBDD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7DA94F86" w14:textId="77777777" w:rsidTr="00A21009">
        <w:tc>
          <w:tcPr>
            <w:tcW w:w="632" w:type="dxa"/>
          </w:tcPr>
          <w:p w14:paraId="26C974D8" w14:textId="6A1690E7" w:rsidR="00A21009" w:rsidRDefault="00817E32" w:rsidP="00FB2E4A">
            <w:pPr>
              <w:spacing w:line="240" w:lineRule="auto"/>
            </w:pPr>
            <w:r>
              <w:t>43</w:t>
            </w:r>
          </w:p>
        </w:tc>
        <w:tc>
          <w:tcPr>
            <w:tcW w:w="6304" w:type="dxa"/>
          </w:tcPr>
          <w:p w14:paraId="3719748F" w14:textId="77777777" w:rsidR="00A21009" w:rsidRDefault="00A21009" w:rsidP="00FB2E4A">
            <w:pPr>
              <w:spacing w:line="240" w:lineRule="auto"/>
            </w:pPr>
            <w:r>
              <w:t>House of Commons (2021). "Midwives [written answer]." Hansard.</w:t>
            </w:r>
          </w:p>
          <w:p w14:paraId="19943E6A" w14:textId="77777777" w:rsidR="00A21009" w:rsidRDefault="00A21009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672B27F8" w14:textId="67C196EE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32004094" w14:textId="77777777" w:rsidTr="00A21009">
        <w:tc>
          <w:tcPr>
            <w:tcW w:w="632" w:type="dxa"/>
          </w:tcPr>
          <w:p w14:paraId="46CB0C16" w14:textId="6CF099F0" w:rsidR="00A21009" w:rsidRDefault="00817E32" w:rsidP="00FB2E4A">
            <w:pPr>
              <w:spacing w:line="240" w:lineRule="auto"/>
            </w:pPr>
            <w:r>
              <w:t>44</w:t>
            </w:r>
          </w:p>
        </w:tc>
        <w:tc>
          <w:tcPr>
            <w:tcW w:w="6304" w:type="dxa"/>
          </w:tcPr>
          <w:p w14:paraId="769B85B9" w14:textId="4265D7AA" w:rsidR="00A21009" w:rsidRDefault="00A21009" w:rsidP="00FB2E4A">
            <w:pPr>
              <w:spacing w:line="240" w:lineRule="auto"/>
            </w:pPr>
            <w:r>
              <w:t>House of Commons (2021). "Midwives and Obstetrics [written answer]." Hansard.</w:t>
            </w:r>
          </w:p>
        </w:tc>
        <w:tc>
          <w:tcPr>
            <w:tcW w:w="2080" w:type="dxa"/>
          </w:tcPr>
          <w:p w14:paraId="47661353" w14:textId="5B954DDA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78C272ED" w14:textId="77777777" w:rsidTr="00A21009">
        <w:tc>
          <w:tcPr>
            <w:tcW w:w="632" w:type="dxa"/>
          </w:tcPr>
          <w:p w14:paraId="6FFDED90" w14:textId="13858004" w:rsidR="00A21009" w:rsidRDefault="00817E32" w:rsidP="00FB2E4A">
            <w:pPr>
              <w:spacing w:line="240" w:lineRule="auto"/>
            </w:pPr>
            <w:r>
              <w:t>45</w:t>
            </w:r>
          </w:p>
        </w:tc>
        <w:tc>
          <w:tcPr>
            <w:tcW w:w="6304" w:type="dxa"/>
          </w:tcPr>
          <w:p w14:paraId="7B8F97DB" w14:textId="7FB6E0D7" w:rsidR="00A21009" w:rsidRDefault="00A21009" w:rsidP="00FB2E4A">
            <w:pPr>
              <w:spacing w:line="240" w:lineRule="auto"/>
            </w:pPr>
            <w:r>
              <w:t>House of Commons (2022). "Midwives in the NHS [debate]." Hansard 707.</w:t>
            </w:r>
          </w:p>
        </w:tc>
        <w:tc>
          <w:tcPr>
            <w:tcW w:w="2080" w:type="dxa"/>
          </w:tcPr>
          <w:p w14:paraId="4EC1B826" w14:textId="309D3529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7E8F0679" w14:textId="77777777" w:rsidTr="00A21009">
        <w:tc>
          <w:tcPr>
            <w:tcW w:w="632" w:type="dxa"/>
          </w:tcPr>
          <w:p w14:paraId="23E9E653" w14:textId="4D33E5E6" w:rsidR="00A21009" w:rsidRDefault="00817E32" w:rsidP="00FB2E4A">
            <w:pPr>
              <w:spacing w:line="240" w:lineRule="auto"/>
            </w:pPr>
            <w:r>
              <w:t>46</w:t>
            </w:r>
          </w:p>
        </w:tc>
        <w:tc>
          <w:tcPr>
            <w:tcW w:w="6304" w:type="dxa"/>
          </w:tcPr>
          <w:p w14:paraId="249DC77D" w14:textId="77777777" w:rsidR="00A21009" w:rsidRDefault="00A21009" w:rsidP="00FB2E4A">
            <w:pPr>
              <w:spacing w:line="240" w:lineRule="auto"/>
            </w:pPr>
            <w:r>
              <w:t>InScope. We Counted the BABIES 123. InScope. 2023(26):8-.</w:t>
            </w:r>
          </w:p>
          <w:p w14:paraId="5F35BE84" w14:textId="77777777" w:rsidR="00A21009" w:rsidRDefault="00A21009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2BDAA8EB" w14:textId="3231419C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3D4395EC" w14:textId="77777777" w:rsidTr="00A21009">
        <w:tc>
          <w:tcPr>
            <w:tcW w:w="632" w:type="dxa"/>
          </w:tcPr>
          <w:p w14:paraId="052B62B0" w14:textId="493958D7" w:rsidR="00A21009" w:rsidRDefault="00817E32" w:rsidP="00FB2E4A">
            <w:pPr>
              <w:spacing w:line="240" w:lineRule="auto"/>
            </w:pPr>
            <w:r>
              <w:t>47</w:t>
            </w:r>
          </w:p>
        </w:tc>
        <w:tc>
          <w:tcPr>
            <w:tcW w:w="6304" w:type="dxa"/>
          </w:tcPr>
          <w:p w14:paraId="6C75BE02" w14:textId="4FDC6724" w:rsidR="00A21009" w:rsidRDefault="00A21009" w:rsidP="00FB2E4A">
            <w:pPr>
              <w:spacing w:line="240" w:lineRule="auto"/>
            </w:pPr>
            <w:r w:rsidRPr="00254839">
              <w:t>Lai Thom A.</w:t>
            </w:r>
            <w:r>
              <w:t xml:space="preserve"> (2022).</w:t>
            </w:r>
            <w:r w:rsidRPr="00254839">
              <w:t xml:space="preserve"> </w:t>
            </w:r>
            <w:r>
              <w:t>“</w:t>
            </w:r>
            <w:r w:rsidRPr="00254839">
              <w:t xml:space="preserve">The impact of midwifery staffing levels on breastfeeding rates in a </w:t>
            </w:r>
            <w:proofErr w:type="gramStart"/>
            <w:r w:rsidRPr="00254839">
              <w:t>North West</w:t>
            </w:r>
            <w:proofErr w:type="gramEnd"/>
            <w:r w:rsidRPr="00254839">
              <w:t xml:space="preserve"> National Health Service (NHS) maternity service: a research proposal</w:t>
            </w:r>
            <w:r>
              <w:t>”</w:t>
            </w:r>
            <w:r w:rsidRPr="00254839">
              <w:t>. MIDIRS Midwifery Digest.</w:t>
            </w:r>
            <w:r>
              <w:t xml:space="preserve"> </w:t>
            </w:r>
            <w:r w:rsidRPr="00254839">
              <w:t>32(3):392-6.</w:t>
            </w:r>
          </w:p>
        </w:tc>
        <w:tc>
          <w:tcPr>
            <w:tcW w:w="2080" w:type="dxa"/>
          </w:tcPr>
          <w:p w14:paraId="7C074088" w14:textId="4BAF1406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1F82F8B9" w14:textId="77777777" w:rsidTr="00A21009">
        <w:tc>
          <w:tcPr>
            <w:tcW w:w="632" w:type="dxa"/>
          </w:tcPr>
          <w:p w14:paraId="7EC89EE8" w14:textId="254B4F27" w:rsidR="00A21009" w:rsidRDefault="00817E32" w:rsidP="00FB2E4A">
            <w:pPr>
              <w:spacing w:line="240" w:lineRule="auto"/>
            </w:pPr>
            <w:r>
              <w:t>48</w:t>
            </w:r>
          </w:p>
        </w:tc>
        <w:tc>
          <w:tcPr>
            <w:tcW w:w="6304" w:type="dxa"/>
          </w:tcPr>
          <w:p w14:paraId="718525E9" w14:textId="33BA00E8" w:rsidR="00A21009" w:rsidRPr="00254839" w:rsidRDefault="00A21009" w:rsidP="00FB2E4A">
            <w:pPr>
              <w:spacing w:line="240" w:lineRule="auto"/>
            </w:pPr>
            <w:r w:rsidRPr="008A050B">
              <w:t>The Lamp</w:t>
            </w:r>
            <w:r>
              <w:t xml:space="preserve"> (2023)</w:t>
            </w:r>
            <w:r w:rsidRPr="008A050B">
              <w:t>. Crucial moment for public hospitals. Lamp.80(2):10-3.</w:t>
            </w:r>
          </w:p>
        </w:tc>
        <w:tc>
          <w:tcPr>
            <w:tcW w:w="2080" w:type="dxa"/>
          </w:tcPr>
          <w:p w14:paraId="1C0C50C3" w14:textId="2F41C1E5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41246DF5" w14:textId="77777777" w:rsidTr="00A21009">
        <w:tc>
          <w:tcPr>
            <w:tcW w:w="632" w:type="dxa"/>
          </w:tcPr>
          <w:p w14:paraId="1948E9A6" w14:textId="045CAD17" w:rsidR="00A21009" w:rsidRDefault="00817E32" w:rsidP="00FB2E4A">
            <w:pPr>
              <w:spacing w:line="240" w:lineRule="auto"/>
            </w:pPr>
            <w:r>
              <w:t>49</w:t>
            </w:r>
          </w:p>
        </w:tc>
        <w:tc>
          <w:tcPr>
            <w:tcW w:w="6304" w:type="dxa"/>
          </w:tcPr>
          <w:p w14:paraId="1D383F9A" w14:textId="5137181C" w:rsidR="00A21009" w:rsidRPr="00254839" w:rsidRDefault="00A21009" w:rsidP="00FB2E4A">
            <w:pPr>
              <w:spacing w:line="240" w:lineRule="auto"/>
            </w:pPr>
            <w:r w:rsidRPr="008A050B">
              <w:t>Lamp Editorial Team</w:t>
            </w:r>
            <w:r>
              <w:t xml:space="preserve"> (2022)</w:t>
            </w:r>
            <w:r w:rsidRPr="008A050B">
              <w:t>. Ratios vital for safety and job satisfaction. Lamp.79(4):17-.</w:t>
            </w:r>
          </w:p>
        </w:tc>
        <w:tc>
          <w:tcPr>
            <w:tcW w:w="2080" w:type="dxa"/>
          </w:tcPr>
          <w:p w14:paraId="11ECB690" w14:textId="78BB32CF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133A51A1" w14:textId="77777777" w:rsidTr="00A21009">
        <w:tc>
          <w:tcPr>
            <w:tcW w:w="632" w:type="dxa"/>
          </w:tcPr>
          <w:p w14:paraId="79CB840E" w14:textId="425553EB" w:rsidR="00A21009" w:rsidRDefault="00817E32" w:rsidP="00FB2E4A">
            <w:pPr>
              <w:spacing w:line="240" w:lineRule="auto"/>
            </w:pPr>
            <w:r>
              <w:t>50</w:t>
            </w:r>
          </w:p>
        </w:tc>
        <w:tc>
          <w:tcPr>
            <w:tcW w:w="6304" w:type="dxa"/>
          </w:tcPr>
          <w:p w14:paraId="0F960D71" w14:textId="22A7C960" w:rsidR="00A21009" w:rsidRPr="008A050B" w:rsidRDefault="00A21009" w:rsidP="00FB2E4A">
            <w:pPr>
              <w:spacing w:line="240" w:lineRule="auto"/>
            </w:pPr>
            <w:r>
              <w:t>Merrifield, N. (2017). "Half of women report 'red flag' care delays 'due to midwife shortages', finds survey." Nursing Times 113(1): 1-2.</w:t>
            </w:r>
          </w:p>
        </w:tc>
        <w:tc>
          <w:tcPr>
            <w:tcW w:w="2080" w:type="dxa"/>
          </w:tcPr>
          <w:p w14:paraId="0A8E6160" w14:textId="551410B5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2A41B8F6" w14:textId="77777777" w:rsidTr="00A21009">
        <w:tc>
          <w:tcPr>
            <w:tcW w:w="632" w:type="dxa"/>
          </w:tcPr>
          <w:p w14:paraId="11CB237C" w14:textId="38501F84" w:rsidR="00A21009" w:rsidRDefault="00817E32" w:rsidP="00FB2E4A">
            <w:pPr>
              <w:spacing w:line="240" w:lineRule="auto"/>
            </w:pPr>
            <w:r>
              <w:t>51</w:t>
            </w:r>
          </w:p>
        </w:tc>
        <w:tc>
          <w:tcPr>
            <w:tcW w:w="6304" w:type="dxa"/>
          </w:tcPr>
          <w:p w14:paraId="391CF3C0" w14:textId="256E2A9A" w:rsidR="00A21009" w:rsidRDefault="00A21009" w:rsidP="00FB2E4A">
            <w:pPr>
              <w:spacing w:line="240" w:lineRule="auto"/>
            </w:pPr>
            <w:r w:rsidRPr="008A050B">
              <w:t>Merrifield N.</w:t>
            </w:r>
            <w:r>
              <w:t xml:space="preserve"> (2017)</w:t>
            </w:r>
            <w:r w:rsidRPr="008A050B">
              <w:t xml:space="preserve"> Scotland consulting on safe staffing law. Nursing Times.113(5):9-.</w:t>
            </w:r>
          </w:p>
        </w:tc>
        <w:tc>
          <w:tcPr>
            <w:tcW w:w="2080" w:type="dxa"/>
          </w:tcPr>
          <w:p w14:paraId="26BFE1AF" w14:textId="28F118F0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55B59324" w14:textId="77777777" w:rsidTr="00A21009">
        <w:tc>
          <w:tcPr>
            <w:tcW w:w="632" w:type="dxa"/>
          </w:tcPr>
          <w:p w14:paraId="2D5BC814" w14:textId="2D615370" w:rsidR="00A21009" w:rsidRDefault="00817E32" w:rsidP="00FB2E4A">
            <w:pPr>
              <w:spacing w:line="240" w:lineRule="auto"/>
            </w:pPr>
            <w:r>
              <w:t>52</w:t>
            </w:r>
          </w:p>
        </w:tc>
        <w:tc>
          <w:tcPr>
            <w:tcW w:w="6304" w:type="dxa"/>
          </w:tcPr>
          <w:p w14:paraId="3517714C" w14:textId="6964534D" w:rsidR="00A21009" w:rsidRPr="008A050B" w:rsidRDefault="00A21009" w:rsidP="00FB2E4A">
            <w:pPr>
              <w:spacing w:line="240" w:lineRule="auto"/>
            </w:pPr>
            <w:r>
              <w:t>Midwives (2017). BLURRED LINES. Midwives.20(4):12-3.</w:t>
            </w:r>
          </w:p>
        </w:tc>
        <w:tc>
          <w:tcPr>
            <w:tcW w:w="2080" w:type="dxa"/>
          </w:tcPr>
          <w:p w14:paraId="5F6235C4" w14:textId="03EABA1E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326122F1" w14:textId="77777777" w:rsidTr="00A21009">
        <w:tc>
          <w:tcPr>
            <w:tcW w:w="632" w:type="dxa"/>
          </w:tcPr>
          <w:p w14:paraId="0B7E6035" w14:textId="403B18E7" w:rsidR="00A21009" w:rsidRDefault="00817E32" w:rsidP="00FB2E4A">
            <w:pPr>
              <w:spacing w:line="240" w:lineRule="auto"/>
            </w:pPr>
            <w:r>
              <w:t>53</w:t>
            </w:r>
          </w:p>
        </w:tc>
        <w:tc>
          <w:tcPr>
            <w:tcW w:w="6304" w:type="dxa"/>
          </w:tcPr>
          <w:p w14:paraId="743CFD17" w14:textId="77777777" w:rsidR="00A21009" w:rsidRDefault="00A21009" w:rsidP="00FB2E4A">
            <w:pPr>
              <w:spacing w:line="240" w:lineRule="auto"/>
            </w:pPr>
            <w:r w:rsidRPr="001A2AB1">
              <w:t>Midwives</w:t>
            </w:r>
            <w:r>
              <w:t xml:space="preserve"> (2023)</w:t>
            </w:r>
            <w:r w:rsidRPr="001A2AB1">
              <w:t>. Making a connection. Midwives. (26):23-8.</w:t>
            </w:r>
          </w:p>
          <w:p w14:paraId="0A3D93A5" w14:textId="77777777" w:rsidR="00A21009" w:rsidRDefault="00A21009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7755D1DE" w14:textId="1349A311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A21009" w14:paraId="77DAD30F" w14:textId="77777777" w:rsidTr="00A21009">
        <w:tc>
          <w:tcPr>
            <w:tcW w:w="632" w:type="dxa"/>
          </w:tcPr>
          <w:p w14:paraId="302F5DA1" w14:textId="47D8B342" w:rsidR="00A21009" w:rsidRDefault="00766F65" w:rsidP="00FB2E4A">
            <w:pPr>
              <w:spacing w:line="240" w:lineRule="auto"/>
            </w:pPr>
            <w:r>
              <w:t>54</w:t>
            </w:r>
          </w:p>
        </w:tc>
        <w:tc>
          <w:tcPr>
            <w:tcW w:w="6304" w:type="dxa"/>
          </w:tcPr>
          <w:p w14:paraId="3BF7977B" w14:textId="77777777" w:rsidR="00A21009" w:rsidRDefault="00A21009" w:rsidP="00FB2E4A">
            <w:pPr>
              <w:spacing w:line="240" w:lineRule="auto"/>
            </w:pPr>
            <w:r>
              <w:t>Molloy, E. J., et al. (2018). "Developing core outcome set for women's, newborn, and child health: the CROWN Initiative." Pediatric Research 84(3): N.PAG-N.PAG.</w:t>
            </w:r>
          </w:p>
          <w:p w14:paraId="2427C3DB" w14:textId="77777777" w:rsidR="00A21009" w:rsidRPr="001A2AB1" w:rsidRDefault="00A21009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24915E49" w14:textId="2716AC45" w:rsidR="00A21009" w:rsidRDefault="00A21009" w:rsidP="00FB2E4A">
            <w:pPr>
              <w:spacing w:line="240" w:lineRule="auto"/>
            </w:pPr>
            <w:r>
              <w:t>Publication type</w:t>
            </w:r>
          </w:p>
        </w:tc>
      </w:tr>
      <w:tr w:rsidR="00817E32" w14:paraId="12B1F473" w14:textId="77777777" w:rsidTr="00A21009">
        <w:tc>
          <w:tcPr>
            <w:tcW w:w="632" w:type="dxa"/>
          </w:tcPr>
          <w:p w14:paraId="5C0B61F8" w14:textId="44B43881" w:rsidR="00817E32" w:rsidRDefault="00766F65" w:rsidP="00FB2E4A">
            <w:pPr>
              <w:spacing w:line="240" w:lineRule="auto"/>
            </w:pPr>
            <w:r>
              <w:lastRenderedPageBreak/>
              <w:t>55</w:t>
            </w:r>
          </w:p>
        </w:tc>
        <w:tc>
          <w:tcPr>
            <w:tcW w:w="6304" w:type="dxa"/>
          </w:tcPr>
          <w:p w14:paraId="7EA49B65" w14:textId="77777777" w:rsidR="00817E32" w:rsidRDefault="00817E32" w:rsidP="00FB2E4A">
            <w:pPr>
              <w:spacing w:line="240" w:lineRule="auto"/>
            </w:pPr>
            <w:r w:rsidRPr="00B657B7">
              <w:t>National Assembly for W</w:t>
            </w:r>
            <w:r>
              <w:t>ales (2023)</w:t>
            </w:r>
            <w:r w:rsidRPr="00B657B7">
              <w:t xml:space="preserve">. </w:t>
            </w:r>
            <w:r>
              <w:t>“</w:t>
            </w:r>
            <w:r w:rsidRPr="00B657B7">
              <w:t>Midwifery Staffing: Rural and Remote Areas [written answer]</w:t>
            </w:r>
            <w:r>
              <w:t>”</w:t>
            </w:r>
            <w:r w:rsidRPr="00B657B7">
              <w:t>. Record of Proceedings Written question WQ87645.</w:t>
            </w:r>
            <w:r>
              <w:t xml:space="preserve"> </w:t>
            </w:r>
            <w:r w:rsidRPr="00B657B7">
              <w:t>3.</w:t>
            </w:r>
          </w:p>
          <w:p w14:paraId="3BBA5E75" w14:textId="77777777" w:rsidR="00817E32" w:rsidRDefault="00817E32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77C66F8A" w14:textId="6175CEF1" w:rsidR="00817E32" w:rsidRDefault="00817E32" w:rsidP="00FB2E4A">
            <w:pPr>
              <w:spacing w:line="240" w:lineRule="auto"/>
            </w:pPr>
            <w:r>
              <w:t>Publication type</w:t>
            </w:r>
          </w:p>
        </w:tc>
      </w:tr>
      <w:tr w:rsidR="00817E32" w14:paraId="2DA5DCCB" w14:textId="77777777" w:rsidTr="00A21009">
        <w:tc>
          <w:tcPr>
            <w:tcW w:w="632" w:type="dxa"/>
          </w:tcPr>
          <w:p w14:paraId="131A35A0" w14:textId="02062A44" w:rsidR="00817E32" w:rsidRDefault="00766F65" w:rsidP="00FB2E4A">
            <w:pPr>
              <w:spacing w:line="240" w:lineRule="auto"/>
            </w:pPr>
            <w:r>
              <w:t>56</w:t>
            </w:r>
          </w:p>
        </w:tc>
        <w:tc>
          <w:tcPr>
            <w:tcW w:w="6304" w:type="dxa"/>
          </w:tcPr>
          <w:p w14:paraId="7D83744B" w14:textId="77777777" w:rsidR="00817E32" w:rsidRDefault="00817E32" w:rsidP="00FB2E4A">
            <w:pPr>
              <w:spacing w:line="240" w:lineRule="auto"/>
            </w:pPr>
            <w:r>
              <w:t>Nursing Standard (2014). "Staffing is key issue according to NICE guideline." Nurs Stand 29(8): 8.</w:t>
            </w:r>
          </w:p>
          <w:p w14:paraId="6F87FE68" w14:textId="77777777" w:rsidR="00817E32" w:rsidRPr="00B657B7" w:rsidRDefault="00817E32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4F37E054" w14:textId="0F06C0BF" w:rsidR="00817E32" w:rsidRDefault="00817E32" w:rsidP="00FB2E4A">
            <w:pPr>
              <w:spacing w:line="240" w:lineRule="auto"/>
            </w:pPr>
            <w:r>
              <w:t>Publication type</w:t>
            </w:r>
          </w:p>
        </w:tc>
      </w:tr>
      <w:tr w:rsidR="00817E32" w14:paraId="0BEC07B9" w14:textId="77777777" w:rsidTr="00A21009">
        <w:tc>
          <w:tcPr>
            <w:tcW w:w="632" w:type="dxa"/>
          </w:tcPr>
          <w:p w14:paraId="167E9B0F" w14:textId="53AAD226" w:rsidR="00817E32" w:rsidRDefault="00766F65" w:rsidP="00FB2E4A">
            <w:pPr>
              <w:spacing w:line="240" w:lineRule="auto"/>
            </w:pPr>
            <w:r>
              <w:t>57</w:t>
            </w:r>
          </w:p>
        </w:tc>
        <w:tc>
          <w:tcPr>
            <w:tcW w:w="6304" w:type="dxa"/>
          </w:tcPr>
          <w:p w14:paraId="52332E1B" w14:textId="77777777" w:rsidR="00817E32" w:rsidRDefault="00817E32" w:rsidP="00FB2E4A">
            <w:pPr>
              <w:spacing w:line="240" w:lineRule="auto"/>
            </w:pPr>
            <w:r>
              <w:t>Nursing Standard (2015). "NICE outlines warning signs of understaffing in maternity." Nurs Stand 29(27): 11.</w:t>
            </w:r>
          </w:p>
          <w:p w14:paraId="120F58B5" w14:textId="77777777" w:rsidR="00817E32" w:rsidRDefault="00817E32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71CACB74" w14:textId="1661143B" w:rsidR="00817E32" w:rsidRDefault="00817E32" w:rsidP="00FB2E4A">
            <w:pPr>
              <w:spacing w:line="240" w:lineRule="auto"/>
            </w:pPr>
            <w:r>
              <w:t>Publication type</w:t>
            </w:r>
          </w:p>
        </w:tc>
      </w:tr>
      <w:tr w:rsidR="00817E32" w14:paraId="512E02F7" w14:textId="77777777" w:rsidTr="00A21009">
        <w:tc>
          <w:tcPr>
            <w:tcW w:w="632" w:type="dxa"/>
          </w:tcPr>
          <w:p w14:paraId="591E33C0" w14:textId="30368F63" w:rsidR="00817E32" w:rsidRDefault="00766F65" w:rsidP="00FB2E4A">
            <w:pPr>
              <w:spacing w:line="240" w:lineRule="auto"/>
            </w:pPr>
            <w:r>
              <w:t>58</w:t>
            </w:r>
          </w:p>
        </w:tc>
        <w:tc>
          <w:tcPr>
            <w:tcW w:w="6304" w:type="dxa"/>
          </w:tcPr>
          <w:p w14:paraId="4AC0628F" w14:textId="77777777" w:rsidR="00817E32" w:rsidRDefault="00817E32" w:rsidP="00FB2E4A">
            <w:pPr>
              <w:spacing w:line="240" w:lineRule="auto"/>
            </w:pPr>
            <w:r w:rsidRPr="001A2AB1">
              <w:t>Royal College of M</w:t>
            </w:r>
            <w:r>
              <w:t>idwives (2022)</w:t>
            </w:r>
            <w:r w:rsidRPr="001A2AB1">
              <w:t>. Royal College of Midwives calls for NHS cultural shift to improve safety. British Journal of Healthcare Assistants.16(3):154-.</w:t>
            </w:r>
          </w:p>
          <w:p w14:paraId="76B42A55" w14:textId="77777777" w:rsidR="00817E32" w:rsidRDefault="00817E32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78C8FA0F" w14:textId="375027C3" w:rsidR="00817E32" w:rsidRDefault="00817E32" w:rsidP="00FB2E4A">
            <w:pPr>
              <w:spacing w:line="240" w:lineRule="auto"/>
            </w:pPr>
            <w:r>
              <w:t>Publication type</w:t>
            </w:r>
          </w:p>
        </w:tc>
      </w:tr>
      <w:tr w:rsidR="00817E32" w14:paraId="7ADE128D" w14:textId="77777777" w:rsidTr="00A21009">
        <w:tc>
          <w:tcPr>
            <w:tcW w:w="632" w:type="dxa"/>
          </w:tcPr>
          <w:p w14:paraId="045B0552" w14:textId="61F41DA5" w:rsidR="00817E32" w:rsidRDefault="00766F65" w:rsidP="00FB2E4A">
            <w:pPr>
              <w:spacing w:line="240" w:lineRule="auto"/>
            </w:pPr>
            <w:r>
              <w:t>59</w:t>
            </w:r>
          </w:p>
        </w:tc>
        <w:tc>
          <w:tcPr>
            <w:tcW w:w="6304" w:type="dxa"/>
          </w:tcPr>
          <w:p w14:paraId="59AC0904" w14:textId="77777777" w:rsidR="00817E32" w:rsidRDefault="00817E32" w:rsidP="00FB2E4A">
            <w:pPr>
              <w:spacing w:line="240" w:lineRule="auto"/>
            </w:pPr>
            <w:r w:rsidRPr="00812B00">
              <w:t xml:space="preserve">Simpson </w:t>
            </w:r>
            <w:r>
              <w:t>K.R. (2022)</w:t>
            </w:r>
            <w:r w:rsidRPr="00812B00">
              <w:t xml:space="preserve">. </w:t>
            </w:r>
            <w:r>
              <w:t>“</w:t>
            </w:r>
            <w:r w:rsidRPr="00812B00">
              <w:t>Innovative Strategies to Promote Safe Nurse Staffing in the Maternity, Neonatal, and Pediatric Acute Care Setting</w:t>
            </w:r>
            <w:r>
              <w:t>”</w:t>
            </w:r>
            <w:r w:rsidRPr="00812B00">
              <w:t>. MCN: The American Journal of Maternal Child Nursing.47(5):241-.</w:t>
            </w:r>
          </w:p>
          <w:p w14:paraId="32E7C31A" w14:textId="77777777" w:rsidR="00817E32" w:rsidRPr="001A2AB1" w:rsidRDefault="00817E32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00348BA6" w14:textId="08B49670" w:rsidR="00817E32" w:rsidRDefault="00817E32" w:rsidP="00FB2E4A">
            <w:pPr>
              <w:spacing w:line="240" w:lineRule="auto"/>
            </w:pPr>
            <w:r>
              <w:t>Publication type</w:t>
            </w:r>
          </w:p>
        </w:tc>
      </w:tr>
      <w:tr w:rsidR="00817E32" w14:paraId="2E269353" w14:textId="77777777" w:rsidTr="00A21009">
        <w:tc>
          <w:tcPr>
            <w:tcW w:w="632" w:type="dxa"/>
          </w:tcPr>
          <w:p w14:paraId="150F1238" w14:textId="55CFFB9D" w:rsidR="00817E32" w:rsidRDefault="00766F65" w:rsidP="00FB2E4A">
            <w:pPr>
              <w:spacing w:line="240" w:lineRule="auto"/>
            </w:pPr>
            <w:r>
              <w:t>60</w:t>
            </w:r>
          </w:p>
        </w:tc>
        <w:tc>
          <w:tcPr>
            <w:tcW w:w="6304" w:type="dxa"/>
          </w:tcPr>
          <w:p w14:paraId="40717F39" w14:textId="77777777" w:rsidR="00817E32" w:rsidRDefault="00817E32" w:rsidP="00FB2E4A">
            <w:pPr>
              <w:spacing w:line="240" w:lineRule="auto"/>
            </w:pPr>
            <w:r w:rsidRPr="00812B00">
              <w:t>Singh A</w:t>
            </w:r>
            <w:r>
              <w:t>.</w:t>
            </w:r>
            <w:r w:rsidRPr="00812B00">
              <w:t>K</w:t>
            </w:r>
            <w:r>
              <w:t>. et al. (2023). “</w:t>
            </w:r>
            <w:r w:rsidRPr="00812B00">
              <w:t>The impact of certified nurse midwife presence on cesarean delivery rates during night shifts</w:t>
            </w:r>
            <w:r>
              <w:t>”</w:t>
            </w:r>
            <w:r w:rsidRPr="00812B00">
              <w:t>. American Journal of Obstetrics &amp; Gynecology.</w:t>
            </w:r>
            <w:r>
              <w:t xml:space="preserve"> </w:t>
            </w:r>
            <w:proofErr w:type="gramStart"/>
            <w:r w:rsidRPr="00812B00">
              <w:t>228:S</w:t>
            </w:r>
            <w:proofErr w:type="gramEnd"/>
            <w:r w:rsidRPr="00812B00">
              <w:t>593-S4.</w:t>
            </w:r>
          </w:p>
          <w:p w14:paraId="7E3AB1ED" w14:textId="77777777" w:rsidR="00817E32" w:rsidRPr="00812B00" w:rsidRDefault="00817E32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2CC8CB28" w14:textId="0EF44188" w:rsidR="00817E32" w:rsidRDefault="00817E32" w:rsidP="00FB2E4A">
            <w:pPr>
              <w:spacing w:line="240" w:lineRule="auto"/>
            </w:pPr>
            <w:r>
              <w:t>Publication type</w:t>
            </w:r>
          </w:p>
        </w:tc>
      </w:tr>
      <w:tr w:rsidR="00817E32" w14:paraId="56535BC8" w14:textId="77777777" w:rsidTr="00A21009">
        <w:tc>
          <w:tcPr>
            <w:tcW w:w="632" w:type="dxa"/>
          </w:tcPr>
          <w:p w14:paraId="7DFD6A05" w14:textId="305E21B0" w:rsidR="00817E32" w:rsidRDefault="00766F65" w:rsidP="00FB2E4A">
            <w:pPr>
              <w:spacing w:line="240" w:lineRule="auto"/>
            </w:pPr>
            <w:r>
              <w:t>61</w:t>
            </w:r>
          </w:p>
        </w:tc>
        <w:tc>
          <w:tcPr>
            <w:tcW w:w="6304" w:type="dxa"/>
          </w:tcPr>
          <w:p w14:paraId="09787449" w14:textId="77777777" w:rsidR="00817E32" w:rsidRDefault="00817E32" w:rsidP="00FB2E4A">
            <w:pPr>
              <w:spacing w:line="240" w:lineRule="auto"/>
            </w:pPr>
            <w:r w:rsidRPr="008C417C">
              <w:t>Turner L</w:t>
            </w:r>
            <w:r>
              <w:t>. et al. (2022).</w:t>
            </w:r>
            <w:r w:rsidRPr="008C417C">
              <w:t xml:space="preserve"> </w:t>
            </w:r>
            <w:r>
              <w:t>“</w:t>
            </w:r>
            <w:r w:rsidRPr="008C417C">
              <w:t>Are poor experiences on postnatal wards linked to staffing levels?</w:t>
            </w:r>
            <w:r>
              <w:t>”.</w:t>
            </w:r>
            <w:r w:rsidRPr="008C417C">
              <w:t xml:space="preserve"> Nursing Times. 2022;118(10):49-50.</w:t>
            </w:r>
          </w:p>
          <w:p w14:paraId="7DD93B0C" w14:textId="77777777" w:rsidR="00817E32" w:rsidRPr="00812B00" w:rsidRDefault="00817E32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11BB37AB" w14:textId="74ACD2CC" w:rsidR="00817E32" w:rsidRDefault="00817E32" w:rsidP="00FB2E4A">
            <w:pPr>
              <w:spacing w:line="240" w:lineRule="auto"/>
            </w:pPr>
            <w:r>
              <w:t>Publication type</w:t>
            </w:r>
          </w:p>
        </w:tc>
      </w:tr>
      <w:tr w:rsidR="00817E32" w14:paraId="71E97923" w14:textId="77777777" w:rsidTr="00A21009">
        <w:tc>
          <w:tcPr>
            <w:tcW w:w="632" w:type="dxa"/>
          </w:tcPr>
          <w:p w14:paraId="71AE71DD" w14:textId="5E6AECE6" w:rsidR="00817E32" w:rsidRDefault="00766F65" w:rsidP="00FB2E4A">
            <w:pPr>
              <w:spacing w:line="240" w:lineRule="auto"/>
            </w:pPr>
            <w:r>
              <w:t>62</w:t>
            </w:r>
          </w:p>
        </w:tc>
        <w:tc>
          <w:tcPr>
            <w:tcW w:w="6304" w:type="dxa"/>
          </w:tcPr>
          <w:p w14:paraId="0B74C36F" w14:textId="77777777" w:rsidR="00817E32" w:rsidRDefault="00817E32" w:rsidP="00FB2E4A">
            <w:pPr>
              <w:spacing w:line="240" w:lineRule="auto"/>
            </w:pPr>
            <w:r>
              <w:t>World of Irish Nursing &amp; Midwifery. (2020). "Deliveries continue despite unsafe midwifery levels." World of Irish Nursing &amp; Midwifery 28(5): 8-8.</w:t>
            </w:r>
          </w:p>
          <w:p w14:paraId="4C532CB0" w14:textId="77777777" w:rsidR="00817E32" w:rsidRPr="008C417C" w:rsidRDefault="00817E32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2DE62A17" w14:textId="30ED2E97" w:rsidR="00817E32" w:rsidRDefault="00817E32" w:rsidP="00FB2E4A">
            <w:pPr>
              <w:spacing w:line="240" w:lineRule="auto"/>
            </w:pPr>
            <w:r>
              <w:t>Publication type</w:t>
            </w:r>
          </w:p>
        </w:tc>
      </w:tr>
      <w:tr w:rsidR="00766F65" w14:paraId="5DB91AB2" w14:textId="77777777" w:rsidTr="00A21009">
        <w:tc>
          <w:tcPr>
            <w:tcW w:w="632" w:type="dxa"/>
          </w:tcPr>
          <w:p w14:paraId="0FBF0A4D" w14:textId="39ECD276" w:rsidR="00766F65" w:rsidRDefault="005906F7" w:rsidP="00FB2E4A">
            <w:pPr>
              <w:spacing w:line="240" w:lineRule="auto"/>
            </w:pPr>
            <w:r>
              <w:t>63</w:t>
            </w:r>
          </w:p>
        </w:tc>
        <w:tc>
          <w:tcPr>
            <w:tcW w:w="6304" w:type="dxa"/>
          </w:tcPr>
          <w:p w14:paraId="2EFADE67" w14:textId="56BC53A2" w:rsidR="00766F65" w:rsidRDefault="00370556" w:rsidP="00FB2E4A">
            <w:pPr>
              <w:spacing w:line="240" w:lineRule="auto"/>
            </w:pPr>
            <w:r>
              <w:t>Aiken, C. E., et al. (2016). "The influence of hours worked prior to delivery on maternal and neonatal outcomes: a retrospective cohort study." American Journal of Obstetrics &amp; Gynecology 215(5): 634.e631-634.e637.</w:t>
            </w:r>
          </w:p>
        </w:tc>
        <w:tc>
          <w:tcPr>
            <w:tcW w:w="2080" w:type="dxa"/>
          </w:tcPr>
          <w:p w14:paraId="6932D242" w14:textId="0884F11C" w:rsidR="00766F65" w:rsidRDefault="00370556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766F65" w14:paraId="622D1238" w14:textId="77777777" w:rsidTr="00A21009">
        <w:tc>
          <w:tcPr>
            <w:tcW w:w="632" w:type="dxa"/>
          </w:tcPr>
          <w:p w14:paraId="56338587" w14:textId="7CDA81E3" w:rsidR="00766F65" w:rsidRDefault="005906F7" w:rsidP="00FB2E4A">
            <w:pPr>
              <w:spacing w:line="240" w:lineRule="auto"/>
            </w:pPr>
            <w:r>
              <w:t>64</w:t>
            </w:r>
          </w:p>
        </w:tc>
        <w:tc>
          <w:tcPr>
            <w:tcW w:w="6304" w:type="dxa"/>
          </w:tcPr>
          <w:p w14:paraId="1196801D" w14:textId="654EE1CC" w:rsidR="00766F65" w:rsidRDefault="00370556" w:rsidP="00FB2E4A">
            <w:pPr>
              <w:spacing w:line="240" w:lineRule="auto"/>
            </w:pPr>
            <w:r w:rsidRPr="00C15DAF">
              <w:t xml:space="preserve">All Party Parliamentary Group </w:t>
            </w:r>
            <w:r>
              <w:t>(2023).</w:t>
            </w:r>
            <w:r w:rsidRPr="00C15DAF">
              <w:t xml:space="preserve"> All Party Parliamentary Group on M. Safe Staffing: The impact of staffing shortages in maternity and neonatal care. Report of the Baby Loss and Maternity All Party Parliamentary Groups.</w:t>
            </w:r>
          </w:p>
        </w:tc>
        <w:tc>
          <w:tcPr>
            <w:tcW w:w="2080" w:type="dxa"/>
          </w:tcPr>
          <w:p w14:paraId="55BD81E5" w14:textId="579F3E8A" w:rsidR="00766F65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766F65" w14:paraId="09116166" w14:textId="77777777" w:rsidTr="00A21009">
        <w:tc>
          <w:tcPr>
            <w:tcW w:w="632" w:type="dxa"/>
          </w:tcPr>
          <w:p w14:paraId="4B39B63C" w14:textId="0FB01713" w:rsidR="00766F65" w:rsidRDefault="005906F7" w:rsidP="00FB2E4A">
            <w:pPr>
              <w:spacing w:line="240" w:lineRule="auto"/>
            </w:pPr>
            <w:r>
              <w:t>65</w:t>
            </w:r>
          </w:p>
        </w:tc>
        <w:tc>
          <w:tcPr>
            <w:tcW w:w="6304" w:type="dxa"/>
          </w:tcPr>
          <w:p w14:paraId="001102FA" w14:textId="77DF4311" w:rsidR="00766F65" w:rsidRDefault="00370556" w:rsidP="00FB2E4A">
            <w:pPr>
              <w:spacing w:line="240" w:lineRule="auto"/>
            </w:pPr>
            <w:r w:rsidRPr="00C15DAF">
              <w:t>Bernstein SL</w:t>
            </w:r>
            <w:r>
              <w:t xml:space="preserve"> et al. (2022).</w:t>
            </w:r>
            <w:r w:rsidRPr="00C15DAF">
              <w:t xml:space="preserve"> Systems-Level Factors Affecting Registered Nurses During Care of Women in Labor Experiencing Clinical Deterioration. Joint Commission Journal on Quality &amp; Patient Safety.48(6):309-18.</w:t>
            </w:r>
          </w:p>
        </w:tc>
        <w:tc>
          <w:tcPr>
            <w:tcW w:w="2080" w:type="dxa"/>
          </w:tcPr>
          <w:p w14:paraId="27ABE8DE" w14:textId="132F23B4" w:rsidR="00766F65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766F65" w14:paraId="33962AC5" w14:textId="77777777" w:rsidTr="00A21009">
        <w:tc>
          <w:tcPr>
            <w:tcW w:w="632" w:type="dxa"/>
          </w:tcPr>
          <w:p w14:paraId="26441AD7" w14:textId="3C194B24" w:rsidR="00766F65" w:rsidRDefault="005906F7" w:rsidP="00FB2E4A">
            <w:pPr>
              <w:spacing w:line="240" w:lineRule="auto"/>
            </w:pPr>
            <w:r>
              <w:t>66</w:t>
            </w:r>
          </w:p>
        </w:tc>
        <w:tc>
          <w:tcPr>
            <w:tcW w:w="6304" w:type="dxa"/>
          </w:tcPr>
          <w:p w14:paraId="1DC65E55" w14:textId="1A167BE2" w:rsidR="00766F65" w:rsidRDefault="00370556" w:rsidP="00FB2E4A">
            <w:pPr>
              <w:spacing w:line="240" w:lineRule="auto"/>
            </w:pPr>
            <w:r>
              <w:t>Blackman, I., et al. (2015). "Factors influencing why nursing care is missed." Journal of Clinical Nursing 24(1): 47-56.</w:t>
            </w:r>
          </w:p>
        </w:tc>
        <w:tc>
          <w:tcPr>
            <w:tcW w:w="2080" w:type="dxa"/>
          </w:tcPr>
          <w:p w14:paraId="5E1DAD82" w14:textId="127975A1" w:rsidR="00766F65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766F65" w14:paraId="25606474" w14:textId="77777777" w:rsidTr="00A21009">
        <w:tc>
          <w:tcPr>
            <w:tcW w:w="632" w:type="dxa"/>
          </w:tcPr>
          <w:p w14:paraId="2D0CFB73" w14:textId="75D54256" w:rsidR="00766F65" w:rsidRDefault="005906F7" w:rsidP="00FB2E4A">
            <w:pPr>
              <w:spacing w:line="240" w:lineRule="auto"/>
            </w:pPr>
            <w:r>
              <w:t>67</w:t>
            </w:r>
          </w:p>
        </w:tc>
        <w:tc>
          <w:tcPr>
            <w:tcW w:w="6304" w:type="dxa"/>
          </w:tcPr>
          <w:p w14:paraId="66173062" w14:textId="0F9B8A81" w:rsidR="00766F65" w:rsidRDefault="00370556" w:rsidP="00FB2E4A">
            <w:pPr>
              <w:spacing w:line="240" w:lineRule="auto"/>
            </w:pPr>
            <w:r w:rsidRPr="00FA4BE7">
              <w:t>Cegolon L</w:t>
            </w:r>
            <w:r>
              <w:t xml:space="preserve">., </w:t>
            </w:r>
            <w:r w:rsidRPr="00FA4BE7">
              <w:t xml:space="preserve">et al. </w:t>
            </w:r>
            <w:r>
              <w:t>(2019). “</w:t>
            </w:r>
            <w:r w:rsidRPr="00FA4BE7">
              <w:t xml:space="preserve">Length of stay following vaginal deliveries: A </w:t>
            </w:r>
            <w:proofErr w:type="gramStart"/>
            <w:r w:rsidRPr="00FA4BE7">
              <w:t>population based</w:t>
            </w:r>
            <w:proofErr w:type="gramEnd"/>
            <w:r w:rsidRPr="00FA4BE7">
              <w:t xml:space="preserve"> study in the Friuli Venezia Giulia region (North-Eastern Italy), 2005-2015</w:t>
            </w:r>
            <w:r>
              <w:t>”</w:t>
            </w:r>
            <w:r w:rsidRPr="00FA4BE7">
              <w:t>. PloS one.</w:t>
            </w:r>
            <w:r>
              <w:t xml:space="preserve"> </w:t>
            </w:r>
            <w:r w:rsidRPr="00FA4BE7">
              <w:t>14(1</w:t>
            </w:r>
            <w:proofErr w:type="gramStart"/>
            <w:r w:rsidRPr="00FA4BE7">
              <w:t>):e</w:t>
            </w:r>
            <w:proofErr w:type="gramEnd"/>
            <w:r w:rsidRPr="00FA4BE7">
              <w:t>0204919</w:t>
            </w:r>
            <w:r>
              <w:t>.</w:t>
            </w:r>
          </w:p>
        </w:tc>
        <w:tc>
          <w:tcPr>
            <w:tcW w:w="2080" w:type="dxa"/>
          </w:tcPr>
          <w:p w14:paraId="22A815FE" w14:textId="58A24EAB" w:rsidR="00766F65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766F65" w14:paraId="0A8C4F57" w14:textId="77777777" w:rsidTr="00A21009">
        <w:tc>
          <w:tcPr>
            <w:tcW w:w="632" w:type="dxa"/>
          </w:tcPr>
          <w:p w14:paraId="3591F96F" w14:textId="432829F7" w:rsidR="00766F65" w:rsidRDefault="005906F7" w:rsidP="00FB2E4A">
            <w:pPr>
              <w:spacing w:line="240" w:lineRule="auto"/>
            </w:pPr>
            <w:r>
              <w:t>68</w:t>
            </w:r>
          </w:p>
        </w:tc>
        <w:tc>
          <w:tcPr>
            <w:tcW w:w="6304" w:type="dxa"/>
          </w:tcPr>
          <w:p w14:paraId="3C1AD6CA" w14:textId="2C97D9FD" w:rsidR="00766F65" w:rsidRDefault="00370556" w:rsidP="00FB2E4A">
            <w:pPr>
              <w:spacing w:line="240" w:lineRule="auto"/>
            </w:pPr>
            <w:r w:rsidRPr="003429AF">
              <w:t>Creswell L</w:t>
            </w:r>
            <w:r>
              <w:t>. et al. (2023).</w:t>
            </w:r>
            <w:r w:rsidRPr="003429AF">
              <w:t xml:space="preserve"> </w:t>
            </w:r>
            <w:r>
              <w:t>“</w:t>
            </w:r>
            <w:r w:rsidRPr="003429AF">
              <w:t>A retrospective observational study of labour ward work Intensity: The challenge of maternity staffing. European Journal of Obstetrics, Gynecology, &amp; Reproductive Biology</w:t>
            </w:r>
            <w:r>
              <w:t>”</w:t>
            </w:r>
            <w:r w:rsidRPr="003429AF">
              <w:t>.</w:t>
            </w:r>
            <w:r>
              <w:t xml:space="preserve"> </w:t>
            </w:r>
            <w:r w:rsidRPr="003429AF">
              <w:t>286:90-4.</w:t>
            </w:r>
          </w:p>
        </w:tc>
        <w:tc>
          <w:tcPr>
            <w:tcW w:w="2080" w:type="dxa"/>
          </w:tcPr>
          <w:p w14:paraId="6CAED773" w14:textId="115F4D69" w:rsidR="00766F65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766F65" w14:paraId="04D26602" w14:textId="77777777" w:rsidTr="00A21009">
        <w:tc>
          <w:tcPr>
            <w:tcW w:w="632" w:type="dxa"/>
          </w:tcPr>
          <w:p w14:paraId="49A37EDD" w14:textId="5C36FD10" w:rsidR="00766F65" w:rsidRDefault="005906F7" w:rsidP="00FB2E4A">
            <w:pPr>
              <w:spacing w:line="240" w:lineRule="auto"/>
            </w:pPr>
            <w:r>
              <w:t>69</w:t>
            </w:r>
          </w:p>
        </w:tc>
        <w:tc>
          <w:tcPr>
            <w:tcW w:w="6304" w:type="dxa"/>
          </w:tcPr>
          <w:p w14:paraId="2046C7B8" w14:textId="1E8D7D24" w:rsidR="00766F65" w:rsidRDefault="00370556" w:rsidP="00FB2E4A">
            <w:pPr>
              <w:spacing w:line="240" w:lineRule="auto"/>
            </w:pPr>
            <w:r w:rsidRPr="003429AF">
              <w:t>Edqvist M</w:t>
            </w:r>
            <w:r>
              <w:t>. et al. (2022)</w:t>
            </w:r>
            <w:r w:rsidRPr="003429AF">
              <w:t xml:space="preserve">. </w:t>
            </w:r>
            <w:r>
              <w:t>“</w:t>
            </w:r>
            <w:r w:rsidRPr="003429AF">
              <w:t xml:space="preserve">The effect of two midwives during the second stage of labour to reduce severe perineal trauma (Oneplus): a </w:t>
            </w:r>
            <w:r w:rsidRPr="003429AF">
              <w:lastRenderedPageBreak/>
              <w:t>multicentre, randomised controlled trial in Sweden</w:t>
            </w:r>
            <w:r>
              <w:t>”</w:t>
            </w:r>
            <w:r w:rsidRPr="003429AF">
              <w:t>. Lancet (london, england).</w:t>
            </w:r>
            <w:r>
              <w:t xml:space="preserve"> </w:t>
            </w:r>
            <w:r w:rsidRPr="003429AF">
              <w:t>399(10331):1242‐53.</w:t>
            </w:r>
          </w:p>
        </w:tc>
        <w:tc>
          <w:tcPr>
            <w:tcW w:w="2080" w:type="dxa"/>
          </w:tcPr>
          <w:p w14:paraId="566892BE" w14:textId="102978BC" w:rsidR="00766F65" w:rsidRDefault="005906F7" w:rsidP="00FB2E4A">
            <w:pPr>
              <w:spacing w:line="240" w:lineRule="auto"/>
            </w:pPr>
            <w:r w:rsidRPr="00370556">
              <w:lastRenderedPageBreak/>
              <w:t>No midwifery staffing variable</w:t>
            </w:r>
          </w:p>
        </w:tc>
      </w:tr>
      <w:tr w:rsidR="00766F65" w14:paraId="30DD2DA6" w14:textId="77777777" w:rsidTr="00A21009">
        <w:tc>
          <w:tcPr>
            <w:tcW w:w="632" w:type="dxa"/>
          </w:tcPr>
          <w:p w14:paraId="332E3C9B" w14:textId="75F3E0DB" w:rsidR="00766F65" w:rsidRDefault="005906F7" w:rsidP="00FB2E4A">
            <w:pPr>
              <w:spacing w:line="240" w:lineRule="auto"/>
            </w:pPr>
            <w:r>
              <w:t>70</w:t>
            </w:r>
          </w:p>
        </w:tc>
        <w:tc>
          <w:tcPr>
            <w:tcW w:w="6304" w:type="dxa"/>
          </w:tcPr>
          <w:p w14:paraId="0FD7E240" w14:textId="046BBB01" w:rsidR="00766F65" w:rsidRDefault="00370556" w:rsidP="00FB2E4A">
            <w:pPr>
              <w:spacing w:line="240" w:lineRule="auto"/>
            </w:pPr>
            <w:r>
              <w:t>Greene, N. H., et al. (2020). "Impact of labor and delivery unit policy modifications on maternal and neonatal outcomes during the coronavirus disease 2019 pandemic." American Journal of Obstetrics &amp; Gynecology MFM 2(4): 100234.</w:t>
            </w:r>
          </w:p>
        </w:tc>
        <w:tc>
          <w:tcPr>
            <w:tcW w:w="2080" w:type="dxa"/>
          </w:tcPr>
          <w:p w14:paraId="680F5FDA" w14:textId="22097D22" w:rsidR="00766F65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766F65" w14:paraId="7E976718" w14:textId="77777777" w:rsidTr="00A21009">
        <w:tc>
          <w:tcPr>
            <w:tcW w:w="632" w:type="dxa"/>
          </w:tcPr>
          <w:p w14:paraId="3B50CE89" w14:textId="0D573E21" w:rsidR="00766F65" w:rsidRDefault="005906F7" w:rsidP="00FB2E4A">
            <w:pPr>
              <w:spacing w:line="240" w:lineRule="auto"/>
            </w:pPr>
            <w:r>
              <w:t>71</w:t>
            </w:r>
          </w:p>
        </w:tc>
        <w:tc>
          <w:tcPr>
            <w:tcW w:w="6304" w:type="dxa"/>
          </w:tcPr>
          <w:p w14:paraId="26101E6F" w14:textId="5DA31ABE" w:rsidR="00766F65" w:rsidRDefault="00370556" w:rsidP="00FB2E4A">
            <w:pPr>
              <w:spacing w:line="240" w:lineRule="auto"/>
            </w:pPr>
            <w:r>
              <w:t>Grigg, C. P., et al. (2017). "Evaluating Maternity Units: a prospective cohort study of freestanding midwife-led primary maternity units in New Zealand-clinical outcomes." BMJ Open 7(8): e016288.</w:t>
            </w:r>
          </w:p>
        </w:tc>
        <w:tc>
          <w:tcPr>
            <w:tcW w:w="2080" w:type="dxa"/>
          </w:tcPr>
          <w:p w14:paraId="536C58CC" w14:textId="61123F5A" w:rsidR="00766F65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766F65" w14:paraId="1087DD30" w14:textId="77777777" w:rsidTr="00A21009">
        <w:tc>
          <w:tcPr>
            <w:tcW w:w="632" w:type="dxa"/>
          </w:tcPr>
          <w:p w14:paraId="143DECCE" w14:textId="345699E0" w:rsidR="00766F65" w:rsidRDefault="005906F7" w:rsidP="00FB2E4A">
            <w:pPr>
              <w:spacing w:line="240" w:lineRule="auto"/>
            </w:pPr>
            <w:r>
              <w:t>72</w:t>
            </w:r>
          </w:p>
        </w:tc>
        <w:tc>
          <w:tcPr>
            <w:tcW w:w="6304" w:type="dxa"/>
          </w:tcPr>
          <w:p w14:paraId="26B24BEA" w14:textId="774B9D94" w:rsidR="00766F65" w:rsidRDefault="00370556" w:rsidP="00FB2E4A">
            <w:pPr>
              <w:spacing w:line="240" w:lineRule="auto"/>
            </w:pPr>
            <w:r w:rsidRPr="007920F9">
              <w:t>Harmsen van der Vliet-Torij H</w:t>
            </w:r>
            <w:r>
              <w:t>.</w:t>
            </w:r>
            <w:r w:rsidRPr="007920F9">
              <w:t>W</w:t>
            </w:r>
            <w:r>
              <w:t>. et al. (2023)</w:t>
            </w:r>
            <w:r w:rsidRPr="007920F9">
              <w:t xml:space="preserve">. </w:t>
            </w:r>
            <w:r>
              <w:t>“</w:t>
            </w:r>
            <w:r w:rsidRPr="007920F9">
              <w:t>Type of deliveries supported by Dutch clinical midwives</w:t>
            </w:r>
            <w:r>
              <w:t>”</w:t>
            </w:r>
            <w:r w:rsidRPr="007920F9">
              <w:t>. Midwifery.</w:t>
            </w:r>
            <w:r>
              <w:t xml:space="preserve"> 1</w:t>
            </w:r>
            <w:r w:rsidRPr="007920F9">
              <w:t>24:103744.</w:t>
            </w:r>
          </w:p>
        </w:tc>
        <w:tc>
          <w:tcPr>
            <w:tcW w:w="2080" w:type="dxa"/>
          </w:tcPr>
          <w:p w14:paraId="211728E0" w14:textId="14155885" w:rsidR="00766F65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766F65" w14:paraId="2D93A428" w14:textId="77777777" w:rsidTr="00A21009">
        <w:tc>
          <w:tcPr>
            <w:tcW w:w="632" w:type="dxa"/>
          </w:tcPr>
          <w:p w14:paraId="3830B2B0" w14:textId="0CC42FC9" w:rsidR="00766F65" w:rsidRDefault="005906F7" w:rsidP="00FB2E4A">
            <w:pPr>
              <w:spacing w:line="240" w:lineRule="auto"/>
            </w:pPr>
            <w:r>
              <w:t>73</w:t>
            </w:r>
          </w:p>
        </w:tc>
        <w:tc>
          <w:tcPr>
            <w:tcW w:w="6304" w:type="dxa"/>
          </w:tcPr>
          <w:p w14:paraId="3F43C907" w14:textId="24ADAC7F" w:rsidR="00766F65" w:rsidRDefault="00370556" w:rsidP="00FB2E4A">
            <w:pPr>
              <w:spacing w:line="240" w:lineRule="auto"/>
            </w:pPr>
            <w:r>
              <w:t>Irish Nurses and Midwifery Organisation. 89% of nurses/midwives on brink of burnout -- INMO survey reveals. World of Irish Nursing &amp; Midwifery. 2023;31(5):11-.</w:t>
            </w:r>
          </w:p>
        </w:tc>
        <w:tc>
          <w:tcPr>
            <w:tcW w:w="2080" w:type="dxa"/>
          </w:tcPr>
          <w:p w14:paraId="2683E923" w14:textId="173C6175" w:rsidR="00766F65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766F65" w14:paraId="251CF8CD" w14:textId="77777777" w:rsidTr="00A21009">
        <w:tc>
          <w:tcPr>
            <w:tcW w:w="632" w:type="dxa"/>
          </w:tcPr>
          <w:p w14:paraId="13BA7777" w14:textId="4325C458" w:rsidR="00766F65" w:rsidRDefault="005906F7" w:rsidP="00FB2E4A">
            <w:pPr>
              <w:spacing w:line="240" w:lineRule="auto"/>
            </w:pPr>
            <w:r>
              <w:t>74</w:t>
            </w:r>
          </w:p>
        </w:tc>
        <w:tc>
          <w:tcPr>
            <w:tcW w:w="6304" w:type="dxa"/>
          </w:tcPr>
          <w:p w14:paraId="7385C6A0" w14:textId="3248E4EB" w:rsidR="00766F65" w:rsidRDefault="00370556" w:rsidP="00FB2E4A">
            <w:pPr>
              <w:spacing w:line="240" w:lineRule="auto"/>
            </w:pPr>
            <w:r w:rsidRPr="007920F9">
              <w:t>Israel G</w:t>
            </w:r>
            <w:r>
              <w:t xml:space="preserve"> (2023)</w:t>
            </w:r>
            <w:r w:rsidRPr="007920F9">
              <w:t xml:space="preserve">. </w:t>
            </w:r>
            <w:r>
              <w:t>“</w:t>
            </w:r>
            <w:r w:rsidRPr="007920F9">
              <w:t>Integrating Community Health Workers and Nurse Midwives on the Health-Care Team to Improve Birth and Breastfeeding Outcomes</w:t>
            </w:r>
            <w:r>
              <w:t>”</w:t>
            </w:r>
            <w:r w:rsidRPr="007920F9">
              <w:t>. Journal of Perinatal Education.</w:t>
            </w:r>
            <w:r>
              <w:t xml:space="preserve"> </w:t>
            </w:r>
            <w:r w:rsidRPr="007920F9">
              <w:t>32(1):8-13.</w:t>
            </w:r>
          </w:p>
        </w:tc>
        <w:tc>
          <w:tcPr>
            <w:tcW w:w="2080" w:type="dxa"/>
          </w:tcPr>
          <w:p w14:paraId="6E21E361" w14:textId="02738D97" w:rsidR="00766F65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766F65" w14:paraId="0F8DC580" w14:textId="77777777" w:rsidTr="00A21009">
        <w:tc>
          <w:tcPr>
            <w:tcW w:w="632" w:type="dxa"/>
          </w:tcPr>
          <w:p w14:paraId="226B3AC0" w14:textId="251E9939" w:rsidR="00766F65" w:rsidRDefault="005906F7" w:rsidP="00FB2E4A">
            <w:pPr>
              <w:spacing w:line="240" w:lineRule="auto"/>
            </w:pPr>
            <w:r>
              <w:t>75</w:t>
            </w:r>
          </w:p>
        </w:tc>
        <w:tc>
          <w:tcPr>
            <w:tcW w:w="6304" w:type="dxa"/>
          </w:tcPr>
          <w:p w14:paraId="06B99366" w14:textId="081E99B2" w:rsidR="00766F65" w:rsidRDefault="00370556" w:rsidP="00FB2E4A">
            <w:pPr>
              <w:spacing w:line="240" w:lineRule="auto"/>
            </w:pPr>
            <w:r w:rsidRPr="007920F9">
              <w:t>Jarrett O</w:t>
            </w:r>
            <w:r>
              <w:t>., et al. (2022)</w:t>
            </w:r>
            <w:r w:rsidRPr="007920F9">
              <w:t xml:space="preserve">. </w:t>
            </w:r>
            <w:r>
              <w:t>“</w:t>
            </w:r>
            <w:r w:rsidRPr="007920F9">
              <w:t>Factors contributing to neonatal readmissions to a level 4 hospital within 28 days after birth. Journal of paediatrics and child health</w:t>
            </w:r>
            <w:r>
              <w:t>”</w:t>
            </w:r>
            <w:r w:rsidRPr="007920F9">
              <w:t>.</w:t>
            </w:r>
            <w:r>
              <w:t xml:space="preserve"> </w:t>
            </w:r>
            <w:r w:rsidRPr="007920F9">
              <w:t>58(7):1251-5.</w:t>
            </w:r>
          </w:p>
        </w:tc>
        <w:tc>
          <w:tcPr>
            <w:tcW w:w="2080" w:type="dxa"/>
          </w:tcPr>
          <w:p w14:paraId="185853A6" w14:textId="260B834B" w:rsidR="00766F65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370556" w14:paraId="62179C0D" w14:textId="77777777" w:rsidTr="00A21009">
        <w:tc>
          <w:tcPr>
            <w:tcW w:w="632" w:type="dxa"/>
          </w:tcPr>
          <w:p w14:paraId="1BC62833" w14:textId="7C39C0E6" w:rsidR="00370556" w:rsidRDefault="005906F7" w:rsidP="00FB2E4A">
            <w:pPr>
              <w:spacing w:line="240" w:lineRule="auto"/>
            </w:pPr>
            <w:r>
              <w:t>76</w:t>
            </w:r>
          </w:p>
        </w:tc>
        <w:tc>
          <w:tcPr>
            <w:tcW w:w="6304" w:type="dxa"/>
          </w:tcPr>
          <w:p w14:paraId="1C00F2ED" w14:textId="7A156C02" w:rsidR="00370556" w:rsidRPr="007920F9" w:rsidRDefault="00370556" w:rsidP="00FB2E4A">
            <w:pPr>
              <w:spacing w:line="240" w:lineRule="auto"/>
            </w:pPr>
            <w:r w:rsidRPr="00254839">
              <w:t>Jiang W</w:t>
            </w:r>
            <w:r>
              <w:t>.</w:t>
            </w:r>
            <w:r w:rsidRPr="00254839">
              <w:t>,</w:t>
            </w:r>
            <w:r>
              <w:t xml:space="preserve"> et al. (2023)</w:t>
            </w:r>
            <w:r w:rsidRPr="00254839">
              <w:t xml:space="preserve">. </w:t>
            </w:r>
            <w:r>
              <w:t>“</w:t>
            </w:r>
            <w:r w:rsidRPr="00254839">
              <w:t>The Impact of the Workload and Traumatic Stress on the Presenteeism of Midwives: The Mediating Effect of Psychological Detachment</w:t>
            </w:r>
            <w:r>
              <w:t>”</w:t>
            </w:r>
            <w:r w:rsidRPr="00254839">
              <w:t>. Journal of Nursing Management.</w:t>
            </w:r>
            <w:r>
              <w:t xml:space="preserve"> </w:t>
            </w:r>
            <w:r w:rsidRPr="00254839">
              <w:t>1-10.</w:t>
            </w:r>
          </w:p>
        </w:tc>
        <w:tc>
          <w:tcPr>
            <w:tcW w:w="2080" w:type="dxa"/>
          </w:tcPr>
          <w:p w14:paraId="6B742761" w14:textId="22B898E3" w:rsidR="00370556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370556" w14:paraId="01A8393C" w14:textId="77777777" w:rsidTr="00A21009">
        <w:tc>
          <w:tcPr>
            <w:tcW w:w="632" w:type="dxa"/>
          </w:tcPr>
          <w:p w14:paraId="48546AC6" w14:textId="7101F80D" w:rsidR="00370556" w:rsidRDefault="005906F7" w:rsidP="00FB2E4A">
            <w:pPr>
              <w:spacing w:line="240" w:lineRule="auto"/>
            </w:pPr>
            <w:r>
              <w:t>77</w:t>
            </w:r>
          </w:p>
        </w:tc>
        <w:tc>
          <w:tcPr>
            <w:tcW w:w="6304" w:type="dxa"/>
          </w:tcPr>
          <w:p w14:paraId="69911B2C" w14:textId="0B2AEC36" w:rsidR="00370556" w:rsidRPr="007920F9" w:rsidRDefault="00370556" w:rsidP="00FB2E4A">
            <w:pPr>
              <w:spacing w:line="240" w:lineRule="auto"/>
            </w:pPr>
            <w:r w:rsidRPr="00254839">
              <w:t>Jolles D</w:t>
            </w:r>
            <w:r>
              <w:t>.</w:t>
            </w:r>
            <w:r w:rsidRPr="00254839">
              <w:t>R</w:t>
            </w:r>
            <w:r>
              <w:t>.</w:t>
            </w:r>
            <w:r w:rsidRPr="00254839">
              <w:t>,</w:t>
            </w:r>
            <w:r>
              <w:t xml:space="preserve"> et al. (2023)</w:t>
            </w:r>
            <w:r w:rsidRPr="00254839">
              <w:t>. The birth center model of care: Staffing, business characteristics, and core clinical outcomes. Birth.</w:t>
            </w:r>
            <w:r>
              <w:t xml:space="preserve"> </w:t>
            </w:r>
            <w:r w:rsidRPr="00254839">
              <w:t>13:13.</w:t>
            </w:r>
          </w:p>
        </w:tc>
        <w:tc>
          <w:tcPr>
            <w:tcW w:w="2080" w:type="dxa"/>
          </w:tcPr>
          <w:p w14:paraId="7ECC60BD" w14:textId="6D1FF378" w:rsidR="00370556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370556" w14:paraId="374E783E" w14:textId="77777777" w:rsidTr="00A21009">
        <w:tc>
          <w:tcPr>
            <w:tcW w:w="632" w:type="dxa"/>
          </w:tcPr>
          <w:p w14:paraId="4F2C7CA8" w14:textId="5D00257F" w:rsidR="00370556" w:rsidRDefault="005906F7" w:rsidP="00FB2E4A">
            <w:pPr>
              <w:spacing w:line="240" w:lineRule="auto"/>
            </w:pPr>
            <w:r>
              <w:t>78</w:t>
            </w:r>
          </w:p>
        </w:tc>
        <w:tc>
          <w:tcPr>
            <w:tcW w:w="6304" w:type="dxa"/>
          </w:tcPr>
          <w:p w14:paraId="78B7150B" w14:textId="1F133359" w:rsidR="00370556" w:rsidRPr="00254839" w:rsidRDefault="00370556" w:rsidP="00FB2E4A">
            <w:pPr>
              <w:spacing w:line="240" w:lineRule="auto"/>
            </w:pPr>
            <w:r>
              <w:t xml:space="preserve">Lundsberg, L. S., et al. (2017). "Variation in Hospital Intrapartum Practices and Association </w:t>
            </w:r>
            <w:proofErr w:type="gramStart"/>
            <w:r>
              <w:t>With</w:t>
            </w:r>
            <w:proofErr w:type="gramEnd"/>
            <w:r>
              <w:t xml:space="preserve"> Cesarean Rate." JOGNN - Journal of Obstetric, Gynecologic, &amp; Neonatal Nursing 46(1): 5-17.</w:t>
            </w:r>
          </w:p>
        </w:tc>
        <w:tc>
          <w:tcPr>
            <w:tcW w:w="2080" w:type="dxa"/>
          </w:tcPr>
          <w:p w14:paraId="22AF39F0" w14:textId="76C84888" w:rsidR="00370556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370556" w14:paraId="0E779CAB" w14:textId="77777777" w:rsidTr="00A21009">
        <w:tc>
          <w:tcPr>
            <w:tcW w:w="632" w:type="dxa"/>
          </w:tcPr>
          <w:p w14:paraId="4B557CD8" w14:textId="703E6897" w:rsidR="00370556" w:rsidRDefault="005906F7" w:rsidP="00FB2E4A">
            <w:pPr>
              <w:spacing w:line="240" w:lineRule="auto"/>
            </w:pPr>
            <w:r>
              <w:t>79</w:t>
            </w:r>
          </w:p>
        </w:tc>
        <w:tc>
          <w:tcPr>
            <w:tcW w:w="6304" w:type="dxa"/>
          </w:tcPr>
          <w:p w14:paraId="29A343C9" w14:textId="3882992E" w:rsidR="00370556" w:rsidRPr="00254839" w:rsidRDefault="00370556" w:rsidP="00FB2E4A">
            <w:pPr>
              <w:spacing w:line="240" w:lineRule="auto"/>
            </w:pPr>
            <w:r>
              <w:t>Martin, C. R., et al. (2017). "The Birth Satisfaction Scale-Revised Indicator (BSS-RI)." BMC Pregnancy &amp; Childbirth 17(1): 277.</w:t>
            </w:r>
          </w:p>
        </w:tc>
        <w:tc>
          <w:tcPr>
            <w:tcW w:w="2080" w:type="dxa"/>
          </w:tcPr>
          <w:p w14:paraId="776C3D46" w14:textId="5FDFA715" w:rsidR="00370556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370556" w14:paraId="30148487" w14:textId="77777777" w:rsidTr="00A21009">
        <w:tc>
          <w:tcPr>
            <w:tcW w:w="632" w:type="dxa"/>
          </w:tcPr>
          <w:p w14:paraId="1CF629B5" w14:textId="0369163B" w:rsidR="00370556" w:rsidRDefault="005906F7" w:rsidP="00FB2E4A">
            <w:pPr>
              <w:spacing w:line="240" w:lineRule="auto"/>
            </w:pPr>
            <w:r>
              <w:t>80</w:t>
            </w:r>
          </w:p>
        </w:tc>
        <w:tc>
          <w:tcPr>
            <w:tcW w:w="6304" w:type="dxa"/>
          </w:tcPr>
          <w:p w14:paraId="2AAAB802" w14:textId="11FEB7A1" w:rsidR="00370556" w:rsidRPr="00254839" w:rsidRDefault="00370556" w:rsidP="00FB2E4A">
            <w:pPr>
              <w:spacing w:line="240" w:lineRule="auto"/>
            </w:pPr>
            <w:r>
              <w:t>Martin, P., et al. (2018). "Timing of singleton births by onset of labour and mode of birth in NHS maternity units in England, 2005-2014: A study of linked birth registration, birth notification, and hospital episode data." PLoS ONE [Electronic Resource] 13(6): e0198183.</w:t>
            </w:r>
          </w:p>
        </w:tc>
        <w:tc>
          <w:tcPr>
            <w:tcW w:w="2080" w:type="dxa"/>
          </w:tcPr>
          <w:p w14:paraId="7261E17E" w14:textId="32F91CAA" w:rsidR="00370556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370556" w14:paraId="45B9F768" w14:textId="77777777" w:rsidTr="00A21009">
        <w:tc>
          <w:tcPr>
            <w:tcW w:w="632" w:type="dxa"/>
          </w:tcPr>
          <w:p w14:paraId="781EC778" w14:textId="535E6B81" w:rsidR="00370556" w:rsidRDefault="005906F7" w:rsidP="00FB2E4A">
            <w:pPr>
              <w:spacing w:line="240" w:lineRule="auto"/>
            </w:pPr>
            <w:r>
              <w:t>81</w:t>
            </w:r>
          </w:p>
        </w:tc>
        <w:tc>
          <w:tcPr>
            <w:tcW w:w="6304" w:type="dxa"/>
          </w:tcPr>
          <w:p w14:paraId="4FD73603" w14:textId="067EB6E0" w:rsidR="00370556" w:rsidRDefault="00370556" w:rsidP="00FB2E4A">
            <w:pPr>
              <w:spacing w:line="240" w:lineRule="auto"/>
            </w:pPr>
            <w:r w:rsidRPr="00445D1C">
              <w:t>McLachlan H</w:t>
            </w:r>
            <w:r>
              <w:t>.</w:t>
            </w:r>
            <w:r w:rsidRPr="00445D1C">
              <w:t>L</w:t>
            </w:r>
            <w:r>
              <w:t>.</w:t>
            </w:r>
            <w:r w:rsidRPr="00445D1C">
              <w:t>,</w:t>
            </w:r>
            <w:r>
              <w:t xml:space="preserve"> et al. (2022). “</w:t>
            </w:r>
            <w:r w:rsidRPr="00445D1C">
              <w:t>Translating evidence into practice: Implementing culturally safe continuity of midwifery care for First Nations women in three maternity services in Victoria, Australia</w:t>
            </w:r>
            <w:r>
              <w:t>”</w:t>
            </w:r>
            <w:r w:rsidRPr="00445D1C">
              <w:t>. EClinicalMedicine.</w:t>
            </w:r>
            <w:r>
              <w:t xml:space="preserve"> </w:t>
            </w:r>
            <w:r w:rsidRPr="00445D1C">
              <w:t>47:101415.</w:t>
            </w:r>
          </w:p>
        </w:tc>
        <w:tc>
          <w:tcPr>
            <w:tcW w:w="2080" w:type="dxa"/>
          </w:tcPr>
          <w:p w14:paraId="0E3FEED4" w14:textId="19CD73C3" w:rsidR="00370556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370556" w14:paraId="215250B7" w14:textId="77777777" w:rsidTr="00A21009">
        <w:tc>
          <w:tcPr>
            <w:tcW w:w="632" w:type="dxa"/>
          </w:tcPr>
          <w:p w14:paraId="6E93E5B6" w14:textId="3CEA1742" w:rsidR="00370556" w:rsidRDefault="005906F7" w:rsidP="00FB2E4A">
            <w:pPr>
              <w:spacing w:line="240" w:lineRule="auto"/>
            </w:pPr>
            <w:r>
              <w:t>82</w:t>
            </w:r>
          </w:p>
        </w:tc>
        <w:tc>
          <w:tcPr>
            <w:tcW w:w="6304" w:type="dxa"/>
          </w:tcPr>
          <w:p w14:paraId="3AE07C7D" w14:textId="5B2C276D" w:rsidR="00370556" w:rsidRPr="00445D1C" w:rsidRDefault="00370556" w:rsidP="00FB2E4A">
            <w:pPr>
              <w:spacing w:line="240" w:lineRule="auto"/>
            </w:pPr>
            <w:r w:rsidRPr="00B657B7">
              <w:t>Mills T</w:t>
            </w:r>
            <w:r>
              <w:t>.</w:t>
            </w:r>
            <w:r w:rsidRPr="00B657B7">
              <w:t>A</w:t>
            </w:r>
            <w:r>
              <w:t>., et al. (2022).</w:t>
            </w:r>
            <w:r w:rsidRPr="00B657B7">
              <w:t xml:space="preserve"> </w:t>
            </w:r>
            <w:r>
              <w:t>“</w:t>
            </w:r>
            <w:r w:rsidRPr="00B657B7">
              <w:t>Better maternity care pathways in pregnancies after stillbirth or neonatal death: a feasibility study</w:t>
            </w:r>
            <w:r>
              <w:t>”</w:t>
            </w:r>
            <w:r w:rsidRPr="00B657B7">
              <w:t>. BMC Pregnancy &amp; Childbirth. 2022;22(1):634.</w:t>
            </w:r>
          </w:p>
        </w:tc>
        <w:tc>
          <w:tcPr>
            <w:tcW w:w="2080" w:type="dxa"/>
          </w:tcPr>
          <w:p w14:paraId="5114AD89" w14:textId="6A5CC96C" w:rsidR="00370556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370556" w14:paraId="7196D877" w14:textId="77777777" w:rsidTr="00A21009">
        <w:tc>
          <w:tcPr>
            <w:tcW w:w="632" w:type="dxa"/>
          </w:tcPr>
          <w:p w14:paraId="5EF748BD" w14:textId="244C2431" w:rsidR="00370556" w:rsidRDefault="005906F7" w:rsidP="00FB2E4A">
            <w:pPr>
              <w:spacing w:line="240" w:lineRule="auto"/>
            </w:pPr>
            <w:r>
              <w:t>83</w:t>
            </w:r>
          </w:p>
        </w:tc>
        <w:tc>
          <w:tcPr>
            <w:tcW w:w="6304" w:type="dxa"/>
          </w:tcPr>
          <w:p w14:paraId="4FAE74A5" w14:textId="6B04597C" w:rsidR="00370556" w:rsidRPr="00445D1C" w:rsidRDefault="00370556" w:rsidP="00FB2E4A">
            <w:pPr>
              <w:spacing w:line="240" w:lineRule="auto"/>
            </w:pPr>
            <w:r>
              <w:t>Morcos, C. and A. B. Caughey (2018). "Passive descent in the second stage: evaluation of variation in practice patterns." Journal of Maternal-Fetal &amp; Neonatal Medicine 31(17): 2271-2275.</w:t>
            </w:r>
          </w:p>
        </w:tc>
        <w:tc>
          <w:tcPr>
            <w:tcW w:w="2080" w:type="dxa"/>
          </w:tcPr>
          <w:p w14:paraId="72BDACB0" w14:textId="04A83185" w:rsidR="00370556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370556" w14:paraId="1A8E5A00" w14:textId="77777777" w:rsidTr="00A21009">
        <w:tc>
          <w:tcPr>
            <w:tcW w:w="632" w:type="dxa"/>
          </w:tcPr>
          <w:p w14:paraId="73460678" w14:textId="00829442" w:rsidR="00370556" w:rsidRDefault="005906F7" w:rsidP="00FB2E4A">
            <w:pPr>
              <w:spacing w:line="240" w:lineRule="auto"/>
            </w:pPr>
            <w:r>
              <w:t>84</w:t>
            </w:r>
          </w:p>
        </w:tc>
        <w:tc>
          <w:tcPr>
            <w:tcW w:w="6304" w:type="dxa"/>
          </w:tcPr>
          <w:p w14:paraId="60731111" w14:textId="743699D1" w:rsidR="00370556" w:rsidRPr="00445D1C" w:rsidRDefault="00370556" w:rsidP="00FB2E4A">
            <w:pPr>
              <w:spacing w:line="240" w:lineRule="auto"/>
            </w:pPr>
            <w:r w:rsidRPr="00B657B7">
              <w:t>Neal S</w:t>
            </w:r>
            <w:r>
              <w:t>.</w:t>
            </w:r>
            <w:r w:rsidRPr="00B657B7">
              <w:t>,</w:t>
            </w:r>
            <w:r>
              <w:t xml:space="preserve"> et al. (2023). “</w:t>
            </w:r>
            <w:r w:rsidRPr="00B657B7">
              <w:t>Assessing safe and personalised maternity and neonatal care through a pandemic: a case study of outcomes and experiences in two trusts in England using the ASPIRE COVID-19 framework</w:t>
            </w:r>
            <w:r>
              <w:t>”</w:t>
            </w:r>
            <w:r w:rsidRPr="00B657B7">
              <w:t>. BMC health services research.</w:t>
            </w:r>
            <w:r>
              <w:t xml:space="preserve"> </w:t>
            </w:r>
            <w:r w:rsidRPr="00B657B7">
              <w:t>23(1):675.</w:t>
            </w:r>
          </w:p>
        </w:tc>
        <w:tc>
          <w:tcPr>
            <w:tcW w:w="2080" w:type="dxa"/>
          </w:tcPr>
          <w:p w14:paraId="3962B389" w14:textId="43806367" w:rsidR="00370556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994CE8" w14:paraId="36F95A80" w14:textId="77777777" w:rsidTr="00A21009">
        <w:tc>
          <w:tcPr>
            <w:tcW w:w="632" w:type="dxa"/>
          </w:tcPr>
          <w:p w14:paraId="3CB1B334" w14:textId="26B677B0" w:rsidR="00994CE8" w:rsidRDefault="005906F7" w:rsidP="00FB2E4A">
            <w:pPr>
              <w:spacing w:line="240" w:lineRule="auto"/>
            </w:pPr>
            <w:r>
              <w:t>85</w:t>
            </w:r>
          </w:p>
        </w:tc>
        <w:tc>
          <w:tcPr>
            <w:tcW w:w="6304" w:type="dxa"/>
          </w:tcPr>
          <w:p w14:paraId="08349541" w14:textId="6B7BFA49" w:rsidR="00994CE8" w:rsidRPr="00B657B7" w:rsidRDefault="00994CE8" w:rsidP="00FB2E4A">
            <w:pPr>
              <w:spacing w:line="240" w:lineRule="auto"/>
            </w:pPr>
            <w:r>
              <w:t>Nijagal, M. A., et al. (2018). "Standardized outcome measures for pregnancy and childbirth, an ICHOM proposal." BMC Health Services Research 18(1): 953.</w:t>
            </w:r>
          </w:p>
        </w:tc>
        <w:tc>
          <w:tcPr>
            <w:tcW w:w="2080" w:type="dxa"/>
          </w:tcPr>
          <w:p w14:paraId="644E9D67" w14:textId="2F724714" w:rsidR="00994CE8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994CE8" w14:paraId="65F848C0" w14:textId="77777777" w:rsidTr="00A21009">
        <w:tc>
          <w:tcPr>
            <w:tcW w:w="632" w:type="dxa"/>
          </w:tcPr>
          <w:p w14:paraId="42D39A57" w14:textId="2E3870E4" w:rsidR="00994CE8" w:rsidRDefault="005906F7" w:rsidP="00FB2E4A">
            <w:pPr>
              <w:spacing w:line="240" w:lineRule="auto"/>
            </w:pPr>
            <w:r>
              <w:lastRenderedPageBreak/>
              <w:t>86</w:t>
            </w:r>
          </w:p>
        </w:tc>
        <w:tc>
          <w:tcPr>
            <w:tcW w:w="6304" w:type="dxa"/>
          </w:tcPr>
          <w:p w14:paraId="4AD4CDA7" w14:textId="4FD108CF" w:rsidR="00994CE8" w:rsidRPr="00B657B7" w:rsidRDefault="00994CE8" w:rsidP="00FB2E4A">
            <w:pPr>
              <w:spacing w:line="240" w:lineRule="auto"/>
            </w:pPr>
            <w:r w:rsidRPr="001A2AB1">
              <w:t>Nursing. CLINICAL ROUNDS. Midwifery services help reduce cesarean rates. Nursing. 2015;45(12):29-.</w:t>
            </w:r>
          </w:p>
        </w:tc>
        <w:tc>
          <w:tcPr>
            <w:tcW w:w="2080" w:type="dxa"/>
          </w:tcPr>
          <w:p w14:paraId="60E25589" w14:textId="4E1D89E1" w:rsidR="00994CE8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994CE8" w14:paraId="6B2A3476" w14:textId="77777777" w:rsidTr="00A21009">
        <w:tc>
          <w:tcPr>
            <w:tcW w:w="632" w:type="dxa"/>
          </w:tcPr>
          <w:p w14:paraId="3571F627" w14:textId="77605D7E" w:rsidR="00994CE8" w:rsidRDefault="005906F7" w:rsidP="00FB2E4A">
            <w:pPr>
              <w:spacing w:line="240" w:lineRule="auto"/>
            </w:pPr>
            <w:r>
              <w:t>87</w:t>
            </w:r>
          </w:p>
        </w:tc>
        <w:tc>
          <w:tcPr>
            <w:tcW w:w="6304" w:type="dxa"/>
          </w:tcPr>
          <w:p w14:paraId="6FFCF495" w14:textId="0A7F8E52" w:rsidR="00994CE8" w:rsidRPr="00B657B7" w:rsidRDefault="00994CE8" w:rsidP="00FB2E4A">
            <w:pPr>
              <w:spacing w:line="240" w:lineRule="auto"/>
            </w:pPr>
            <w:r w:rsidRPr="001E2243">
              <w:t>Ostenfeld A</w:t>
            </w:r>
            <w:r>
              <w:t>., et al. (2023).</w:t>
            </w:r>
            <w:r w:rsidRPr="001E2243">
              <w:t xml:space="preserve"> </w:t>
            </w:r>
            <w:r>
              <w:t>“</w:t>
            </w:r>
            <w:r w:rsidRPr="001E2243">
              <w:t>Reorganising and improving quality of care for hyperemesis gravidarum in a Danish hospital: a quality improvement project</w:t>
            </w:r>
            <w:r>
              <w:t>”</w:t>
            </w:r>
            <w:r w:rsidRPr="001E2243">
              <w:t>. BMJ Open Quality.</w:t>
            </w:r>
            <w:r>
              <w:t xml:space="preserve"> </w:t>
            </w:r>
            <w:r w:rsidRPr="001E2243">
              <w:t>12(3).</w:t>
            </w:r>
          </w:p>
        </w:tc>
        <w:tc>
          <w:tcPr>
            <w:tcW w:w="2080" w:type="dxa"/>
          </w:tcPr>
          <w:p w14:paraId="563FDDBB" w14:textId="5E3F5EBE" w:rsidR="00994CE8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994CE8" w14:paraId="21332D5F" w14:textId="77777777" w:rsidTr="00A21009">
        <w:tc>
          <w:tcPr>
            <w:tcW w:w="632" w:type="dxa"/>
          </w:tcPr>
          <w:p w14:paraId="219787C5" w14:textId="734E2CD6" w:rsidR="00994CE8" w:rsidRDefault="005906F7" w:rsidP="00FB2E4A">
            <w:pPr>
              <w:spacing w:line="240" w:lineRule="auto"/>
            </w:pPr>
            <w:r>
              <w:t>88</w:t>
            </w:r>
          </w:p>
        </w:tc>
        <w:tc>
          <w:tcPr>
            <w:tcW w:w="6304" w:type="dxa"/>
          </w:tcPr>
          <w:p w14:paraId="4D405EDE" w14:textId="6F774DF7" w:rsidR="00994CE8" w:rsidRPr="00B657B7" w:rsidRDefault="00994CE8" w:rsidP="00FB2E4A">
            <w:pPr>
              <w:spacing w:line="240" w:lineRule="auto"/>
            </w:pPr>
            <w:r w:rsidRPr="001E2243">
              <w:t>Pangerl S</w:t>
            </w:r>
            <w:r>
              <w:t>., et al. (2022). “</w:t>
            </w:r>
            <w:r w:rsidRPr="001E2243">
              <w:t>Adherence to screening and management guidelines of maternal Group B Streptococcus colonization in pregnancy</w:t>
            </w:r>
            <w:r>
              <w:t>”</w:t>
            </w:r>
            <w:r w:rsidRPr="001E2243">
              <w:t>. Journal of Advanced Nursing.</w:t>
            </w:r>
            <w:r>
              <w:t xml:space="preserve"> </w:t>
            </w:r>
            <w:r w:rsidRPr="001E2243">
              <w:t>78(10):3247-60.</w:t>
            </w:r>
          </w:p>
        </w:tc>
        <w:tc>
          <w:tcPr>
            <w:tcW w:w="2080" w:type="dxa"/>
          </w:tcPr>
          <w:p w14:paraId="39843D5F" w14:textId="40228F57" w:rsidR="00994CE8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994CE8" w14:paraId="799D96BA" w14:textId="77777777" w:rsidTr="00A21009">
        <w:tc>
          <w:tcPr>
            <w:tcW w:w="632" w:type="dxa"/>
          </w:tcPr>
          <w:p w14:paraId="7D093BDC" w14:textId="3EF862F8" w:rsidR="00994CE8" w:rsidRDefault="005906F7" w:rsidP="00FB2E4A">
            <w:pPr>
              <w:spacing w:line="240" w:lineRule="auto"/>
            </w:pPr>
            <w:r>
              <w:t>89</w:t>
            </w:r>
          </w:p>
        </w:tc>
        <w:tc>
          <w:tcPr>
            <w:tcW w:w="6304" w:type="dxa"/>
          </w:tcPr>
          <w:p w14:paraId="664A74D6" w14:textId="5DF066A4" w:rsidR="00994CE8" w:rsidRPr="001E2243" w:rsidRDefault="00994CE8" w:rsidP="00FB2E4A">
            <w:pPr>
              <w:spacing w:line="240" w:lineRule="auto"/>
            </w:pPr>
            <w:r w:rsidRPr="001E2243">
              <w:t>Poskiene I</w:t>
            </w:r>
            <w:r>
              <w:t>., et al. (2023)</w:t>
            </w:r>
            <w:r w:rsidRPr="001E2243">
              <w:t xml:space="preserve">. </w:t>
            </w:r>
            <w:r>
              <w:t>“</w:t>
            </w:r>
            <w:r w:rsidRPr="001E2243">
              <w:t>Outcomes of low-risk birth care during the Covid-19 pandemic: A cohort study from a tertiary care center in Lithuania</w:t>
            </w:r>
            <w:r>
              <w:t>”</w:t>
            </w:r>
            <w:r w:rsidRPr="001E2243">
              <w:t>. Open Medicine.</w:t>
            </w:r>
            <w:r>
              <w:t xml:space="preserve"> </w:t>
            </w:r>
            <w:r w:rsidRPr="001E2243">
              <w:t>18(1):20230720.</w:t>
            </w:r>
          </w:p>
        </w:tc>
        <w:tc>
          <w:tcPr>
            <w:tcW w:w="2080" w:type="dxa"/>
          </w:tcPr>
          <w:p w14:paraId="517110C8" w14:textId="4E70BD93" w:rsidR="00994CE8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994CE8" w14:paraId="32BEF0CA" w14:textId="77777777" w:rsidTr="00A21009">
        <w:tc>
          <w:tcPr>
            <w:tcW w:w="632" w:type="dxa"/>
          </w:tcPr>
          <w:p w14:paraId="2B335103" w14:textId="55BCE78F" w:rsidR="00994CE8" w:rsidRDefault="005906F7" w:rsidP="00FB2E4A">
            <w:pPr>
              <w:spacing w:line="240" w:lineRule="auto"/>
            </w:pPr>
            <w:r>
              <w:t>90</w:t>
            </w:r>
          </w:p>
        </w:tc>
        <w:tc>
          <w:tcPr>
            <w:tcW w:w="6304" w:type="dxa"/>
          </w:tcPr>
          <w:p w14:paraId="6AB7B727" w14:textId="04205359" w:rsidR="00994CE8" w:rsidRPr="001E2243" w:rsidRDefault="00994CE8" w:rsidP="00FB2E4A">
            <w:pPr>
              <w:spacing w:line="240" w:lineRule="auto"/>
            </w:pPr>
            <w:r>
              <w:t>Pyykonen, A., et al. (2014). "Determining obstetric patient safety indicators: the differences in neonatal outcome measures between different-sized delivery units." BJOG: An International Journal of Obstetrics &amp; Gynaecology 121(4): 430-437.</w:t>
            </w:r>
          </w:p>
        </w:tc>
        <w:tc>
          <w:tcPr>
            <w:tcW w:w="2080" w:type="dxa"/>
          </w:tcPr>
          <w:p w14:paraId="24FA55EB" w14:textId="56258D63" w:rsidR="00994CE8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994CE8" w14:paraId="799C44E3" w14:textId="77777777" w:rsidTr="00A21009">
        <w:tc>
          <w:tcPr>
            <w:tcW w:w="632" w:type="dxa"/>
          </w:tcPr>
          <w:p w14:paraId="2ED576B9" w14:textId="2FBD0D45" w:rsidR="00994CE8" w:rsidRDefault="005906F7" w:rsidP="00FB2E4A">
            <w:pPr>
              <w:spacing w:line="240" w:lineRule="auto"/>
            </w:pPr>
            <w:r>
              <w:t>91</w:t>
            </w:r>
          </w:p>
        </w:tc>
        <w:tc>
          <w:tcPr>
            <w:tcW w:w="6304" w:type="dxa"/>
          </w:tcPr>
          <w:p w14:paraId="4E3872B2" w14:textId="106C3C1F" w:rsidR="00994CE8" w:rsidRDefault="00994CE8" w:rsidP="00FB2E4A">
            <w:pPr>
              <w:spacing w:line="240" w:lineRule="auto"/>
            </w:pPr>
            <w:r>
              <w:t>Reif, P., et al. (2018). "Do time of birth, unit volume, and staff seniority affect neonatal outcome in deliveries at &gt;=34+0 weeks of gestation?" BJOG: An International Journal of Obstetrics &amp; Gynaecology 125(7): 884-891.</w:t>
            </w:r>
          </w:p>
        </w:tc>
        <w:tc>
          <w:tcPr>
            <w:tcW w:w="2080" w:type="dxa"/>
          </w:tcPr>
          <w:p w14:paraId="6694E82F" w14:textId="79ADF8C3" w:rsidR="00994CE8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994CE8" w14:paraId="5D4DB125" w14:textId="77777777" w:rsidTr="00A21009">
        <w:tc>
          <w:tcPr>
            <w:tcW w:w="632" w:type="dxa"/>
          </w:tcPr>
          <w:p w14:paraId="47568F98" w14:textId="2231F892" w:rsidR="00994CE8" w:rsidRDefault="005906F7" w:rsidP="00FB2E4A">
            <w:pPr>
              <w:spacing w:line="240" w:lineRule="auto"/>
            </w:pPr>
            <w:r>
              <w:t>92</w:t>
            </w:r>
          </w:p>
        </w:tc>
        <w:tc>
          <w:tcPr>
            <w:tcW w:w="6304" w:type="dxa"/>
          </w:tcPr>
          <w:p w14:paraId="5ECF8811" w14:textId="4B237517" w:rsidR="00994CE8" w:rsidRDefault="00994CE8" w:rsidP="00FB2E4A">
            <w:pPr>
              <w:spacing w:line="240" w:lineRule="auto"/>
            </w:pPr>
            <w:r>
              <w:t>Saturno-Hernandez, P. J., et al. (2019). "Indicators for monitoring maternal and neonatal quality care: a systematic review." BMC Pregnancy &amp; Childbirth 19(1): 25.</w:t>
            </w:r>
          </w:p>
        </w:tc>
        <w:tc>
          <w:tcPr>
            <w:tcW w:w="2080" w:type="dxa"/>
          </w:tcPr>
          <w:p w14:paraId="5AA3E9D0" w14:textId="222D3CF7" w:rsidR="00994CE8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994CE8" w14:paraId="5ED69B72" w14:textId="77777777" w:rsidTr="00A21009">
        <w:tc>
          <w:tcPr>
            <w:tcW w:w="632" w:type="dxa"/>
          </w:tcPr>
          <w:p w14:paraId="428FD3BB" w14:textId="6ED3B449" w:rsidR="00994CE8" w:rsidRDefault="005906F7" w:rsidP="00FB2E4A">
            <w:pPr>
              <w:spacing w:line="240" w:lineRule="auto"/>
            </w:pPr>
            <w:r>
              <w:t>93</w:t>
            </w:r>
          </w:p>
        </w:tc>
        <w:tc>
          <w:tcPr>
            <w:tcW w:w="6304" w:type="dxa"/>
          </w:tcPr>
          <w:p w14:paraId="22BA8B7F" w14:textId="3EB2B19F" w:rsidR="00994CE8" w:rsidRDefault="005906F7" w:rsidP="00FB2E4A">
            <w:pPr>
              <w:spacing w:line="240" w:lineRule="auto"/>
            </w:pPr>
            <w:r>
              <w:t>Sfregola, G., et al. (2017). "</w:t>
            </w:r>
            <w:proofErr w:type="gramStart"/>
            <w:r>
              <w:t>Work load</w:t>
            </w:r>
            <w:proofErr w:type="gramEnd"/>
            <w:r>
              <w:t xml:space="preserve"> and management in the delivery room: changing the direction of healthcare policy." Journal of Obstetrics &amp; Gynaecology 37(2): 185-190.</w:t>
            </w:r>
          </w:p>
        </w:tc>
        <w:tc>
          <w:tcPr>
            <w:tcW w:w="2080" w:type="dxa"/>
          </w:tcPr>
          <w:p w14:paraId="69864374" w14:textId="5CBF52AF" w:rsidR="00994CE8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5906F7" w14:paraId="798DDECF" w14:textId="77777777" w:rsidTr="00A21009">
        <w:tc>
          <w:tcPr>
            <w:tcW w:w="632" w:type="dxa"/>
          </w:tcPr>
          <w:p w14:paraId="5C63075A" w14:textId="774F9BC8" w:rsidR="005906F7" w:rsidRDefault="005906F7" w:rsidP="00FB2E4A">
            <w:pPr>
              <w:spacing w:line="240" w:lineRule="auto"/>
            </w:pPr>
            <w:r>
              <w:t>94</w:t>
            </w:r>
          </w:p>
        </w:tc>
        <w:tc>
          <w:tcPr>
            <w:tcW w:w="6304" w:type="dxa"/>
          </w:tcPr>
          <w:p w14:paraId="5E1DF5D7" w14:textId="6F15CBCC" w:rsidR="005906F7" w:rsidRDefault="005906F7" w:rsidP="00FB2E4A">
            <w:pPr>
              <w:spacing w:line="240" w:lineRule="auto"/>
            </w:pPr>
            <w:r w:rsidRPr="008C417C">
              <w:t>Thiessen K</w:t>
            </w:r>
            <w:r>
              <w:t>. et al. (2020) “</w:t>
            </w:r>
            <w:r w:rsidRPr="008C417C">
              <w:t>Maternity Service Delivery in Manitoba, Canada: A Retrospective Analysis of Three Maternity Care Provider Types</w:t>
            </w:r>
            <w:r>
              <w:t>”</w:t>
            </w:r>
            <w:r w:rsidRPr="008C417C">
              <w:t>. Canadian Journal of Midwifery Research &amp; Practice.</w:t>
            </w:r>
            <w:r>
              <w:t xml:space="preserve"> </w:t>
            </w:r>
            <w:r w:rsidRPr="008C417C">
              <w:t>19(1):6-19.</w:t>
            </w:r>
          </w:p>
        </w:tc>
        <w:tc>
          <w:tcPr>
            <w:tcW w:w="2080" w:type="dxa"/>
          </w:tcPr>
          <w:p w14:paraId="3E6D1365" w14:textId="32D3DC5E" w:rsidR="005906F7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5906F7" w14:paraId="09466925" w14:textId="77777777" w:rsidTr="00A21009">
        <w:tc>
          <w:tcPr>
            <w:tcW w:w="632" w:type="dxa"/>
          </w:tcPr>
          <w:p w14:paraId="66285108" w14:textId="6FBDD4F1" w:rsidR="005906F7" w:rsidRDefault="005906F7" w:rsidP="00FB2E4A">
            <w:pPr>
              <w:spacing w:line="240" w:lineRule="auto"/>
            </w:pPr>
            <w:r>
              <w:t>95</w:t>
            </w:r>
          </w:p>
        </w:tc>
        <w:tc>
          <w:tcPr>
            <w:tcW w:w="6304" w:type="dxa"/>
          </w:tcPr>
          <w:p w14:paraId="33B981C4" w14:textId="58ED9AA3" w:rsidR="005906F7" w:rsidRPr="008C417C" w:rsidRDefault="005906F7" w:rsidP="00FB2E4A">
            <w:pPr>
              <w:spacing w:line="240" w:lineRule="auto"/>
            </w:pPr>
            <w:r w:rsidRPr="008C417C">
              <w:t>Wallace J</w:t>
            </w:r>
            <w:r>
              <w:t>. et al. (2023). “</w:t>
            </w:r>
            <w:r w:rsidRPr="008C417C">
              <w:t>An alternative model of maternity care for low-risk birth: Maternal and neonatal outcomes utilizing the midwifery-based birth center model</w:t>
            </w:r>
            <w:r>
              <w:t>”</w:t>
            </w:r>
            <w:r w:rsidRPr="008C417C">
              <w:t>. Health Services Research.</w:t>
            </w:r>
            <w:r>
              <w:t xml:space="preserve"> </w:t>
            </w:r>
            <w:r w:rsidRPr="008C417C">
              <w:t>10:10.</w:t>
            </w:r>
          </w:p>
        </w:tc>
        <w:tc>
          <w:tcPr>
            <w:tcW w:w="2080" w:type="dxa"/>
          </w:tcPr>
          <w:p w14:paraId="6EB3F838" w14:textId="5565022F" w:rsidR="005906F7" w:rsidRDefault="005906F7" w:rsidP="00FB2E4A">
            <w:pPr>
              <w:spacing w:line="240" w:lineRule="auto"/>
            </w:pPr>
            <w:r w:rsidRPr="00370556">
              <w:t>No midwifery staffing variable</w:t>
            </w:r>
          </w:p>
        </w:tc>
      </w:tr>
      <w:tr w:rsidR="005906F7" w14:paraId="51FDF1C8" w14:textId="77777777" w:rsidTr="00A21009">
        <w:tc>
          <w:tcPr>
            <w:tcW w:w="632" w:type="dxa"/>
          </w:tcPr>
          <w:p w14:paraId="6E7B7A7D" w14:textId="5F599206" w:rsidR="005906F7" w:rsidRDefault="005906F7" w:rsidP="00FB2E4A">
            <w:pPr>
              <w:spacing w:line="240" w:lineRule="auto"/>
            </w:pPr>
            <w:r>
              <w:t>96</w:t>
            </w:r>
          </w:p>
        </w:tc>
        <w:tc>
          <w:tcPr>
            <w:tcW w:w="6304" w:type="dxa"/>
          </w:tcPr>
          <w:p w14:paraId="12170C7E" w14:textId="6A452422" w:rsidR="005906F7" w:rsidRPr="008C417C" w:rsidRDefault="005906F7" w:rsidP="00FB2E4A">
            <w:pPr>
              <w:spacing w:line="240" w:lineRule="auto"/>
            </w:pPr>
            <w:r>
              <w:t>Abdel-Hafez, A., et al. (2021). "The Clinical Nursing and Midwifery Dashboard (CNMD): A State-Wide Implementation." Studies in Health Technology &amp; Informatics 284: 20-24.</w:t>
            </w:r>
          </w:p>
        </w:tc>
        <w:tc>
          <w:tcPr>
            <w:tcW w:w="2080" w:type="dxa"/>
          </w:tcPr>
          <w:p w14:paraId="1946F3A6" w14:textId="04AD054A" w:rsidR="005906F7" w:rsidRPr="00370556" w:rsidRDefault="005906F7" w:rsidP="00FB2E4A">
            <w:pPr>
              <w:spacing w:line="240" w:lineRule="auto"/>
            </w:pPr>
            <w:r>
              <w:t>Wrong outcome</w:t>
            </w:r>
          </w:p>
        </w:tc>
      </w:tr>
      <w:tr w:rsidR="00C878E1" w14:paraId="5B89F4EF" w14:textId="77777777" w:rsidTr="00A21009">
        <w:tc>
          <w:tcPr>
            <w:tcW w:w="632" w:type="dxa"/>
          </w:tcPr>
          <w:p w14:paraId="6961B02D" w14:textId="775680C2" w:rsidR="00C878E1" w:rsidRDefault="00C878E1" w:rsidP="00FB2E4A">
            <w:pPr>
              <w:spacing w:line="240" w:lineRule="auto"/>
            </w:pPr>
            <w:r>
              <w:t>97</w:t>
            </w:r>
          </w:p>
        </w:tc>
        <w:tc>
          <w:tcPr>
            <w:tcW w:w="6304" w:type="dxa"/>
          </w:tcPr>
          <w:p w14:paraId="63B0A615" w14:textId="6D8F3B00" w:rsidR="00C878E1" w:rsidRPr="008C417C" w:rsidRDefault="00C878E1" w:rsidP="00FB2E4A">
            <w:pPr>
              <w:spacing w:line="240" w:lineRule="auto"/>
            </w:pPr>
            <w:r>
              <w:t>Blackman, I., et al. (2018). "Modeling Missed Care: Implications for Evidence-Based Practice." Worldviews on Evidence-Based Nursing 15(3): 178-188.</w:t>
            </w:r>
          </w:p>
        </w:tc>
        <w:tc>
          <w:tcPr>
            <w:tcW w:w="2080" w:type="dxa"/>
          </w:tcPr>
          <w:p w14:paraId="0AE05783" w14:textId="38E44B73" w:rsidR="00C878E1" w:rsidRPr="00370556" w:rsidRDefault="00C878E1" w:rsidP="00FB2E4A">
            <w:pPr>
              <w:spacing w:line="240" w:lineRule="auto"/>
            </w:pPr>
            <w:r>
              <w:t>Wrong outcome</w:t>
            </w:r>
          </w:p>
        </w:tc>
      </w:tr>
      <w:tr w:rsidR="00C878E1" w14:paraId="295E54A8" w14:textId="77777777" w:rsidTr="00A21009">
        <w:tc>
          <w:tcPr>
            <w:tcW w:w="632" w:type="dxa"/>
          </w:tcPr>
          <w:p w14:paraId="529862AB" w14:textId="31AB9FC5" w:rsidR="00C878E1" w:rsidRDefault="00C878E1" w:rsidP="00FB2E4A">
            <w:pPr>
              <w:spacing w:line="240" w:lineRule="auto"/>
            </w:pPr>
            <w:r>
              <w:t>98</w:t>
            </w:r>
          </w:p>
        </w:tc>
        <w:tc>
          <w:tcPr>
            <w:tcW w:w="6304" w:type="dxa"/>
          </w:tcPr>
          <w:p w14:paraId="3B0E208C" w14:textId="2F971D08" w:rsidR="00C878E1" w:rsidRDefault="00C878E1" w:rsidP="00FB2E4A">
            <w:pPr>
              <w:spacing w:line="240" w:lineRule="auto"/>
            </w:pPr>
            <w:r>
              <w:t xml:space="preserve">Bowers, J. and H. Cheyne (2016). "Reducing the length of postnatal hospital </w:t>
            </w:r>
            <w:proofErr w:type="gramStart"/>
            <w:r>
              <w:t>stay:</w:t>
            </w:r>
            <w:proofErr w:type="gramEnd"/>
            <w:r>
              <w:t xml:space="preserve"> implications for cost and quality of care." BMC Health Services Research 16: 16.</w:t>
            </w:r>
          </w:p>
        </w:tc>
        <w:tc>
          <w:tcPr>
            <w:tcW w:w="2080" w:type="dxa"/>
          </w:tcPr>
          <w:p w14:paraId="28038050" w14:textId="77F22458" w:rsidR="00C878E1" w:rsidRPr="00370556" w:rsidRDefault="00C878E1" w:rsidP="00FB2E4A">
            <w:pPr>
              <w:spacing w:line="240" w:lineRule="auto"/>
            </w:pPr>
            <w:r>
              <w:t>Wrong outcome</w:t>
            </w:r>
          </w:p>
        </w:tc>
      </w:tr>
      <w:tr w:rsidR="00C878E1" w14:paraId="3A2214E2" w14:textId="77777777" w:rsidTr="00A21009">
        <w:tc>
          <w:tcPr>
            <w:tcW w:w="632" w:type="dxa"/>
          </w:tcPr>
          <w:p w14:paraId="7226B35A" w14:textId="1916DD72" w:rsidR="00C878E1" w:rsidRDefault="00C878E1" w:rsidP="00FB2E4A">
            <w:pPr>
              <w:spacing w:line="240" w:lineRule="auto"/>
            </w:pPr>
            <w:r>
              <w:t>99</w:t>
            </w:r>
          </w:p>
        </w:tc>
        <w:tc>
          <w:tcPr>
            <w:tcW w:w="6304" w:type="dxa"/>
          </w:tcPr>
          <w:p w14:paraId="51BB6C38" w14:textId="34059665" w:rsidR="00C878E1" w:rsidRDefault="00C878E1" w:rsidP="00FB2E4A">
            <w:pPr>
              <w:spacing w:line="240" w:lineRule="auto"/>
            </w:pPr>
            <w:r w:rsidRPr="003429AF">
              <w:t>Clark R</w:t>
            </w:r>
            <w:r>
              <w:t>.</w:t>
            </w:r>
            <w:r w:rsidRPr="003429AF">
              <w:t>R</w:t>
            </w:r>
            <w:r>
              <w:t>.</w:t>
            </w:r>
            <w:r w:rsidRPr="003429AF">
              <w:t>S</w:t>
            </w:r>
            <w:r>
              <w:t>.</w:t>
            </w:r>
            <w:r w:rsidRPr="003429AF">
              <w:t>,</w:t>
            </w:r>
            <w:r>
              <w:t xml:space="preserve"> et al. (2022)</w:t>
            </w:r>
            <w:r w:rsidRPr="003429AF">
              <w:t xml:space="preserve">. </w:t>
            </w:r>
            <w:r>
              <w:t>“</w:t>
            </w:r>
            <w:r w:rsidRPr="003429AF">
              <w:t>Nursing Resources by Type of Maternity Unit Across Regions of the United States</w:t>
            </w:r>
            <w:r>
              <w:t>”</w:t>
            </w:r>
            <w:r w:rsidRPr="003429AF">
              <w:t>. JOGNN: Journal of Obstetric, Gynecologic &amp; Neonatal Nursing.</w:t>
            </w:r>
            <w:r>
              <w:t xml:space="preserve"> </w:t>
            </w:r>
            <w:r w:rsidRPr="003429AF">
              <w:t>51(3):290-301.</w:t>
            </w:r>
          </w:p>
        </w:tc>
        <w:tc>
          <w:tcPr>
            <w:tcW w:w="2080" w:type="dxa"/>
          </w:tcPr>
          <w:p w14:paraId="1E33892C" w14:textId="17259F4D" w:rsidR="00C878E1" w:rsidRPr="00370556" w:rsidRDefault="00C878E1" w:rsidP="00FB2E4A">
            <w:pPr>
              <w:spacing w:line="240" w:lineRule="auto"/>
            </w:pPr>
            <w:r>
              <w:t>Wrong outcome</w:t>
            </w:r>
          </w:p>
        </w:tc>
      </w:tr>
      <w:tr w:rsidR="00C878E1" w14:paraId="11EB75BF" w14:textId="77777777" w:rsidTr="00A21009">
        <w:tc>
          <w:tcPr>
            <w:tcW w:w="632" w:type="dxa"/>
          </w:tcPr>
          <w:p w14:paraId="55539284" w14:textId="1F6F520C" w:rsidR="00C878E1" w:rsidRDefault="00C878E1" w:rsidP="00FB2E4A">
            <w:pPr>
              <w:spacing w:line="240" w:lineRule="auto"/>
            </w:pPr>
            <w:r>
              <w:t>100</w:t>
            </w:r>
          </w:p>
        </w:tc>
        <w:tc>
          <w:tcPr>
            <w:tcW w:w="6304" w:type="dxa"/>
          </w:tcPr>
          <w:p w14:paraId="0228C4D3" w14:textId="7D9BA444" w:rsidR="00C878E1" w:rsidRPr="003429AF" w:rsidRDefault="00C878E1" w:rsidP="00FB2E4A">
            <w:pPr>
              <w:spacing w:line="240" w:lineRule="auto"/>
            </w:pPr>
            <w:r w:rsidRPr="003429AF">
              <w:t>Grollman C</w:t>
            </w:r>
            <w:r>
              <w:t>. et al. (2022)</w:t>
            </w:r>
            <w:r w:rsidRPr="003429AF">
              <w:t xml:space="preserve">. </w:t>
            </w:r>
            <w:r>
              <w:t>“</w:t>
            </w:r>
            <w:r w:rsidRPr="003429AF">
              <w:t>Maternity service reconfigurations for intrapartum and postnatal midwifery staffing shortages: modelling of low-risk births in England</w:t>
            </w:r>
            <w:r>
              <w:t>”</w:t>
            </w:r>
            <w:r w:rsidRPr="003429AF">
              <w:t>. BMJ Open.</w:t>
            </w:r>
            <w:r>
              <w:t xml:space="preserve"> </w:t>
            </w:r>
            <w:r w:rsidRPr="003429AF">
              <w:t>12(9</w:t>
            </w:r>
            <w:proofErr w:type="gramStart"/>
            <w:r w:rsidRPr="003429AF">
              <w:t>):e</w:t>
            </w:r>
            <w:proofErr w:type="gramEnd"/>
            <w:r w:rsidRPr="003429AF">
              <w:t>051747.</w:t>
            </w:r>
          </w:p>
        </w:tc>
        <w:tc>
          <w:tcPr>
            <w:tcW w:w="2080" w:type="dxa"/>
          </w:tcPr>
          <w:p w14:paraId="71137138" w14:textId="0805750A" w:rsidR="00C878E1" w:rsidRPr="00370556" w:rsidRDefault="00C878E1" w:rsidP="00FB2E4A">
            <w:pPr>
              <w:spacing w:line="240" w:lineRule="auto"/>
            </w:pPr>
            <w:r>
              <w:t>Wrong outcome</w:t>
            </w:r>
          </w:p>
        </w:tc>
      </w:tr>
      <w:tr w:rsidR="00C878E1" w14:paraId="7F12CBCD" w14:textId="77777777" w:rsidTr="00A21009">
        <w:tc>
          <w:tcPr>
            <w:tcW w:w="632" w:type="dxa"/>
          </w:tcPr>
          <w:p w14:paraId="4FD71236" w14:textId="6CD8088D" w:rsidR="00C878E1" w:rsidRDefault="00C878E1" w:rsidP="00FB2E4A">
            <w:pPr>
              <w:spacing w:line="240" w:lineRule="auto"/>
            </w:pPr>
            <w:r>
              <w:t>101</w:t>
            </w:r>
          </w:p>
        </w:tc>
        <w:tc>
          <w:tcPr>
            <w:tcW w:w="6304" w:type="dxa"/>
          </w:tcPr>
          <w:p w14:paraId="08E28CB2" w14:textId="2470150C" w:rsidR="00C878E1" w:rsidRPr="003429AF" w:rsidRDefault="00C878E1" w:rsidP="00FB2E4A">
            <w:pPr>
              <w:spacing w:line="240" w:lineRule="auto"/>
            </w:pPr>
            <w:r>
              <w:t>Helm, C. (2017). "Safe and effective staffing: nursing against the odds."</w:t>
            </w:r>
          </w:p>
        </w:tc>
        <w:tc>
          <w:tcPr>
            <w:tcW w:w="2080" w:type="dxa"/>
          </w:tcPr>
          <w:p w14:paraId="763C36E4" w14:textId="3465A3C4" w:rsidR="00C878E1" w:rsidRPr="00370556" w:rsidRDefault="00C878E1" w:rsidP="00FB2E4A">
            <w:pPr>
              <w:spacing w:line="240" w:lineRule="auto"/>
            </w:pPr>
            <w:r>
              <w:t>Wrong outcome</w:t>
            </w:r>
          </w:p>
        </w:tc>
      </w:tr>
      <w:tr w:rsidR="00C878E1" w14:paraId="7F0ED509" w14:textId="77777777" w:rsidTr="00A21009">
        <w:tc>
          <w:tcPr>
            <w:tcW w:w="632" w:type="dxa"/>
          </w:tcPr>
          <w:p w14:paraId="4529CE84" w14:textId="353CA66D" w:rsidR="00C878E1" w:rsidRDefault="00C878E1" w:rsidP="00FB2E4A">
            <w:pPr>
              <w:spacing w:line="240" w:lineRule="auto"/>
            </w:pPr>
            <w:r>
              <w:t>102</w:t>
            </w:r>
          </w:p>
        </w:tc>
        <w:tc>
          <w:tcPr>
            <w:tcW w:w="6304" w:type="dxa"/>
          </w:tcPr>
          <w:p w14:paraId="6FE47325" w14:textId="1DB32363" w:rsidR="00C878E1" w:rsidRPr="003429AF" w:rsidRDefault="00C878E1" w:rsidP="00FB2E4A">
            <w:pPr>
              <w:spacing w:line="240" w:lineRule="auto"/>
            </w:pPr>
            <w:r>
              <w:t xml:space="preserve">Oriji, V. K., et al. (2018). "Peak Delivery Time in a Semi-Urban Primary Health Centre; Implication for Maternity Staffing." </w:t>
            </w:r>
          </w:p>
        </w:tc>
        <w:tc>
          <w:tcPr>
            <w:tcW w:w="2080" w:type="dxa"/>
          </w:tcPr>
          <w:p w14:paraId="2A224070" w14:textId="2D3D55F7" w:rsidR="00C878E1" w:rsidRPr="00370556" w:rsidRDefault="00C878E1" w:rsidP="00FB2E4A">
            <w:pPr>
              <w:spacing w:line="240" w:lineRule="auto"/>
            </w:pPr>
            <w:r>
              <w:t>Wrong outcome</w:t>
            </w:r>
          </w:p>
        </w:tc>
      </w:tr>
      <w:tr w:rsidR="00C878E1" w14:paraId="53074316" w14:textId="77777777" w:rsidTr="00A21009">
        <w:tc>
          <w:tcPr>
            <w:tcW w:w="632" w:type="dxa"/>
          </w:tcPr>
          <w:p w14:paraId="12A7604B" w14:textId="5917E3E4" w:rsidR="00C878E1" w:rsidRDefault="00C878E1" w:rsidP="00FB2E4A">
            <w:pPr>
              <w:spacing w:line="240" w:lineRule="auto"/>
            </w:pPr>
            <w:r>
              <w:lastRenderedPageBreak/>
              <w:t>103</w:t>
            </w:r>
          </w:p>
        </w:tc>
        <w:tc>
          <w:tcPr>
            <w:tcW w:w="6304" w:type="dxa"/>
          </w:tcPr>
          <w:p w14:paraId="3A25DD16" w14:textId="7B7DE94B" w:rsidR="00C878E1" w:rsidRPr="003429AF" w:rsidRDefault="00C878E1" w:rsidP="00FB2E4A">
            <w:pPr>
              <w:spacing w:line="240" w:lineRule="auto"/>
            </w:pPr>
            <w:r>
              <w:t>Plotkin, L. (2017). "Support overdue: women's experiences of maternity services 2017." London: The National Federation of Women's Institutes (NFWI); NCT.</w:t>
            </w:r>
          </w:p>
        </w:tc>
        <w:tc>
          <w:tcPr>
            <w:tcW w:w="2080" w:type="dxa"/>
          </w:tcPr>
          <w:p w14:paraId="599F658A" w14:textId="4850D81B" w:rsidR="00C878E1" w:rsidRPr="00370556" w:rsidRDefault="00C878E1" w:rsidP="00FB2E4A">
            <w:pPr>
              <w:spacing w:line="240" w:lineRule="auto"/>
            </w:pPr>
            <w:r>
              <w:t>Wrong outcome</w:t>
            </w:r>
          </w:p>
        </w:tc>
      </w:tr>
      <w:tr w:rsidR="00C878E1" w14:paraId="0D19D103" w14:textId="77777777" w:rsidTr="00A21009">
        <w:tc>
          <w:tcPr>
            <w:tcW w:w="632" w:type="dxa"/>
          </w:tcPr>
          <w:p w14:paraId="4173EDAF" w14:textId="71391970" w:rsidR="00C878E1" w:rsidRDefault="00C878E1" w:rsidP="00FB2E4A">
            <w:pPr>
              <w:spacing w:line="240" w:lineRule="auto"/>
            </w:pPr>
            <w:r>
              <w:t>104</w:t>
            </w:r>
          </w:p>
        </w:tc>
        <w:tc>
          <w:tcPr>
            <w:tcW w:w="6304" w:type="dxa"/>
          </w:tcPr>
          <w:p w14:paraId="17722D2A" w14:textId="66AB20C4" w:rsidR="00C878E1" w:rsidRPr="003429AF" w:rsidRDefault="00C878E1" w:rsidP="00FB2E4A">
            <w:pPr>
              <w:spacing w:line="240" w:lineRule="auto"/>
            </w:pPr>
            <w:r>
              <w:t>Siddiqui, I., et al. (2014). "Developing Objective Metrics for Unit Staffing (DOMUS) study." BMJ Open 4(9): e005398.</w:t>
            </w:r>
          </w:p>
        </w:tc>
        <w:tc>
          <w:tcPr>
            <w:tcW w:w="2080" w:type="dxa"/>
          </w:tcPr>
          <w:p w14:paraId="123B6EE4" w14:textId="6FBF56C2" w:rsidR="00C878E1" w:rsidRPr="00370556" w:rsidRDefault="00C878E1" w:rsidP="00FB2E4A">
            <w:pPr>
              <w:spacing w:line="240" w:lineRule="auto"/>
            </w:pPr>
            <w:r>
              <w:t>Wrong outcome</w:t>
            </w:r>
          </w:p>
        </w:tc>
      </w:tr>
      <w:tr w:rsidR="00C878E1" w14:paraId="1E5DFC9D" w14:textId="77777777" w:rsidTr="00A21009">
        <w:tc>
          <w:tcPr>
            <w:tcW w:w="632" w:type="dxa"/>
          </w:tcPr>
          <w:p w14:paraId="107E91C4" w14:textId="27325133" w:rsidR="00C878E1" w:rsidRDefault="00C878E1" w:rsidP="00FB2E4A">
            <w:pPr>
              <w:spacing w:line="240" w:lineRule="auto"/>
            </w:pPr>
            <w:r>
              <w:t>105</w:t>
            </w:r>
          </w:p>
        </w:tc>
        <w:tc>
          <w:tcPr>
            <w:tcW w:w="6304" w:type="dxa"/>
          </w:tcPr>
          <w:p w14:paraId="62AAD2C9" w14:textId="1A331B40" w:rsidR="00C878E1" w:rsidRPr="003429AF" w:rsidRDefault="00C878E1" w:rsidP="00FB2E4A">
            <w:pPr>
              <w:spacing w:line="240" w:lineRule="auto"/>
            </w:pPr>
            <w:r>
              <w:t>Simms, R. A., et al. (2014). "Using data and quality monitoring to enhance maternity outcomes: a qualitative study of risk managers' perspectives." BMJ Quality &amp; Safety 23(6): 457-464.</w:t>
            </w:r>
          </w:p>
        </w:tc>
        <w:tc>
          <w:tcPr>
            <w:tcW w:w="2080" w:type="dxa"/>
          </w:tcPr>
          <w:p w14:paraId="4E6546E7" w14:textId="6D00A0FB" w:rsidR="00C878E1" w:rsidRPr="00370556" w:rsidRDefault="00C878E1" w:rsidP="00FB2E4A">
            <w:pPr>
              <w:spacing w:line="240" w:lineRule="auto"/>
            </w:pPr>
            <w:r>
              <w:t>Wrong outcome</w:t>
            </w:r>
          </w:p>
        </w:tc>
      </w:tr>
      <w:tr w:rsidR="00C878E1" w14:paraId="6F7DE06B" w14:textId="77777777" w:rsidTr="00A21009">
        <w:tc>
          <w:tcPr>
            <w:tcW w:w="632" w:type="dxa"/>
          </w:tcPr>
          <w:p w14:paraId="44DBD468" w14:textId="1C36C993" w:rsidR="00C878E1" w:rsidRDefault="00C878E1" w:rsidP="00FB2E4A">
            <w:pPr>
              <w:spacing w:line="240" w:lineRule="auto"/>
            </w:pPr>
            <w:r>
              <w:t>106</w:t>
            </w:r>
          </w:p>
        </w:tc>
        <w:tc>
          <w:tcPr>
            <w:tcW w:w="6304" w:type="dxa"/>
          </w:tcPr>
          <w:p w14:paraId="407079FD" w14:textId="061D14FF" w:rsidR="00C878E1" w:rsidRPr="003429AF" w:rsidRDefault="00C878E1" w:rsidP="00FB2E4A">
            <w:pPr>
              <w:spacing w:line="240" w:lineRule="auto"/>
            </w:pPr>
            <w:r>
              <w:t>Walsh, D., et al. (2018). "Mapping midwifery and obstetric units in England." Midwifery 56: 9-16.</w:t>
            </w:r>
          </w:p>
        </w:tc>
        <w:tc>
          <w:tcPr>
            <w:tcW w:w="2080" w:type="dxa"/>
          </w:tcPr>
          <w:p w14:paraId="3604C171" w14:textId="15E202BF" w:rsidR="00C878E1" w:rsidRPr="00370556" w:rsidRDefault="00C878E1" w:rsidP="00FB2E4A">
            <w:pPr>
              <w:spacing w:line="240" w:lineRule="auto"/>
            </w:pPr>
            <w:r>
              <w:t>Wrong outcome</w:t>
            </w:r>
          </w:p>
        </w:tc>
      </w:tr>
      <w:tr w:rsidR="00C878E1" w14:paraId="73B9C538" w14:textId="77777777" w:rsidTr="00A21009">
        <w:tc>
          <w:tcPr>
            <w:tcW w:w="632" w:type="dxa"/>
          </w:tcPr>
          <w:p w14:paraId="5A04C645" w14:textId="43E5323B" w:rsidR="00C878E1" w:rsidRDefault="00C878E1" w:rsidP="00FB2E4A">
            <w:pPr>
              <w:spacing w:line="240" w:lineRule="auto"/>
            </w:pPr>
            <w:r>
              <w:t>107</w:t>
            </w:r>
          </w:p>
        </w:tc>
        <w:tc>
          <w:tcPr>
            <w:tcW w:w="6304" w:type="dxa"/>
          </w:tcPr>
          <w:p w14:paraId="04372700" w14:textId="062C423B" w:rsidR="00C878E1" w:rsidRDefault="00FB2E4A" w:rsidP="00FB2E4A">
            <w:pPr>
              <w:spacing w:line="240" w:lineRule="auto"/>
            </w:pPr>
            <w:r>
              <w:t>Cookson, G., et al. (2014). "The Cost-Effectiveness of Midwifery Staffing and Skill Mix on Maternity Outcomes." A Report for the National Institute for Health and Care Excellence.”</w:t>
            </w:r>
          </w:p>
        </w:tc>
        <w:tc>
          <w:tcPr>
            <w:tcW w:w="2080" w:type="dxa"/>
          </w:tcPr>
          <w:p w14:paraId="52DFEDFC" w14:textId="34C0EC11" w:rsidR="00C878E1" w:rsidRDefault="00FB2E4A" w:rsidP="00FB2E4A">
            <w:pPr>
              <w:spacing w:line="240" w:lineRule="auto"/>
            </w:pPr>
            <w:r>
              <w:t>In o</w:t>
            </w:r>
            <w:r w:rsidR="00C878E1" w:rsidRPr="00C878E1">
              <w:t xml:space="preserve">riginal </w:t>
            </w:r>
            <w:r>
              <w:t>NICE guideline/review</w:t>
            </w:r>
          </w:p>
        </w:tc>
      </w:tr>
      <w:tr w:rsidR="00FB2E4A" w14:paraId="0E600245" w14:textId="77777777" w:rsidTr="00A21009">
        <w:tc>
          <w:tcPr>
            <w:tcW w:w="632" w:type="dxa"/>
          </w:tcPr>
          <w:p w14:paraId="4AE12B66" w14:textId="676F211C" w:rsidR="00FB2E4A" w:rsidRDefault="00FB2E4A" w:rsidP="00FB2E4A">
            <w:pPr>
              <w:spacing w:line="240" w:lineRule="auto"/>
            </w:pPr>
            <w:r>
              <w:t>108</w:t>
            </w:r>
          </w:p>
        </w:tc>
        <w:tc>
          <w:tcPr>
            <w:tcW w:w="6304" w:type="dxa"/>
          </w:tcPr>
          <w:p w14:paraId="3B4AB9F4" w14:textId="61185B8D" w:rsidR="00FB2E4A" w:rsidRDefault="00FB2E4A" w:rsidP="00FB2E4A">
            <w:pPr>
              <w:spacing w:line="240" w:lineRule="auto"/>
            </w:pPr>
            <w:r>
              <w:t>National Institute for Health and Care Excellence (2015). "Safe midwifery staffing for maternity settings. NICE Guideline [NG4]" London: NICE.</w:t>
            </w:r>
          </w:p>
        </w:tc>
        <w:tc>
          <w:tcPr>
            <w:tcW w:w="2080" w:type="dxa"/>
          </w:tcPr>
          <w:p w14:paraId="3CCC8D93" w14:textId="0B428CFC" w:rsidR="00FB2E4A" w:rsidRDefault="00FB2E4A" w:rsidP="00FB2E4A">
            <w:pPr>
              <w:spacing w:line="240" w:lineRule="auto"/>
            </w:pPr>
            <w:r>
              <w:t>In o</w:t>
            </w:r>
            <w:r w:rsidRPr="00C878E1">
              <w:t xml:space="preserve">riginal </w:t>
            </w:r>
            <w:r>
              <w:t>NICE guideline/review</w:t>
            </w:r>
          </w:p>
        </w:tc>
      </w:tr>
      <w:tr w:rsidR="00FB2E4A" w14:paraId="2710113D" w14:textId="77777777" w:rsidTr="00A21009">
        <w:tc>
          <w:tcPr>
            <w:tcW w:w="632" w:type="dxa"/>
          </w:tcPr>
          <w:p w14:paraId="65B2ECE1" w14:textId="37D4CEE7" w:rsidR="00FB2E4A" w:rsidRDefault="00FB2E4A" w:rsidP="00FB2E4A">
            <w:pPr>
              <w:spacing w:line="240" w:lineRule="auto"/>
            </w:pPr>
            <w:r>
              <w:t>109</w:t>
            </w:r>
          </w:p>
        </w:tc>
        <w:tc>
          <w:tcPr>
            <w:tcW w:w="6304" w:type="dxa"/>
          </w:tcPr>
          <w:p w14:paraId="7F51DD95" w14:textId="77777777" w:rsidR="00FB2E4A" w:rsidRDefault="00FB2E4A" w:rsidP="00FB2E4A">
            <w:pPr>
              <w:spacing w:line="240" w:lineRule="auto"/>
            </w:pPr>
            <w:r>
              <w:t>Rowe, R. E., et al. (2014). "Service configuration, unit characteristics and variation in intervention rates in a national sample of obstetric units in England: an exploratory analysis." BMJ Open 4(5): e005551.</w:t>
            </w:r>
          </w:p>
          <w:p w14:paraId="1C36706C" w14:textId="77777777" w:rsidR="00FB2E4A" w:rsidRDefault="00FB2E4A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6F839C4C" w14:textId="3C89D89C" w:rsidR="00FB2E4A" w:rsidRDefault="00FB2E4A" w:rsidP="00FB2E4A">
            <w:pPr>
              <w:spacing w:line="240" w:lineRule="auto"/>
            </w:pPr>
            <w:r>
              <w:t>In o</w:t>
            </w:r>
            <w:r w:rsidRPr="00C878E1">
              <w:t xml:space="preserve">riginal </w:t>
            </w:r>
            <w:r>
              <w:t>NICE guideline/review</w:t>
            </w:r>
          </w:p>
        </w:tc>
      </w:tr>
      <w:tr w:rsidR="00FB2E4A" w14:paraId="4C42B657" w14:textId="77777777" w:rsidTr="00A21009">
        <w:tc>
          <w:tcPr>
            <w:tcW w:w="632" w:type="dxa"/>
          </w:tcPr>
          <w:p w14:paraId="72601538" w14:textId="35A8DA4F" w:rsidR="00FB2E4A" w:rsidRDefault="00FB2E4A" w:rsidP="00FB2E4A">
            <w:pPr>
              <w:spacing w:line="240" w:lineRule="auto"/>
            </w:pPr>
            <w:r>
              <w:t>110</w:t>
            </w:r>
          </w:p>
        </w:tc>
        <w:tc>
          <w:tcPr>
            <w:tcW w:w="6304" w:type="dxa"/>
          </w:tcPr>
          <w:p w14:paraId="1644704A" w14:textId="77777777" w:rsidR="00FB2E4A" w:rsidRDefault="00FB2E4A" w:rsidP="00FB2E4A">
            <w:pPr>
              <w:spacing w:line="240" w:lineRule="auto"/>
            </w:pPr>
            <w:r>
              <w:t>Sandall, J., et al. (2014). "The efficient use of the maternity workforce and the implications for safety and quality in maternity care: a population-based, cross-sectional study." NIHR Journals Library. Health Services and Delivery Research 10: 10.</w:t>
            </w:r>
          </w:p>
          <w:p w14:paraId="6B1B0BFD" w14:textId="77777777" w:rsidR="00FB2E4A" w:rsidRDefault="00FB2E4A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07A7D27D" w14:textId="0F47B49D" w:rsidR="00FB2E4A" w:rsidRDefault="00FB2E4A" w:rsidP="00FB2E4A">
            <w:pPr>
              <w:spacing w:line="240" w:lineRule="auto"/>
            </w:pPr>
            <w:r>
              <w:t>In o</w:t>
            </w:r>
            <w:r w:rsidRPr="00C878E1">
              <w:t xml:space="preserve">riginal </w:t>
            </w:r>
            <w:r>
              <w:t>NICE guideline/review</w:t>
            </w:r>
          </w:p>
        </w:tc>
      </w:tr>
      <w:tr w:rsidR="00FB2E4A" w14:paraId="329F9F04" w14:textId="77777777" w:rsidTr="00A21009">
        <w:tc>
          <w:tcPr>
            <w:tcW w:w="632" w:type="dxa"/>
          </w:tcPr>
          <w:p w14:paraId="2C3D3D75" w14:textId="650DF9ED" w:rsidR="00FB2E4A" w:rsidRDefault="00FB2E4A" w:rsidP="00FB2E4A">
            <w:pPr>
              <w:spacing w:line="240" w:lineRule="auto"/>
            </w:pPr>
            <w:r>
              <w:t>111</w:t>
            </w:r>
          </w:p>
        </w:tc>
        <w:tc>
          <w:tcPr>
            <w:tcW w:w="6304" w:type="dxa"/>
          </w:tcPr>
          <w:p w14:paraId="283099A3" w14:textId="77777777" w:rsidR="00FB2E4A" w:rsidRPr="00C36939" w:rsidRDefault="00FB2E4A" w:rsidP="00FB2E4A">
            <w:pPr>
              <w:spacing w:line="240" w:lineRule="auto"/>
            </w:pPr>
            <w:r w:rsidRPr="00C36939">
              <w:t>Amiri, A. (2020). "Role of nurses and midwives in improving patient safety during childbirth: Evidence from obstetric trauma in OECD countries." Applied Nursing Research 56: N.PAG-N.PAG.</w:t>
            </w:r>
          </w:p>
          <w:p w14:paraId="446B8892" w14:textId="77777777" w:rsidR="00FB2E4A" w:rsidRDefault="00FB2E4A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6C63256C" w14:textId="63D7239D" w:rsidR="00FB2E4A" w:rsidRDefault="00FB2E4A" w:rsidP="00FB2E4A">
            <w:pPr>
              <w:spacing w:line="240" w:lineRule="auto"/>
            </w:pPr>
            <w:r>
              <w:t>Wrong setting</w:t>
            </w:r>
          </w:p>
        </w:tc>
      </w:tr>
      <w:tr w:rsidR="00FB2E4A" w14:paraId="5A7EAA95" w14:textId="77777777" w:rsidTr="00A21009">
        <w:tc>
          <w:tcPr>
            <w:tcW w:w="632" w:type="dxa"/>
          </w:tcPr>
          <w:p w14:paraId="26BF1B22" w14:textId="79BA76AF" w:rsidR="00FB2E4A" w:rsidRDefault="00FB2E4A" w:rsidP="00FB2E4A">
            <w:pPr>
              <w:spacing w:line="240" w:lineRule="auto"/>
            </w:pPr>
            <w:r>
              <w:t>112</w:t>
            </w:r>
          </w:p>
        </w:tc>
        <w:tc>
          <w:tcPr>
            <w:tcW w:w="6304" w:type="dxa"/>
          </w:tcPr>
          <w:p w14:paraId="1792ECDB" w14:textId="77777777" w:rsidR="00FB2E4A" w:rsidRDefault="00FB2E4A" w:rsidP="00FB2E4A">
            <w:pPr>
              <w:spacing w:line="240" w:lineRule="auto"/>
            </w:pPr>
            <w:r w:rsidRPr="001E2243">
              <w:t>Pfniss I</w:t>
            </w:r>
            <w:r>
              <w:t>., et al. (2023). “</w:t>
            </w:r>
            <w:r w:rsidRPr="001E2243">
              <w:t>Birth during off‐hours: Impact of time of birth, staff´s seniority, and unit volume on maternal adverse outcomes—a population‐based cross‐sectional study of 87 065 deliveries. Birth: Issues in Perinatal Care</w:t>
            </w:r>
            <w:r>
              <w:t>”</w:t>
            </w:r>
            <w:r w:rsidRPr="001E2243">
              <w:t>.</w:t>
            </w:r>
            <w:r>
              <w:t xml:space="preserve"> </w:t>
            </w:r>
            <w:r w:rsidRPr="001E2243">
              <w:t>50(2):449-60.</w:t>
            </w:r>
          </w:p>
          <w:p w14:paraId="0C80AA6A" w14:textId="77777777" w:rsidR="00FB2E4A" w:rsidRPr="00C36939" w:rsidRDefault="00FB2E4A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3F166DCA" w14:textId="12F93D29" w:rsidR="00FB2E4A" w:rsidRDefault="00FB2E4A" w:rsidP="00FB2E4A">
            <w:pPr>
              <w:spacing w:line="240" w:lineRule="auto"/>
            </w:pPr>
            <w:r>
              <w:t>Wrong setting</w:t>
            </w:r>
          </w:p>
        </w:tc>
      </w:tr>
      <w:tr w:rsidR="00FB2E4A" w14:paraId="692ECF2A" w14:textId="77777777" w:rsidTr="00A21009">
        <w:tc>
          <w:tcPr>
            <w:tcW w:w="632" w:type="dxa"/>
          </w:tcPr>
          <w:p w14:paraId="5DFE3CE7" w14:textId="54F287A6" w:rsidR="00FB2E4A" w:rsidRDefault="00FB2E4A" w:rsidP="00FB2E4A">
            <w:pPr>
              <w:spacing w:line="240" w:lineRule="auto"/>
            </w:pPr>
            <w:r>
              <w:t>113</w:t>
            </w:r>
          </w:p>
        </w:tc>
        <w:tc>
          <w:tcPr>
            <w:tcW w:w="6304" w:type="dxa"/>
          </w:tcPr>
          <w:p w14:paraId="6AF3682F" w14:textId="77777777" w:rsidR="00FB2E4A" w:rsidRDefault="00FB2E4A" w:rsidP="00FB2E4A">
            <w:pPr>
              <w:spacing w:line="240" w:lineRule="auto"/>
            </w:pPr>
            <w:r w:rsidRPr="00C36939">
              <w:t>Snyder, J. E., et al. (2020). "Regional Variations in Maternal Mortality and Health Workforce Availability in the United States." Annals of Internal Medicine 173(11): S45-S54.</w:t>
            </w:r>
          </w:p>
          <w:p w14:paraId="7D735237" w14:textId="77777777" w:rsidR="00FB2E4A" w:rsidRPr="001E2243" w:rsidRDefault="00FB2E4A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4C260230" w14:textId="4F923F10" w:rsidR="00FB2E4A" w:rsidRDefault="00FB2E4A" w:rsidP="00FB2E4A">
            <w:pPr>
              <w:spacing w:line="240" w:lineRule="auto"/>
            </w:pPr>
            <w:r>
              <w:t>Wrong setting</w:t>
            </w:r>
          </w:p>
        </w:tc>
      </w:tr>
      <w:tr w:rsidR="00FB2E4A" w14:paraId="24AC10C8" w14:textId="77777777" w:rsidTr="00A21009">
        <w:tc>
          <w:tcPr>
            <w:tcW w:w="632" w:type="dxa"/>
          </w:tcPr>
          <w:p w14:paraId="76353E4F" w14:textId="3FE75078" w:rsidR="00FB2E4A" w:rsidRDefault="00FB2E4A" w:rsidP="00FB2E4A">
            <w:pPr>
              <w:spacing w:line="240" w:lineRule="auto"/>
            </w:pPr>
            <w:r>
              <w:t>114</w:t>
            </w:r>
          </w:p>
        </w:tc>
        <w:tc>
          <w:tcPr>
            <w:tcW w:w="6304" w:type="dxa"/>
          </w:tcPr>
          <w:p w14:paraId="5F484165" w14:textId="77777777" w:rsidR="00FB2E4A" w:rsidRDefault="00FB2E4A" w:rsidP="00FB2E4A">
            <w:pPr>
              <w:spacing w:line="240" w:lineRule="auto"/>
            </w:pPr>
            <w:r w:rsidRPr="008C417C">
              <w:t>Stones W</w:t>
            </w:r>
            <w:r>
              <w:t>. &amp;</w:t>
            </w:r>
            <w:r w:rsidRPr="008C417C">
              <w:t xml:space="preserve"> Nair A.</w:t>
            </w:r>
            <w:r>
              <w:t xml:space="preserve"> (2023).</w:t>
            </w:r>
            <w:r w:rsidRPr="008C417C">
              <w:t xml:space="preserve"> </w:t>
            </w:r>
            <w:r>
              <w:t>“</w:t>
            </w:r>
            <w:r w:rsidRPr="008C417C">
              <w:t>Metrics for maternity unit staffing in low resource settings: Scoping review and proposed core indicator</w:t>
            </w:r>
            <w:r>
              <w:t>”</w:t>
            </w:r>
            <w:r w:rsidRPr="008C417C">
              <w:t>. Frontiers in Global Womens Health.</w:t>
            </w:r>
            <w:r>
              <w:t xml:space="preserve"> </w:t>
            </w:r>
            <w:r w:rsidRPr="008C417C">
              <w:t>4:1028273.</w:t>
            </w:r>
          </w:p>
          <w:p w14:paraId="73A454F5" w14:textId="77777777" w:rsidR="00FB2E4A" w:rsidRPr="00C36939" w:rsidRDefault="00FB2E4A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025C2961" w14:textId="666F3466" w:rsidR="00FB2E4A" w:rsidRDefault="00FB2E4A" w:rsidP="00FB2E4A">
            <w:pPr>
              <w:spacing w:line="240" w:lineRule="auto"/>
            </w:pPr>
            <w:r>
              <w:t>Wrong setting</w:t>
            </w:r>
          </w:p>
        </w:tc>
      </w:tr>
      <w:tr w:rsidR="00FB2E4A" w14:paraId="2BB26D6C" w14:textId="77777777" w:rsidTr="00A21009">
        <w:tc>
          <w:tcPr>
            <w:tcW w:w="632" w:type="dxa"/>
          </w:tcPr>
          <w:p w14:paraId="7865DBF9" w14:textId="2DDD14F1" w:rsidR="00FB2E4A" w:rsidRDefault="00FB2E4A" w:rsidP="00FB2E4A">
            <w:pPr>
              <w:spacing w:line="240" w:lineRule="auto"/>
            </w:pPr>
            <w:r>
              <w:t>115</w:t>
            </w:r>
          </w:p>
        </w:tc>
        <w:tc>
          <w:tcPr>
            <w:tcW w:w="6304" w:type="dxa"/>
          </w:tcPr>
          <w:p w14:paraId="067B133E" w14:textId="195C1963" w:rsidR="00FB2E4A" w:rsidRDefault="00FB2E4A" w:rsidP="00DE4E73">
            <w:pPr>
              <w:spacing w:line="240" w:lineRule="auto"/>
            </w:pPr>
            <w:r w:rsidRPr="004775B6">
              <w:t>Sentilhes, L., et al. (2019). "Human Resources for Unplanned Activities in Obstetrics and Gynecology. Consensus statements by the CNGOF, CARO, CNSF, FFRSP, SFAR, SFMP and SFN." Gynecologie Obstetrique Fertilite et Senologie 47(1): 63-78.</w:t>
            </w:r>
          </w:p>
          <w:p w14:paraId="76B4D34B" w14:textId="77777777" w:rsidR="00FB2E4A" w:rsidRPr="008C417C" w:rsidRDefault="00FB2E4A" w:rsidP="00FB2E4A">
            <w:pPr>
              <w:spacing w:line="240" w:lineRule="auto"/>
            </w:pPr>
          </w:p>
        </w:tc>
        <w:tc>
          <w:tcPr>
            <w:tcW w:w="2080" w:type="dxa"/>
          </w:tcPr>
          <w:p w14:paraId="121ADD8F" w14:textId="6D9322D8" w:rsidR="00FB2E4A" w:rsidRDefault="00FB2E4A" w:rsidP="00FB2E4A">
            <w:pPr>
              <w:spacing w:line="240" w:lineRule="auto"/>
            </w:pPr>
            <w:r>
              <w:t>Foreign language</w:t>
            </w:r>
          </w:p>
        </w:tc>
      </w:tr>
    </w:tbl>
    <w:p w14:paraId="04BDC91C" w14:textId="77777777" w:rsidR="00A03DEB" w:rsidRPr="00822C3A" w:rsidRDefault="00A03DEB" w:rsidP="00D01D81">
      <w:pPr>
        <w:pStyle w:val="Heading2"/>
        <w:spacing w:line="240" w:lineRule="auto"/>
      </w:pPr>
    </w:p>
    <w:sectPr w:rsidR="00A03DEB" w:rsidRPr="00822C3A" w:rsidSect="00D01D81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BBFC43" w14:textId="77777777" w:rsidR="000E62B6" w:rsidRDefault="000E62B6" w:rsidP="00113EC1">
      <w:pPr>
        <w:spacing w:after="0" w:line="240" w:lineRule="auto"/>
      </w:pPr>
      <w:r>
        <w:separator/>
      </w:r>
    </w:p>
  </w:endnote>
  <w:endnote w:type="continuationSeparator" w:id="0">
    <w:p w14:paraId="1CD6EBF6" w14:textId="77777777" w:rsidR="000E62B6" w:rsidRDefault="000E62B6" w:rsidP="00113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6818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12CF8" w14:textId="10BF5819" w:rsidR="00225B89" w:rsidRDefault="00225B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6F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3724BF" w14:textId="77777777" w:rsidR="00225B89" w:rsidRDefault="00225B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FFF16" w14:textId="77777777" w:rsidR="000E62B6" w:rsidRDefault="000E62B6" w:rsidP="00113EC1">
      <w:pPr>
        <w:spacing w:after="0" w:line="240" w:lineRule="auto"/>
      </w:pPr>
      <w:r>
        <w:separator/>
      </w:r>
    </w:p>
  </w:footnote>
  <w:footnote w:type="continuationSeparator" w:id="0">
    <w:p w14:paraId="343045E7" w14:textId="77777777" w:rsidR="000E62B6" w:rsidRDefault="000E62B6" w:rsidP="00113E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F55342"/>
    <w:multiLevelType w:val="hybridMultilevel"/>
    <w:tmpl w:val="80E2D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891954"/>
    <w:multiLevelType w:val="hybridMultilevel"/>
    <w:tmpl w:val="E4A88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261075"/>
    <w:multiLevelType w:val="hybridMultilevel"/>
    <w:tmpl w:val="35AC9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C1442"/>
    <w:multiLevelType w:val="hybridMultilevel"/>
    <w:tmpl w:val="D884C4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1C6CDC"/>
    <w:multiLevelType w:val="hybridMultilevel"/>
    <w:tmpl w:val="277C4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6B6C92"/>
    <w:multiLevelType w:val="hybridMultilevel"/>
    <w:tmpl w:val="D00A9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56B15"/>
    <w:multiLevelType w:val="hybridMultilevel"/>
    <w:tmpl w:val="56104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784D07"/>
    <w:multiLevelType w:val="hybridMultilevel"/>
    <w:tmpl w:val="89DA0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CA3C38"/>
    <w:multiLevelType w:val="hybridMultilevel"/>
    <w:tmpl w:val="DC80D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E1686E"/>
    <w:multiLevelType w:val="hybridMultilevel"/>
    <w:tmpl w:val="ACCEE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BD249D"/>
    <w:multiLevelType w:val="hybridMultilevel"/>
    <w:tmpl w:val="C5A62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2C4AC1"/>
    <w:multiLevelType w:val="hybridMultilevel"/>
    <w:tmpl w:val="39C23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121FFF"/>
    <w:multiLevelType w:val="hybridMultilevel"/>
    <w:tmpl w:val="49B61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4A3C0F"/>
    <w:multiLevelType w:val="hybridMultilevel"/>
    <w:tmpl w:val="79367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EC21CC"/>
    <w:multiLevelType w:val="hybridMultilevel"/>
    <w:tmpl w:val="99A24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335F2C"/>
    <w:multiLevelType w:val="hybridMultilevel"/>
    <w:tmpl w:val="E8A0E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9352D4"/>
    <w:multiLevelType w:val="hybridMultilevel"/>
    <w:tmpl w:val="8C9CD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69070E"/>
    <w:multiLevelType w:val="hybridMultilevel"/>
    <w:tmpl w:val="9F9EE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276815"/>
    <w:multiLevelType w:val="hybridMultilevel"/>
    <w:tmpl w:val="CCDED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3865F4"/>
    <w:multiLevelType w:val="hybridMultilevel"/>
    <w:tmpl w:val="525E6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88066F"/>
    <w:multiLevelType w:val="hybridMultilevel"/>
    <w:tmpl w:val="18442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3354977">
    <w:abstractNumId w:val="4"/>
  </w:num>
  <w:num w:numId="2" w16cid:durableId="1989088257">
    <w:abstractNumId w:val="18"/>
  </w:num>
  <w:num w:numId="3" w16cid:durableId="1736277134">
    <w:abstractNumId w:val="6"/>
  </w:num>
  <w:num w:numId="4" w16cid:durableId="1470318385">
    <w:abstractNumId w:val="5"/>
  </w:num>
  <w:num w:numId="5" w16cid:durableId="991836209">
    <w:abstractNumId w:val="3"/>
  </w:num>
  <w:num w:numId="6" w16cid:durableId="1332293088">
    <w:abstractNumId w:val="11"/>
  </w:num>
  <w:num w:numId="7" w16cid:durableId="799155606">
    <w:abstractNumId w:val="20"/>
  </w:num>
  <w:num w:numId="8" w16cid:durableId="1260410452">
    <w:abstractNumId w:val="2"/>
  </w:num>
  <w:num w:numId="9" w16cid:durableId="112478193">
    <w:abstractNumId w:val="16"/>
  </w:num>
  <w:num w:numId="10" w16cid:durableId="634219955">
    <w:abstractNumId w:val="19"/>
  </w:num>
  <w:num w:numId="11" w16cid:durableId="2086298944">
    <w:abstractNumId w:val="8"/>
  </w:num>
  <w:num w:numId="12" w16cid:durableId="651715552">
    <w:abstractNumId w:val="22"/>
  </w:num>
  <w:num w:numId="13" w16cid:durableId="1832016713">
    <w:abstractNumId w:val="7"/>
  </w:num>
  <w:num w:numId="14" w16cid:durableId="264533057">
    <w:abstractNumId w:val="9"/>
  </w:num>
  <w:num w:numId="15" w16cid:durableId="495802890">
    <w:abstractNumId w:val="21"/>
  </w:num>
  <w:num w:numId="16" w16cid:durableId="294990816">
    <w:abstractNumId w:val="13"/>
  </w:num>
  <w:num w:numId="17" w16cid:durableId="1352991639">
    <w:abstractNumId w:val="10"/>
  </w:num>
  <w:num w:numId="18" w16cid:durableId="815294677">
    <w:abstractNumId w:val="1"/>
  </w:num>
  <w:num w:numId="19" w16cid:durableId="380053930">
    <w:abstractNumId w:val="0"/>
  </w:num>
  <w:num w:numId="20" w16cid:durableId="1201209751">
    <w:abstractNumId w:val="14"/>
  </w:num>
  <w:num w:numId="21" w16cid:durableId="1966037304">
    <w:abstractNumId w:val="12"/>
  </w:num>
  <w:num w:numId="22" w16cid:durableId="475605926">
    <w:abstractNumId w:val="17"/>
  </w:num>
  <w:num w:numId="23" w16cid:durableId="1918173447">
    <w:abstractNumId w:val="15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proofState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afzwt250pzxez0rmvw9sq5fa2x52dxfpx&quot;&gt;Midwifery Staffing AUHE working paper 2023&lt;record-ids&gt;&lt;item&gt;2&lt;/item&gt;&lt;item&gt;6&lt;/item&gt;&lt;item&gt;7&lt;/item&gt;&lt;item&gt;9&lt;/item&gt;&lt;item&gt;14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139&lt;/item&gt;&lt;item&gt;140&lt;/item&gt;&lt;item&gt;141&lt;/item&gt;&lt;item&gt;142&lt;/item&gt;&lt;/record-ids&gt;&lt;/item&gt;&lt;/Libraries&gt;"/>
  </w:docVars>
  <w:rsids>
    <w:rsidRoot w:val="005A3C04"/>
    <w:rsid w:val="00001C20"/>
    <w:rsid w:val="00004C05"/>
    <w:rsid w:val="000059F4"/>
    <w:rsid w:val="00010087"/>
    <w:rsid w:val="00010660"/>
    <w:rsid w:val="00014E97"/>
    <w:rsid w:val="00015D0A"/>
    <w:rsid w:val="00022355"/>
    <w:rsid w:val="00023DE2"/>
    <w:rsid w:val="000246CF"/>
    <w:rsid w:val="000258C3"/>
    <w:rsid w:val="00030FC9"/>
    <w:rsid w:val="00040420"/>
    <w:rsid w:val="00040497"/>
    <w:rsid w:val="00041616"/>
    <w:rsid w:val="000430BD"/>
    <w:rsid w:val="00043562"/>
    <w:rsid w:val="00044100"/>
    <w:rsid w:val="00045718"/>
    <w:rsid w:val="00045F6A"/>
    <w:rsid w:val="0004778E"/>
    <w:rsid w:val="00047A97"/>
    <w:rsid w:val="00051563"/>
    <w:rsid w:val="000526B4"/>
    <w:rsid w:val="00052F1E"/>
    <w:rsid w:val="00053EF9"/>
    <w:rsid w:val="0005665E"/>
    <w:rsid w:val="00060443"/>
    <w:rsid w:val="00062D47"/>
    <w:rsid w:val="00064260"/>
    <w:rsid w:val="0006713B"/>
    <w:rsid w:val="00070A5C"/>
    <w:rsid w:val="000728EE"/>
    <w:rsid w:val="000728FC"/>
    <w:rsid w:val="00075EEF"/>
    <w:rsid w:val="00080CC6"/>
    <w:rsid w:val="00080F3E"/>
    <w:rsid w:val="00081B7A"/>
    <w:rsid w:val="0008235B"/>
    <w:rsid w:val="00083227"/>
    <w:rsid w:val="00085AA4"/>
    <w:rsid w:val="00086F3D"/>
    <w:rsid w:val="00090508"/>
    <w:rsid w:val="00095B8A"/>
    <w:rsid w:val="000A1EB3"/>
    <w:rsid w:val="000A2854"/>
    <w:rsid w:val="000A2F00"/>
    <w:rsid w:val="000A365D"/>
    <w:rsid w:val="000A4914"/>
    <w:rsid w:val="000A585A"/>
    <w:rsid w:val="000A58E4"/>
    <w:rsid w:val="000A68EF"/>
    <w:rsid w:val="000A6C44"/>
    <w:rsid w:val="000A777D"/>
    <w:rsid w:val="000B1046"/>
    <w:rsid w:val="000B5BF9"/>
    <w:rsid w:val="000C00F9"/>
    <w:rsid w:val="000C1E5B"/>
    <w:rsid w:val="000C325F"/>
    <w:rsid w:val="000C4EA4"/>
    <w:rsid w:val="000C65EF"/>
    <w:rsid w:val="000D0110"/>
    <w:rsid w:val="000D259B"/>
    <w:rsid w:val="000D2A1E"/>
    <w:rsid w:val="000D2AD8"/>
    <w:rsid w:val="000D2F3B"/>
    <w:rsid w:val="000D3A9A"/>
    <w:rsid w:val="000D642B"/>
    <w:rsid w:val="000D79F3"/>
    <w:rsid w:val="000D7D41"/>
    <w:rsid w:val="000D7F43"/>
    <w:rsid w:val="000E0DA8"/>
    <w:rsid w:val="000E1896"/>
    <w:rsid w:val="000E1B6C"/>
    <w:rsid w:val="000E2199"/>
    <w:rsid w:val="000E3C59"/>
    <w:rsid w:val="000E584E"/>
    <w:rsid w:val="000E62B6"/>
    <w:rsid w:val="000E6A8D"/>
    <w:rsid w:val="000E7071"/>
    <w:rsid w:val="000F1E44"/>
    <w:rsid w:val="000F344A"/>
    <w:rsid w:val="000F3783"/>
    <w:rsid w:val="000F3E17"/>
    <w:rsid w:val="000F7E94"/>
    <w:rsid w:val="00101294"/>
    <w:rsid w:val="00102D79"/>
    <w:rsid w:val="0010339D"/>
    <w:rsid w:val="0010440A"/>
    <w:rsid w:val="00106970"/>
    <w:rsid w:val="00110A9C"/>
    <w:rsid w:val="00111883"/>
    <w:rsid w:val="00111F81"/>
    <w:rsid w:val="00112917"/>
    <w:rsid w:val="00112B33"/>
    <w:rsid w:val="00113EC1"/>
    <w:rsid w:val="00116CF8"/>
    <w:rsid w:val="00116D45"/>
    <w:rsid w:val="00117528"/>
    <w:rsid w:val="00120AD9"/>
    <w:rsid w:val="00121E34"/>
    <w:rsid w:val="00121EE0"/>
    <w:rsid w:val="0012200D"/>
    <w:rsid w:val="00122608"/>
    <w:rsid w:val="001230BD"/>
    <w:rsid w:val="00125173"/>
    <w:rsid w:val="001277D8"/>
    <w:rsid w:val="001305D6"/>
    <w:rsid w:val="001407B9"/>
    <w:rsid w:val="001429F5"/>
    <w:rsid w:val="001434F5"/>
    <w:rsid w:val="001438E2"/>
    <w:rsid w:val="00147FD1"/>
    <w:rsid w:val="00150AD5"/>
    <w:rsid w:val="00150FE9"/>
    <w:rsid w:val="001518C8"/>
    <w:rsid w:val="0015326E"/>
    <w:rsid w:val="0015453C"/>
    <w:rsid w:val="00154656"/>
    <w:rsid w:val="0015616E"/>
    <w:rsid w:val="0016151A"/>
    <w:rsid w:val="00161DF4"/>
    <w:rsid w:val="00162A6F"/>
    <w:rsid w:val="00163AD0"/>
    <w:rsid w:val="00167B8D"/>
    <w:rsid w:val="0017226A"/>
    <w:rsid w:val="00173598"/>
    <w:rsid w:val="00175926"/>
    <w:rsid w:val="00177B75"/>
    <w:rsid w:val="001817A0"/>
    <w:rsid w:val="00181876"/>
    <w:rsid w:val="001823AE"/>
    <w:rsid w:val="00183520"/>
    <w:rsid w:val="00183DF7"/>
    <w:rsid w:val="00185267"/>
    <w:rsid w:val="00185B27"/>
    <w:rsid w:val="00185C96"/>
    <w:rsid w:val="00186493"/>
    <w:rsid w:val="00186EBF"/>
    <w:rsid w:val="00187CE5"/>
    <w:rsid w:val="00190BDB"/>
    <w:rsid w:val="00190C4B"/>
    <w:rsid w:val="00191D74"/>
    <w:rsid w:val="00192738"/>
    <w:rsid w:val="0019307F"/>
    <w:rsid w:val="00195673"/>
    <w:rsid w:val="00197796"/>
    <w:rsid w:val="001A066B"/>
    <w:rsid w:val="001A1688"/>
    <w:rsid w:val="001A2AB1"/>
    <w:rsid w:val="001A7A93"/>
    <w:rsid w:val="001B0B9F"/>
    <w:rsid w:val="001B2945"/>
    <w:rsid w:val="001C16DF"/>
    <w:rsid w:val="001C3752"/>
    <w:rsid w:val="001C50F5"/>
    <w:rsid w:val="001C5399"/>
    <w:rsid w:val="001C63F2"/>
    <w:rsid w:val="001C6B3F"/>
    <w:rsid w:val="001C7260"/>
    <w:rsid w:val="001C772F"/>
    <w:rsid w:val="001D098C"/>
    <w:rsid w:val="001D1084"/>
    <w:rsid w:val="001D25FB"/>
    <w:rsid w:val="001D49C4"/>
    <w:rsid w:val="001D52E6"/>
    <w:rsid w:val="001D613B"/>
    <w:rsid w:val="001D6C33"/>
    <w:rsid w:val="001D71AD"/>
    <w:rsid w:val="001D77C2"/>
    <w:rsid w:val="001E09C2"/>
    <w:rsid w:val="001E2243"/>
    <w:rsid w:val="001E2A2E"/>
    <w:rsid w:val="001E4107"/>
    <w:rsid w:val="001E4F46"/>
    <w:rsid w:val="001E5005"/>
    <w:rsid w:val="001F5E23"/>
    <w:rsid w:val="001F6849"/>
    <w:rsid w:val="001F6C5B"/>
    <w:rsid w:val="001F6E7D"/>
    <w:rsid w:val="00200489"/>
    <w:rsid w:val="002018CE"/>
    <w:rsid w:val="00202435"/>
    <w:rsid w:val="00203A64"/>
    <w:rsid w:val="00204943"/>
    <w:rsid w:val="00205082"/>
    <w:rsid w:val="002055D7"/>
    <w:rsid w:val="00205978"/>
    <w:rsid w:val="00206C00"/>
    <w:rsid w:val="00207785"/>
    <w:rsid w:val="002107B7"/>
    <w:rsid w:val="0021085B"/>
    <w:rsid w:val="00211C98"/>
    <w:rsid w:val="002125F5"/>
    <w:rsid w:val="002161B7"/>
    <w:rsid w:val="00216716"/>
    <w:rsid w:val="00216B5C"/>
    <w:rsid w:val="00220868"/>
    <w:rsid w:val="002210F5"/>
    <w:rsid w:val="002225F0"/>
    <w:rsid w:val="00222AEE"/>
    <w:rsid w:val="0022377F"/>
    <w:rsid w:val="00225B89"/>
    <w:rsid w:val="002315C0"/>
    <w:rsid w:val="002315F0"/>
    <w:rsid w:val="00233F10"/>
    <w:rsid w:val="00234513"/>
    <w:rsid w:val="00235ABE"/>
    <w:rsid w:val="00236380"/>
    <w:rsid w:val="00240178"/>
    <w:rsid w:val="00242400"/>
    <w:rsid w:val="0024253E"/>
    <w:rsid w:val="00244AC6"/>
    <w:rsid w:val="00246451"/>
    <w:rsid w:val="002473EA"/>
    <w:rsid w:val="00250F4B"/>
    <w:rsid w:val="0025155D"/>
    <w:rsid w:val="00251581"/>
    <w:rsid w:val="00251C76"/>
    <w:rsid w:val="0025228B"/>
    <w:rsid w:val="002529A7"/>
    <w:rsid w:val="00252C07"/>
    <w:rsid w:val="00253A23"/>
    <w:rsid w:val="00253C93"/>
    <w:rsid w:val="0025431D"/>
    <w:rsid w:val="0025461D"/>
    <w:rsid w:val="00254839"/>
    <w:rsid w:val="00256AAE"/>
    <w:rsid w:val="00257734"/>
    <w:rsid w:val="0026064C"/>
    <w:rsid w:val="002607BA"/>
    <w:rsid w:val="00262562"/>
    <w:rsid w:val="00262D65"/>
    <w:rsid w:val="002632EE"/>
    <w:rsid w:val="00263C16"/>
    <w:rsid w:val="002652EB"/>
    <w:rsid w:val="0026750F"/>
    <w:rsid w:val="002700F3"/>
    <w:rsid w:val="002705A8"/>
    <w:rsid w:val="0027081A"/>
    <w:rsid w:val="00275908"/>
    <w:rsid w:val="002776C8"/>
    <w:rsid w:val="00282DD4"/>
    <w:rsid w:val="00287940"/>
    <w:rsid w:val="00287A60"/>
    <w:rsid w:val="00290486"/>
    <w:rsid w:val="00292356"/>
    <w:rsid w:val="0029393E"/>
    <w:rsid w:val="00293AA3"/>
    <w:rsid w:val="0029521C"/>
    <w:rsid w:val="002952C7"/>
    <w:rsid w:val="002967CC"/>
    <w:rsid w:val="00296835"/>
    <w:rsid w:val="002A14EC"/>
    <w:rsid w:val="002A3F8B"/>
    <w:rsid w:val="002A6046"/>
    <w:rsid w:val="002A6D9E"/>
    <w:rsid w:val="002B1192"/>
    <w:rsid w:val="002B3833"/>
    <w:rsid w:val="002B3A79"/>
    <w:rsid w:val="002B733E"/>
    <w:rsid w:val="002B7658"/>
    <w:rsid w:val="002C2F16"/>
    <w:rsid w:val="002C3022"/>
    <w:rsid w:val="002C3142"/>
    <w:rsid w:val="002C4029"/>
    <w:rsid w:val="002C4378"/>
    <w:rsid w:val="002C5E5D"/>
    <w:rsid w:val="002C5FB5"/>
    <w:rsid w:val="002C6FC1"/>
    <w:rsid w:val="002C71F4"/>
    <w:rsid w:val="002C7A05"/>
    <w:rsid w:val="002D1246"/>
    <w:rsid w:val="002D2ECF"/>
    <w:rsid w:val="002D3F02"/>
    <w:rsid w:val="002D554D"/>
    <w:rsid w:val="002D6BEA"/>
    <w:rsid w:val="002D713B"/>
    <w:rsid w:val="002D7A89"/>
    <w:rsid w:val="002D7F2F"/>
    <w:rsid w:val="002E357C"/>
    <w:rsid w:val="002E3C41"/>
    <w:rsid w:val="002E4902"/>
    <w:rsid w:val="002E50B5"/>
    <w:rsid w:val="002E54CF"/>
    <w:rsid w:val="002E63D4"/>
    <w:rsid w:val="002F001F"/>
    <w:rsid w:val="002F398B"/>
    <w:rsid w:val="002F3F32"/>
    <w:rsid w:val="002F59E9"/>
    <w:rsid w:val="002F7134"/>
    <w:rsid w:val="002F7241"/>
    <w:rsid w:val="002F78F5"/>
    <w:rsid w:val="002F7A99"/>
    <w:rsid w:val="00300CE4"/>
    <w:rsid w:val="00302AB5"/>
    <w:rsid w:val="00302CEB"/>
    <w:rsid w:val="00302DA4"/>
    <w:rsid w:val="0030450A"/>
    <w:rsid w:val="00307F56"/>
    <w:rsid w:val="00310A8A"/>
    <w:rsid w:val="003121B5"/>
    <w:rsid w:val="00314339"/>
    <w:rsid w:val="00314C0A"/>
    <w:rsid w:val="00316DB5"/>
    <w:rsid w:val="003216D1"/>
    <w:rsid w:val="00322CBA"/>
    <w:rsid w:val="003231FE"/>
    <w:rsid w:val="00325718"/>
    <w:rsid w:val="003265F0"/>
    <w:rsid w:val="00326CC8"/>
    <w:rsid w:val="00327C45"/>
    <w:rsid w:val="003300E3"/>
    <w:rsid w:val="00331CAA"/>
    <w:rsid w:val="00332CD7"/>
    <w:rsid w:val="003333F1"/>
    <w:rsid w:val="00342560"/>
    <w:rsid w:val="003429AF"/>
    <w:rsid w:val="003449E5"/>
    <w:rsid w:val="00345992"/>
    <w:rsid w:val="003471B1"/>
    <w:rsid w:val="0035190D"/>
    <w:rsid w:val="00354E64"/>
    <w:rsid w:val="00355B9B"/>
    <w:rsid w:val="00355CF3"/>
    <w:rsid w:val="0035716B"/>
    <w:rsid w:val="00360E17"/>
    <w:rsid w:val="00362BE7"/>
    <w:rsid w:val="00363727"/>
    <w:rsid w:val="00364098"/>
    <w:rsid w:val="00365351"/>
    <w:rsid w:val="003670F3"/>
    <w:rsid w:val="00370556"/>
    <w:rsid w:val="003711D2"/>
    <w:rsid w:val="00372D94"/>
    <w:rsid w:val="003751BC"/>
    <w:rsid w:val="003764FA"/>
    <w:rsid w:val="003766C3"/>
    <w:rsid w:val="00380276"/>
    <w:rsid w:val="00381B27"/>
    <w:rsid w:val="003823DD"/>
    <w:rsid w:val="00382411"/>
    <w:rsid w:val="00382BB8"/>
    <w:rsid w:val="0038477F"/>
    <w:rsid w:val="00385ADF"/>
    <w:rsid w:val="00387B80"/>
    <w:rsid w:val="00390148"/>
    <w:rsid w:val="00391630"/>
    <w:rsid w:val="00394891"/>
    <w:rsid w:val="003948F2"/>
    <w:rsid w:val="0039518F"/>
    <w:rsid w:val="003956C2"/>
    <w:rsid w:val="00396C66"/>
    <w:rsid w:val="003977D4"/>
    <w:rsid w:val="003A00E3"/>
    <w:rsid w:val="003A2D1B"/>
    <w:rsid w:val="003A4CDA"/>
    <w:rsid w:val="003A53EE"/>
    <w:rsid w:val="003A79BC"/>
    <w:rsid w:val="003B14E9"/>
    <w:rsid w:val="003B24A7"/>
    <w:rsid w:val="003B3B13"/>
    <w:rsid w:val="003B652C"/>
    <w:rsid w:val="003B7174"/>
    <w:rsid w:val="003B7BAC"/>
    <w:rsid w:val="003C00B6"/>
    <w:rsid w:val="003C07F6"/>
    <w:rsid w:val="003C19B3"/>
    <w:rsid w:val="003C2E2E"/>
    <w:rsid w:val="003C2FE7"/>
    <w:rsid w:val="003C4C24"/>
    <w:rsid w:val="003C51E8"/>
    <w:rsid w:val="003C6DB3"/>
    <w:rsid w:val="003C6E3D"/>
    <w:rsid w:val="003C7682"/>
    <w:rsid w:val="003D1682"/>
    <w:rsid w:val="003D181B"/>
    <w:rsid w:val="003D1AA8"/>
    <w:rsid w:val="003D25B7"/>
    <w:rsid w:val="003D3073"/>
    <w:rsid w:val="003D4124"/>
    <w:rsid w:val="003D5FE8"/>
    <w:rsid w:val="003E2CC4"/>
    <w:rsid w:val="003E3564"/>
    <w:rsid w:val="003E5370"/>
    <w:rsid w:val="003E689D"/>
    <w:rsid w:val="003E6E12"/>
    <w:rsid w:val="003F1687"/>
    <w:rsid w:val="003F26BE"/>
    <w:rsid w:val="003F3D4B"/>
    <w:rsid w:val="003F46A1"/>
    <w:rsid w:val="003F5EC2"/>
    <w:rsid w:val="004001FA"/>
    <w:rsid w:val="00401DD5"/>
    <w:rsid w:val="00406C30"/>
    <w:rsid w:val="00407A89"/>
    <w:rsid w:val="00407FE9"/>
    <w:rsid w:val="00410C52"/>
    <w:rsid w:val="004147D5"/>
    <w:rsid w:val="004150CD"/>
    <w:rsid w:val="00415401"/>
    <w:rsid w:val="00416283"/>
    <w:rsid w:val="00417F97"/>
    <w:rsid w:val="0042532F"/>
    <w:rsid w:val="00425A8D"/>
    <w:rsid w:val="00425DCC"/>
    <w:rsid w:val="00425ED6"/>
    <w:rsid w:val="00427009"/>
    <w:rsid w:val="004270C6"/>
    <w:rsid w:val="00427201"/>
    <w:rsid w:val="004304CD"/>
    <w:rsid w:val="00430C52"/>
    <w:rsid w:val="004325B8"/>
    <w:rsid w:val="00432D47"/>
    <w:rsid w:val="00432D8F"/>
    <w:rsid w:val="00432F50"/>
    <w:rsid w:val="0043436C"/>
    <w:rsid w:val="00434BAA"/>
    <w:rsid w:val="00436522"/>
    <w:rsid w:val="00436855"/>
    <w:rsid w:val="0043759C"/>
    <w:rsid w:val="004404E3"/>
    <w:rsid w:val="004430FC"/>
    <w:rsid w:val="00443586"/>
    <w:rsid w:val="004456F4"/>
    <w:rsid w:val="00445D1C"/>
    <w:rsid w:val="00445DE0"/>
    <w:rsid w:val="00446260"/>
    <w:rsid w:val="0045265C"/>
    <w:rsid w:val="0045405C"/>
    <w:rsid w:val="00455C17"/>
    <w:rsid w:val="00456546"/>
    <w:rsid w:val="004576F2"/>
    <w:rsid w:val="0046337D"/>
    <w:rsid w:val="004636F9"/>
    <w:rsid w:val="00464FDC"/>
    <w:rsid w:val="00466920"/>
    <w:rsid w:val="004671B3"/>
    <w:rsid w:val="004679C7"/>
    <w:rsid w:val="004775B6"/>
    <w:rsid w:val="00477B03"/>
    <w:rsid w:val="00481079"/>
    <w:rsid w:val="00481291"/>
    <w:rsid w:val="0048490B"/>
    <w:rsid w:val="00485E05"/>
    <w:rsid w:val="00485EC2"/>
    <w:rsid w:val="00493A27"/>
    <w:rsid w:val="00493E99"/>
    <w:rsid w:val="00494805"/>
    <w:rsid w:val="004955E9"/>
    <w:rsid w:val="0049654F"/>
    <w:rsid w:val="004A1177"/>
    <w:rsid w:val="004A24F3"/>
    <w:rsid w:val="004A3D60"/>
    <w:rsid w:val="004A3F0E"/>
    <w:rsid w:val="004A42B0"/>
    <w:rsid w:val="004A4575"/>
    <w:rsid w:val="004A4959"/>
    <w:rsid w:val="004A59B9"/>
    <w:rsid w:val="004A75CF"/>
    <w:rsid w:val="004C21CA"/>
    <w:rsid w:val="004C4BD0"/>
    <w:rsid w:val="004C6037"/>
    <w:rsid w:val="004C70B8"/>
    <w:rsid w:val="004D0BFB"/>
    <w:rsid w:val="004D1808"/>
    <w:rsid w:val="004D2124"/>
    <w:rsid w:val="004D21E7"/>
    <w:rsid w:val="004D3620"/>
    <w:rsid w:val="004D3866"/>
    <w:rsid w:val="004D4E60"/>
    <w:rsid w:val="004D6799"/>
    <w:rsid w:val="004D7044"/>
    <w:rsid w:val="004D73F6"/>
    <w:rsid w:val="004E1865"/>
    <w:rsid w:val="004E25B9"/>
    <w:rsid w:val="004E2BD1"/>
    <w:rsid w:val="004E40C6"/>
    <w:rsid w:val="004E47C6"/>
    <w:rsid w:val="004E51CC"/>
    <w:rsid w:val="004E7AFC"/>
    <w:rsid w:val="004F46DB"/>
    <w:rsid w:val="004F474B"/>
    <w:rsid w:val="004F59AB"/>
    <w:rsid w:val="004F6573"/>
    <w:rsid w:val="00504029"/>
    <w:rsid w:val="00505275"/>
    <w:rsid w:val="005078FF"/>
    <w:rsid w:val="005111A1"/>
    <w:rsid w:val="00514E59"/>
    <w:rsid w:val="00521100"/>
    <w:rsid w:val="0052197E"/>
    <w:rsid w:val="0052257A"/>
    <w:rsid w:val="005230C9"/>
    <w:rsid w:val="00524474"/>
    <w:rsid w:val="00525A21"/>
    <w:rsid w:val="005315CD"/>
    <w:rsid w:val="00532686"/>
    <w:rsid w:val="005336E1"/>
    <w:rsid w:val="005360CD"/>
    <w:rsid w:val="005360D5"/>
    <w:rsid w:val="005363EB"/>
    <w:rsid w:val="00536906"/>
    <w:rsid w:val="00541B3F"/>
    <w:rsid w:val="005423E2"/>
    <w:rsid w:val="00545B3A"/>
    <w:rsid w:val="00546449"/>
    <w:rsid w:val="005472F9"/>
    <w:rsid w:val="00553D80"/>
    <w:rsid w:val="005540BE"/>
    <w:rsid w:val="00555427"/>
    <w:rsid w:val="0055620F"/>
    <w:rsid w:val="00556C61"/>
    <w:rsid w:val="005646DC"/>
    <w:rsid w:val="00572342"/>
    <w:rsid w:val="00573443"/>
    <w:rsid w:val="00573754"/>
    <w:rsid w:val="00573C12"/>
    <w:rsid w:val="00576D3F"/>
    <w:rsid w:val="0057796E"/>
    <w:rsid w:val="005829EC"/>
    <w:rsid w:val="00582ECA"/>
    <w:rsid w:val="005838DC"/>
    <w:rsid w:val="005845DC"/>
    <w:rsid w:val="005864D4"/>
    <w:rsid w:val="0058729E"/>
    <w:rsid w:val="005906F7"/>
    <w:rsid w:val="00590B2D"/>
    <w:rsid w:val="00595BCE"/>
    <w:rsid w:val="00595F9D"/>
    <w:rsid w:val="0059702D"/>
    <w:rsid w:val="005977AC"/>
    <w:rsid w:val="005A2519"/>
    <w:rsid w:val="005A275E"/>
    <w:rsid w:val="005A296A"/>
    <w:rsid w:val="005A2FF0"/>
    <w:rsid w:val="005A3C04"/>
    <w:rsid w:val="005A5260"/>
    <w:rsid w:val="005A5FD4"/>
    <w:rsid w:val="005A6424"/>
    <w:rsid w:val="005B0D66"/>
    <w:rsid w:val="005B162A"/>
    <w:rsid w:val="005C0417"/>
    <w:rsid w:val="005C4760"/>
    <w:rsid w:val="005C6B7F"/>
    <w:rsid w:val="005C7EFB"/>
    <w:rsid w:val="005D0C0C"/>
    <w:rsid w:val="005D1383"/>
    <w:rsid w:val="005D1BAF"/>
    <w:rsid w:val="005D2D41"/>
    <w:rsid w:val="005D3197"/>
    <w:rsid w:val="005D54BA"/>
    <w:rsid w:val="005D620C"/>
    <w:rsid w:val="005E0FE0"/>
    <w:rsid w:val="005E5858"/>
    <w:rsid w:val="005E5D90"/>
    <w:rsid w:val="005F0313"/>
    <w:rsid w:val="005F4359"/>
    <w:rsid w:val="005F49F7"/>
    <w:rsid w:val="005F697D"/>
    <w:rsid w:val="006018C1"/>
    <w:rsid w:val="00602209"/>
    <w:rsid w:val="0060246E"/>
    <w:rsid w:val="00602692"/>
    <w:rsid w:val="00605FF6"/>
    <w:rsid w:val="0060707C"/>
    <w:rsid w:val="00607D67"/>
    <w:rsid w:val="006107B3"/>
    <w:rsid w:val="0061490B"/>
    <w:rsid w:val="0061683F"/>
    <w:rsid w:val="0061700C"/>
    <w:rsid w:val="00621B11"/>
    <w:rsid w:val="006221B6"/>
    <w:rsid w:val="0062264D"/>
    <w:rsid w:val="00622B65"/>
    <w:rsid w:val="00622E59"/>
    <w:rsid w:val="0062648D"/>
    <w:rsid w:val="006266D3"/>
    <w:rsid w:val="00632EF1"/>
    <w:rsid w:val="006356D8"/>
    <w:rsid w:val="0063585E"/>
    <w:rsid w:val="00635D8D"/>
    <w:rsid w:val="00641E5A"/>
    <w:rsid w:val="00641EF8"/>
    <w:rsid w:val="00643290"/>
    <w:rsid w:val="006466A9"/>
    <w:rsid w:val="00647046"/>
    <w:rsid w:val="006517C3"/>
    <w:rsid w:val="00652127"/>
    <w:rsid w:val="0065428D"/>
    <w:rsid w:val="00656272"/>
    <w:rsid w:val="0065671E"/>
    <w:rsid w:val="006567BA"/>
    <w:rsid w:val="00660BC4"/>
    <w:rsid w:val="00663248"/>
    <w:rsid w:val="00663B3D"/>
    <w:rsid w:val="00663CF2"/>
    <w:rsid w:val="00664E5C"/>
    <w:rsid w:val="00671087"/>
    <w:rsid w:val="00671306"/>
    <w:rsid w:val="0067277B"/>
    <w:rsid w:val="006760BC"/>
    <w:rsid w:val="006762EA"/>
    <w:rsid w:val="00676FB8"/>
    <w:rsid w:val="006774B3"/>
    <w:rsid w:val="0068067E"/>
    <w:rsid w:val="00680EAA"/>
    <w:rsid w:val="00680F7D"/>
    <w:rsid w:val="00683E93"/>
    <w:rsid w:val="00685019"/>
    <w:rsid w:val="00691198"/>
    <w:rsid w:val="006924A9"/>
    <w:rsid w:val="006931BE"/>
    <w:rsid w:val="0069400D"/>
    <w:rsid w:val="00694D7C"/>
    <w:rsid w:val="006958B2"/>
    <w:rsid w:val="006A2526"/>
    <w:rsid w:val="006A3716"/>
    <w:rsid w:val="006A5958"/>
    <w:rsid w:val="006A5D01"/>
    <w:rsid w:val="006A5F12"/>
    <w:rsid w:val="006B3221"/>
    <w:rsid w:val="006B36A2"/>
    <w:rsid w:val="006B3ED0"/>
    <w:rsid w:val="006B5C57"/>
    <w:rsid w:val="006B5ED6"/>
    <w:rsid w:val="006C0F30"/>
    <w:rsid w:val="006C1976"/>
    <w:rsid w:val="006C626A"/>
    <w:rsid w:val="006C7392"/>
    <w:rsid w:val="006D0920"/>
    <w:rsid w:val="006D0D58"/>
    <w:rsid w:val="006D0DF4"/>
    <w:rsid w:val="006D14DA"/>
    <w:rsid w:val="006D39CB"/>
    <w:rsid w:val="006D3C49"/>
    <w:rsid w:val="006D60CB"/>
    <w:rsid w:val="006E2684"/>
    <w:rsid w:val="006E4236"/>
    <w:rsid w:val="006E70E5"/>
    <w:rsid w:val="006E73F1"/>
    <w:rsid w:val="006F1E77"/>
    <w:rsid w:val="006F2C4D"/>
    <w:rsid w:val="006F37B0"/>
    <w:rsid w:val="006F4714"/>
    <w:rsid w:val="006F67B5"/>
    <w:rsid w:val="006F682B"/>
    <w:rsid w:val="006F69D0"/>
    <w:rsid w:val="006F6DA4"/>
    <w:rsid w:val="006F6DDE"/>
    <w:rsid w:val="00702B1E"/>
    <w:rsid w:val="00702BAC"/>
    <w:rsid w:val="007036E0"/>
    <w:rsid w:val="00703A9A"/>
    <w:rsid w:val="00704449"/>
    <w:rsid w:val="0070590C"/>
    <w:rsid w:val="00706584"/>
    <w:rsid w:val="007078BF"/>
    <w:rsid w:val="00707B93"/>
    <w:rsid w:val="007157F9"/>
    <w:rsid w:val="00716CE9"/>
    <w:rsid w:val="00717F0D"/>
    <w:rsid w:val="0072215A"/>
    <w:rsid w:val="00723E06"/>
    <w:rsid w:val="0073044D"/>
    <w:rsid w:val="00737220"/>
    <w:rsid w:val="00741957"/>
    <w:rsid w:val="0074350E"/>
    <w:rsid w:val="0074440C"/>
    <w:rsid w:val="00746462"/>
    <w:rsid w:val="00746D79"/>
    <w:rsid w:val="007474AB"/>
    <w:rsid w:val="00750BB5"/>
    <w:rsid w:val="00751D90"/>
    <w:rsid w:val="007520B0"/>
    <w:rsid w:val="00753A09"/>
    <w:rsid w:val="0075413E"/>
    <w:rsid w:val="00755E15"/>
    <w:rsid w:val="0075727E"/>
    <w:rsid w:val="00762FF1"/>
    <w:rsid w:val="00765524"/>
    <w:rsid w:val="007655D4"/>
    <w:rsid w:val="00766F65"/>
    <w:rsid w:val="00771995"/>
    <w:rsid w:val="00771EB9"/>
    <w:rsid w:val="007737C5"/>
    <w:rsid w:val="00774BB7"/>
    <w:rsid w:val="00775902"/>
    <w:rsid w:val="00775BAE"/>
    <w:rsid w:val="00782200"/>
    <w:rsid w:val="00782323"/>
    <w:rsid w:val="00782BC1"/>
    <w:rsid w:val="00783B19"/>
    <w:rsid w:val="007861A1"/>
    <w:rsid w:val="00787469"/>
    <w:rsid w:val="007909CC"/>
    <w:rsid w:val="007920F9"/>
    <w:rsid w:val="007929EA"/>
    <w:rsid w:val="00792E31"/>
    <w:rsid w:val="00792F60"/>
    <w:rsid w:val="00793BCE"/>
    <w:rsid w:val="00794A23"/>
    <w:rsid w:val="0079567A"/>
    <w:rsid w:val="00796347"/>
    <w:rsid w:val="007963E7"/>
    <w:rsid w:val="0079662E"/>
    <w:rsid w:val="007A11B8"/>
    <w:rsid w:val="007A1710"/>
    <w:rsid w:val="007A3238"/>
    <w:rsid w:val="007A3947"/>
    <w:rsid w:val="007A6B8E"/>
    <w:rsid w:val="007B229D"/>
    <w:rsid w:val="007B436B"/>
    <w:rsid w:val="007B4622"/>
    <w:rsid w:val="007B471B"/>
    <w:rsid w:val="007B4E64"/>
    <w:rsid w:val="007B5580"/>
    <w:rsid w:val="007B6A60"/>
    <w:rsid w:val="007B6B03"/>
    <w:rsid w:val="007C121C"/>
    <w:rsid w:val="007C1785"/>
    <w:rsid w:val="007C19FA"/>
    <w:rsid w:val="007C1B0E"/>
    <w:rsid w:val="007C24FF"/>
    <w:rsid w:val="007C333F"/>
    <w:rsid w:val="007C3381"/>
    <w:rsid w:val="007C7DB7"/>
    <w:rsid w:val="007D272E"/>
    <w:rsid w:val="007D615C"/>
    <w:rsid w:val="007D61CE"/>
    <w:rsid w:val="007D62CB"/>
    <w:rsid w:val="007E05D7"/>
    <w:rsid w:val="007E12E4"/>
    <w:rsid w:val="007E30F4"/>
    <w:rsid w:val="007E3498"/>
    <w:rsid w:val="007E412C"/>
    <w:rsid w:val="007E45B3"/>
    <w:rsid w:val="007E5783"/>
    <w:rsid w:val="007E708E"/>
    <w:rsid w:val="007F10AB"/>
    <w:rsid w:val="007F1E38"/>
    <w:rsid w:val="007F26F5"/>
    <w:rsid w:val="007F2B54"/>
    <w:rsid w:val="007F5CD6"/>
    <w:rsid w:val="007F646B"/>
    <w:rsid w:val="007F6AE3"/>
    <w:rsid w:val="007F75D5"/>
    <w:rsid w:val="0080148A"/>
    <w:rsid w:val="00802337"/>
    <w:rsid w:val="00803D3D"/>
    <w:rsid w:val="008101CB"/>
    <w:rsid w:val="0081204A"/>
    <w:rsid w:val="00812255"/>
    <w:rsid w:val="00812B00"/>
    <w:rsid w:val="00812C95"/>
    <w:rsid w:val="00813DB9"/>
    <w:rsid w:val="00813EFC"/>
    <w:rsid w:val="00814156"/>
    <w:rsid w:val="00816BE4"/>
    <w:rsid w:val="00817E32"/>
    <w:rsid w:val="00822171"/>
    <w:rsid w:val="00822C3A"/>
    <w:rsid w:val="0082332C"/>
    <w:rsid w:val="008247B6"/>
    <w:rsid w:val="00825331"/>
    <w:rsid w:val="00825EB9"/>
    <w:rsid w:val="00827AE3"/>
    <w:rsid w:val="00830450"/>
    <w:rsid w:val="00830D5E"/>
    <w:rsid w:val="00831430"/>
    <w:rsid w:val="00831E0A"/>
    <w:rsid w:val="00832DDC"/>
    <w:rsid w:val="0083309E"/>
    <w:rsid w:val="00834517"/>
    <w:rsid w:val="00834857"/>
    <w:rsid w:val="00835CB7"/>
    <w:rsid w:val="008364F0"/>
    <w:rsid w:val="00837667"/>
    <w:rsid w:val="0084183D"/>
    <w:rsid w:val="0084365C"/>
    <w:rsid w:val="0084466F"/>
    <w:rsid w:val="00845D75"/>
    <w:rsid w:val="00846556"/>
    <w:rsid w:val="0084698A"/>
    <w:rsid w:val="00846AA4"/>
    <w:rsid w:val="00846D3E"/>
    <w:rsid w:val="008503EC"/>
    <w:rsid w:val="0085119F"/>
    <w:rsid w:val="00852CBF"/>
    <w:rsid w:val="008534D5"/>
    <w:rsid w:val="00856BAA"/>
    <w:rsid w:val="00860857"/>
    <w:rsid w:val="00860C68"/>
    <w:rsid w:val="00860FCD"/>
    <w:rsid w:val="008612FD"/>
    <w:rsid w:val="008616B8"/>
    <w:rsid w:val="008625C8"/>
    <w:rsid w:val="00862980"/>
    <w:rsid w:val="008700B9"/>
    <w:rsid w:val="00870282"/>
    <w:rsid w:val="00870BFF"/>
    <w:rsid w:val="00871ECC"/>
    <w:rsid w:val="0087328C"/>
    <w:rsid w:val="00882641"/>
    <w:rsid w:val="008835CE"/>
    <w:rsid w:val="008843DF"/>
    <w:rsid w:val="0088467A"/>
    <w:rsid w:val="00887195"/>
    <w:rsid w:val="00887368"/>
    <w:rsid w:val="008875E6"/>
    <w:rsid w:val="00891F30"/>
    <w:rsid w:val="008A050B"/>
    <w:rsid w:val="008A1C93"/>
    <w:rsid w:val="008A3E21"/>
    <w:rsid w:val="008A5C19"/>
    <w:rsid w:val="008A6761"/>
    <w:rsid w:val="008A7B84"/>
    <w:rsid w:val="008B0F8F"/>
    <w:rsid w:val="008B1A7A"/>
    <w:rsid w:val="008B2333"/>
    <w:rsid w:val="008B239E"/>
    <w:rsid w:val="008B2DA8"/>
    <w:rsid w:val="008B4732"/>
    <w:rsid w:val="008C0C1E"/>
    <w:rsid w:val="008C1460"/>
    <w:rsid w:val="008C35AA"/>
    <w:rsid w:val="008C39BD"/>
    <w:rsid w:val="008C3A26"/>
    <w:rsid w:val="008C3DD6"/>
    <w:rsid w:val="008C417C"/>
    <w:rsid w:val="008C694A"/>
    <w:rsid w:val="008C7E05"/>
    <w:rsid w:val="008D3EA1"/>
    <w:rsid w:val="008D5091"/>
    <w:rsid w:val="008E0944"/>
    <w:rsid w:val="008E152F"/>
    <w:rsid w:val="008E3483"/>
    <w:rsid w:val="008E39DD"/>
    <w:rsid w:val="008E3B7C"/>
    <w:rsid w:val="008E7604"/>
    <w:rsid w:val="008F0CE4"/>
    <w:rsid w:val="008F21EC"/>
    <w:rsid w:val="008F319B"/>
    <w:rsid w:val="008F4509"/>
    <w:rsid w:val="008F45BD"/>
    <w:rsid w:val="00900F60"/>
    <w:rsid w:val="009028D1"/>
    <w:rsid w:val="00903E5D"/>
    <w:rsid w:val="00907B21"/>
    <w:rsid w:val="00911DC6"/>
    <w:rsid w:val="00913D0F"/>
    <w:rsid w:val="00916AC7"/>
    <w:rsid w:val="00916B0C"/>
    <w:rsid w:val="0092002F"/>
    <w:rsid w:val="0092022F"/>
    <w:rsid w:val="00922119"/>
    <w:rsid w:val="0092383A"/>
    <w:rsid w:val="009240B6"/>
    <w:rsid w:val="00926976"/>
    <w:rsid w:val="009314E4"/>
    <w:rsid w:val="00933756"/>
    <w:rsid w:val="00934654"/>
    <w:rsid w:val="009347AF"/>
    <w:rsid w:val="00934CAC"/>
    <w:rsid w:val="00934F99"/>
    <w:rsid w:val="00940D82"/>
    <w:rsid w:val="00940F05"/>
    <w:rsid w:val="00944B3C"/>
    <w:rsid w:val="00946AAE"/>
    <w:rsid w:val="009475FF"/>
    <w:rsid w:val="00950BA4"/>
    <w:rsid w:val="00952D17"/>
    <w:rsid w:val="0095400E"/>
    <w:rsid w:val="00954B75"/>
    <w:rsid w:val="00955697"/>
    <w:rsid w:val="00956010"/>
    <w:rsid w:val="00956554"/>
    <w:rsid w:val="00957D39"/>
    <w:rsid w:val="00962B2B"/>
    <w:rsid w:val="00963BBF"/>
    <w:rsid w:val="009645BD"/>
    <w:rsid w:val="00964D23"/>
    <w:rsid w:val="009702EB"/>
    <w:rsid w:val="00971B56"/>
    <w:rsid w:val="009747E7"/>
    <w:rsid w:val="00976B51"/>
    <w:rsid w:val="00977424"/>
    <w:rsid w:val="0097768A"/>
    <w:rsid w:val="009817FD"/>
    <w:rsid w:val="0098291F"/>
    <w:rsid w:val="00983A13"/>
    <w:rsid w:val="00984F64"/>
    <w:rsid w:val="0098546A"/>
    <w:rsid w:val="00985FB9"/>
    <w:rsid w:val="00990EE4"/>
    <w:rsid w:val="00992637"/>
    <w:rsid w:val="00992CA0"/>
    <w:rsid w:val="00994CE8"/>
    <w:rsid w:val="00995FC5"/>
    <w:rsid w:val="009A05EE"/>
    <w:rsid w:val="009A1149"/>
    <w:rsid w:val="009A356C"/>
    <w:rsid w:val="009A3CBE"/>
    <w:rsid w:val="009A3F83"/>
    <w:rsid w:val="009A3FFC"/>
    <w:rsid w:val="009A4440"/>
    <w:rsid w:val="009A4C76"/>
    <w:rsid w:val="009A7125"/>
    <w:rsid w:val="009B0A1F"/>
    <w:rsid w:val="009B129A"/>
    <w:rsid w:val="009B460B"/>
    <w:rsid w:val="009B49F5"/>
    <w:rsid w:val="009B52F3"/>
    <w:rsid w:val="009B533E"/>
    <w:rsid w:val="009B639A"/>
    <w:rsid w:val="009B6852"/>
    <w:rsid w:val="009B77B3"/>
    <w:rsid w:val="009C04A0"/>
    <w:rsid w:val="009C0B78"/>
    <w:rsid w:val="009C5FCE"/>
    <w:rsid w:val="009C67D6"/>
    <w:rsid w:val="009C763D"/>
    <w:rsid w:val="009C7890"/>
    <w:rsid w:val="009C7A6C"/>
    <w:rsid w:val="009D3CFC"/>
    <w:rsid w:val="009D48B3"/>
    <w:rsid w:val="009D7D4D"/>
    <w:rsid w:val="009E0899"/>
    <w:rsid w:val="009E1A28"/>
    <w:rsid w:val="009E2182"/>
    <w:rsid w:val="009E28F6"/>
    <w:rsid w:val="009E617F"/>
    <w:rsid w:val="009F07FF"/>
    <w:rsid w:val="009F21BE"/>
    <w:rsid w:val="009F37A6"/>
    <w:rsid w:val="009F3DE2"/>
    <w:rsid w:val="009F45A6"/>
    <w:rsid w:val="009F47B3"/>
    <w:rsid w:val="009F58FF"/>
    <w:rsid w:val="009F5FFC"/>
    <w:rsid w:val="009F7111"/>
    <w:rsid w:val="009F71B3"/>
    <w:rsid w:val="00A00C6D"/>
    <w:rsid w:val="00A02D9C"/>
    <w:rsid w:val="00A031C7"/>
    <w:rsid w:val="00A03D71"/>
    <w:rsid w:val="00A03DEB"/>
    <w:rsid w:val="00A04B4A"/>
    <w:rsid w:val="00A06396"/>
    <w:rsid w:val="00A06F2F"/>
    <w:rsid w:val="00A07012"/>
    <w:rsid w:val="00A10CE9"/>
    <w:rsid w:val="00A122DD"/>
    <w:rsid w:val="00A141D0"/>
    <w:rsid w:val="00A14969"/>
    <w:rsid w:val="00A174B3"/>
    <w:rsid w:val="00A21009"/>
    <w:rsid w:val="00A23EC7"/>
    <w:rsid w:val="00A2688F"/>
    <w:rsid w:val="00A2769D"/>
    <w:rsid w:val="00A34919"/>
    <w:rsid w:val="00A34DA9"/>
    <w:rsid w:val="00A35725"/>
    <w:rsid w:val="00A37233"/>
    <w:rsid w:val="00A37D96"/>
    <w:rsid w:val="00A41227"/>
    <w:rsid w:val="00A419FB"/>
    <w:rsid w:val="00A41FDC"/>
    <w:rsid w:val="00A447AD"/>
    <w:rsid w:val="00A46B88"/>
    <w:rsid w:val="00A502E0"/>
    <w:rsid w:val="00A52F8F"/>
    <w:rsid w:val="00A5511B"/>
    <w:rsid w:val="00A55275"/>
    <w:rsid w:val="00A55B93"/>
    <w:rsid w:val="00A62F80"/>
    <w:rsid w:val="00A6556D"/>
    <w:rsid w:val="00A658B7"/>
    <w:rsid w:val="00A67EF5"/>
    <w:rsid w:val="00A700C1"/>
    <w:rsid w:val="00A72A47"/>
    <w:rsid w:val="00A74985"/>
    <w:rsid w:val="00A74ED6"/>
    <w:rsid w:val="00A75459"/>
    <w:rsid w:val="00A75781"/>
    <w:rsid w:val="00A81184"/>
    <w:rsid w:val="00A81BCC"/>
    <w:rsid w:val="00A82BF5"/>
    <w:rsid w:val="00A834D0"/>
    <w:rsid w:val="00A84BB6"/>
    <w:rsid w:val="00A85EAD"/>
    <w:rsid w:val="00A85F0F"/>
    <w:rsid w:val="00A876A1"/>
    <w:rsid w:val="00A87F52"/>
    <w:rsid w:val="00A90BD9"/>
    <w:rsid w:val="00A93FAC"/>
    <w:rsid w:val="00A94D01"/>
    <w:rsid w:val="00A96610"/>
    <w:rsid w:val="00A96D8E"/>
    <w:rsid w:val="00A97901"/>
    <w:rsid w:val="00AA5210"/>
    <w:rsid w:val="00AB17D6"/>
    <w:rsid w:val="00AB1C07"/>
    <w:rsid w:val="00AB249E"/>
    <w:rsid w:val="00AB31B7"/>
    <w:rsid w:val="00AB5FFB"/>
    <w:rsid w:val="00AB6031"/>
    <w:rsid w:val="00AB709A"/>
    <w:rsid w:val="00AC1F1D"/>
    <w:rsid w:val="00AC207D"/>
    <w:rsid w:val="00AC28D0"/>
    <w:rsid w:val="00AC2BE0"/>
    <w:rsid w:val="00AC34CD"/>
    <w:rsid w:val="00AC3690"/>
    <w:rsid w:val="00AC3822"/>
    <w:rsid w:val="00AC7769"/>
    <w:rsid w:val="00AD021E"/>
    <w:rsid w:val="00AD061D"/>
    <w:rsid w:val="00AD0FE0"/>
    <w:rsid w:val="00AD1418"/>
    <w:rsid w:val="00AD14B9"/>
    <w:rsid w:val="00AD1C99"/>
    <w:rsid w:val="00AD2DED"/>
    <w:rsid w:val="00AD32A4"/>
    <w:rsid w:val="00AD34EC"/>
    <w:rsid w:val="00AD5313"/>
    <w:rsid w:val="00AD540D"/>
    <w:rsid w:val="00AD626C"/>
    <w:rsid w:val="00AD6B5B"/>
    <w:rsid w:val="00AD7B75"/>
    <w:rsid w:val="00AE016F"/>
    <w:rsid w:val="00AE0367"/>
    <w:rsid w:val="00AE12C7"/>
    <w:rsid w:val="00AE222C"/>
    <w:rsid w:val="00AE3F29"/>
    <w:rsid w:val="00AE3FBE"/>
    <w:rsid w:val="00AE5805"/>
    <w:rsid w:val="00AE797A"/>
    <w:rsid w:val="00AE797E"/>
    <w:rsid w:val="00AF0FAD"/>
    <w:rsid w:val="00AF10F2"/>
    <w:rsid w:val="00AF1EAB"/>
    <w:rsid w:val="00AF2358"/>
    <w:rsid w:val="00AF6A27"/>
    <w:rsid w:val="00AF7CBD"/>
    <w:rsid w:val="00AF7E64"/>
    <w:rsid w:val="00B00E8C"/>
    <w:rsid w:val="00B04CCB"/>
    <w:rsid w:val="00B04F72"/>
    <w:rsid w:val="00B075E6"/>
    <w:rsid w:val="00B07A60"/>
    <w:rsid w:val="00B1048A"/>
    <w:rsid w:val="00B115ED"/>
    <w:rsid w:val="00B116CE"/>
    <w:rsid w:val="00B12B35"/>
    <w:rsid w:val="00B15311"/>
    <w:rsid w:val="00B16265"/>
    <w:rsid w:val="00B16AA5"/>
    <w:rsid w:val="00B21292"/>
    <w:rsid w:val="00B227F4"/>
    <w:rsid w:val="00B22DD4"/>
    <w:rsid w:val="00B24679"/>
    <w:rsid w:val="00B2605E"/>
    <w:rsid w:val="00B26B39"/>
    <w:rsid w:val="00B2757E"/>
    <w:rsid w:val="00B278F4"/>
    <w:rsid w:val="00B3093D"/>
    <w:rsid w:val="00B31B04"/>
    <w:rsid w:val="00B31F6E"/>
    <w:rsid w:val="00B32CFE"/>
    <w:rsid w:val="00B3495B"/>
    <w:rsid w:val="00B35A56"/>
    <w:rsid w:val="00B40713"/>
    <w:rsid w:val="00B4259D"/>
    <w:rsid w:val="00B438D0"/>
    <w:rsid w:val="00B43E5C"/>
    <w:rsid w:val="00B4405A"/>
    <w:rsid w:val="00B44AA1"/>
    <w:rsid w:val="00B454E4"/>
    <w:rsid w:val="00B508B3"/>
    <w:rsid w:val="00B5369E"/>
    <w:rsid w:val="00B54620"/>
    <w:rsid w:val="00B55B96"/>
    <w:rsid w:val="00B55F65"/>
    <w:rsid w:val="00B572D3"/>
    <w:rsid w:val="00B60053"/>
    <w:rsid w:val="00B60454"/>
    <w:rsid w:val="00B62D85"/>
    <w:rsid w:val="00B644D8"/>
    <w:rsid w:val="00B645AE"/>
    <w:rsid w:val="00B64D2E"/>
    <w:rsid w:val="00B657B7"/>
    <w:rsid w:val="00B66A65"/>
    <w:rsid w:val="00B66E09"/>
    <w:rsid w:val="00B67E2E"/>
    <w:rsid w:val="00B7026E"/>
    <w:rsid w:val="00B71EC6"/>
    <w:rsid w:val="00B71F34"/>
    <w:rsid w:val="00B72B7A"/>
    <w:rsid w:val="00B72F7E"/>
    <w:rsid w:val="00B74EB0"/>
    <w:rsid w:val="00B75503"/>
    <w:rsid w:val="00B756AC"/>
    <w:rsid w:val="00B80028"/>
    <w:rsid w:val="00B808F5"/>
    <w:rsid w:val="00B816E2"/>
    <w:rsid w:val="00B8424A"/>
    <w:rsid w:val="00B84918"/>
    <w:rsid w:val="00B85235"/>
    <w:rsid w:val="00B86B44"/>
    <w:rsid w:val="00B90BCC"/>
    <w:rsid w:val="00B927FC"/>
    <w:rsid w:val="00B933D0"/>
    <w:rsid w:val="00B93DB1"/>
    <w:rsid w:val="00B9732E"/>
    <w:rsid w:val="00B97603"/>
    <w:rsid w:val="00BA2871"/>
    <w:rsid w:val="00BA2D2B"/>
    <w:rsid w:val="00BA2E32"/>
    <w:rsid w:val="00BA33CF"/>
    <w:rsid w:val="00BA3DCF"/>
    <w:rsid w:val="00BA51D1"/>
    <w:rsid w:val="00BA5D81"/>
    <w:rsid w:val="00BA650E"/>
    <w:rsid w:val="00BA6A03"/>
    <w:rsid w:val="00BB21C3"/>
    <w:rsid w:val="00BB2314"/>
    <w:rsid w:val="00BB3144"/>
    <w:rsid w:val="00BB454A"/>
    <w:rsid w:val="00BB5D66"/>
    <w:rsid w:val="00BB74E1"/>
    <w:rsid w:val="00BC2D57"/>
    <w:rsid w:val="00BC5242"/>
    <w:rsid w:val="00BC61A1"/>
    <w:rsid w:val="00BC66E9"/>
    <w:rsid w:val="00BC7585"/>
    <w:rsid w:val="00BC78CA"/>
    <w:rsid w:val="00BD1822"/>
    <w:rsid w:val="00BD26EF"/>
    <w:rsid w:val="00BD347E"/>
    <w:rsid w:val="00BD698A"/>
    <w:rsid w:val="00BE185E"/>
    <w:rsid w:val="00BE260F"/>
    <w:rsid w:val="00BE2C2F"/>
    <w:rsid w:val="00BE37FD"/>
    <w:rsid w:val="00BE3EFD"/>
    <w:rsid w:val="00BE62E1"/>
    <w:rsid w:val="00BE73DA"/>
    <w:rsid w:val="00BF31DA"/>
    <w:rsid w:val="00BF4ED5"/>
    <w:rsid w:val="00BF5350"/>
    <w:rsid w:val="00BF535B"/>
    <w:rsid w:val="00BF55A7"/>
    <w:rsid w:val="00BF73DF"/>
    <w:rsid w:val="00BF7813"/>
    <w:rsid w:val="00C000BF"/>
    <w:rsid w:val="00C0081A"/>
    <w:rsid w:val="00C02BC2"/>
    <w:rsid w:val="00C02CFC"/>
    <w:rsid w:val="00C04D07"/>
    <w:rsid w:val="00C07158"/>
    <w:rsid w:val="00C07F3F"/>
    <w:rsid w:val="00C1019B"/>
    <w:rsid w:val="00C12582"/>
    <w:rsid w:val="00C13FD8"/>
    <w:rsid w:val="00C15DAF"/>
    <w:rsid w:val="00C1625E"/>
    <w:rsid w:val="00C17345"/>
    <w:rsid w:val="00C23661"/>
    <w:rsid w:val="00C244F4"/>
    <w:rsid w:val="00C24ED9"/>
    <w:rsid w:val="00C250AE"/>
    <w:rsid w:val="00C2537E"/>
    <w:rsid w:val="00C26656"/>
    <w:rsid w:val="00C270EE"/>
    <w:rsid w:val="00C31B1C"/>
    <w:rsid w:val="00C32D75"/>
    <w:rsid w:val="00C33F98"/>
    <w:rsid w:val="00C34A1F"/>
    <w:rsid w:val="00C3593C"/>
    <w:rsid w:val="00C36939"/>
    <w:rsid w:val="00C37961"/>
    <w:rsid w:val="00C410CE"/>
    <w:rsid w:val="00C419B9"/>
    <w:rsid w:val="00C42A49"/>
    <w:rsid w:val="00C43CC4"/>
    <w:rsid w:val="00C45DB2"/>
    <w:rsid w:val="00C47290"/>
    <w:rsid w:val="00C51653"/>
    <w:rsid w:val="00C52501"/>
    <w:rsid w:val="00C542C1"/>
    <w:rsid w:val="00C557CD"/>
    <w:rsid w:val="00C56B1D"/>
    <w:rsid w:val="00C605D6"/>
    <w:rsid w:val="00C627A8"/>
    <w:rsid w:val="00C62B31"/>
    <w:rsid w:val="00C631F1"/>
    <w:rsid w:val="00C67801"/>
    <w:rsid w:val="00C67E59"/>
    <w:rsid w:val="00C704FC"/>
    <w:rsid w:val="00C715E3"/>
    <w:rsid w:val="00C72B42"/>
    <w:rsid w:val="00C7580A"/>
    <w:rsid w:val="00C75C02"/>
    <w:rsid w:val="00C76282"/>
    <w:rsid w:val="00C766D7"/>
    <w:rsid w:val="00C8026F"/>
    <w:rsid w:val="00C8040D"/>
    <w:rsid w:val="00C838B5"/>
    <w:rsid w:val="00C855C3"/>
    <w:rsid w:val="00C86032"/>
    <w:rsid w:val="00C8721A"/>
    <w:rsid w:val="00C878E1"/>
    <w:rsid w:val="00C90CE5"/>
    <w:rsid w:val="00C91BB7"/>
    <w:rsid w:val="00C9219E"/>
    <w:rsid w:val="00C96900"/>
    <w:rsid w:val="00CA16A3"/>
    <w:rsid w:val="00CA257E"/>
    <w:rsid w:val="00CA3096"/>
    <w:rsid w:val="00CA53EC"/>
    <w:rsid w:val="00CA7379"/>
    <w:rsid w:val="00CA796A"/>
    <w:rsid w:val="00CB0487"/>
    <w:rsid w:val="00CB0A71"/>
    <w:rsid w:val="00CB1FB5"/>
    <w:rsid w:val="00CB5715"/>
    <w:rsid w:val="00CB5CF5"/>
    <w:rsid w:val="00CB69E3"/>
    <w:rsid w:val="00CB7422"/>
    <w:rsid w:val="00CB74F1"/>
    <w:rsid w:val="00CC2C61"/>
    <w:rsid w:val="00CC4452"/>
    <w:rsid w:val="00CC5137"/>
    <w:rsid w:val="00CC562F"/>
    <w:rsid w:val="00CC692C"/>
    <w:rsid w:val="00CC69A3"/>
    <w:rsid w:val="00CD0E95"/>
    <w:rsid w:val="00CD0EAE"/>
    <w:rsid w:val="00CD135B"/>
    <w:rsid w:val="00CD3A31"/>
    <w:rsid w:val="00CD6D89"/>
    <w:rsid w:val="00CD6DDF"/>
    <w:rsid w:val="00CE232F"/>
    <w:rsid w:val="00CE238D"/>
    <w:rsid w:val="00CE2C64"/>
    <w:rsid w:val="00CE6DE5"/>
    <w:rsid w:val="00CF05B0"/>
    <w:rsid w:val="00CF30D5"/>
    <w:rsid w:val="00CF3523"/>
    <w:rsid w:val="00CF4064"/>
    <w:rsid w:val="00CF584F"/>
    <w:rsid w:val="00CF5E00"/>
    <w:rsid w:val="00CF616D"/>
    <w:rsid w:val="00CF6A64"/>
    <w:rsid w:val="00D01D81"/>
    <w:rsid w:val="00D028E0"/>
    <w:rsid w:val="00D02C76"/>
    <w:rsid w:val="00D0523D"/>
    <w:rsid w:val="00D05784"/>
    <w:rsid w:val="00D118DC"/>
    <w:rsid w:val="00D120D1"/>
    <w:rsid w:val="00D12B80"/>
    <w:rsid w:val="00D135DE"/>
    <w:rsid w:val="00D139C8"/>
    <w:rsid w:val="00D1420F"/>
    <w:rsid w:val="00D148BE"/>
    <w:rsid w:val="00D178C1"/>
    <w:rsid w:val="00D20392"/>
    <w:rsid w:val="00D2186C"/>
    <w:rsid w:val="00D228CB"/>
    <w:rsid w:val="00D260AF"/>
    <w:rsid w:val="00D264CF"/>
    <w:rsid w:val="00D273F6"/>
    <w:rsid w:val="00D311FC"/>
    <w:rsid w:val="00D32026"/>
    <w:rsid w:val="00D336F1"/>
    <w:rsid w:val="00D343B6"/>
    <w:rsid w:val="00D400CC"/>
    <w:rsid w:val="00D41127"/>
    <w:rsid w:val="00D41A0B"/>
    <w:rsid w:val="00D42803"/>
    <w:rsid w:val="00D472CB"/>
    <w:rsid w:val="00D511D7"/>
    <w:rsid w:val="00D51D35"/>
    <w:rsid w:val="00D52F86"/>
    <w:rsid w:val="00D547D5"/>
    <w:rsid w:val="00D548EE"/>
    <w:rsid w:val="00D54BC8"/>
    <w:rsid w:val="00D6134D"/>
    <w:rsid w:val="00D63094"/>
    <w:rsid w:val="00D63173"/>
    <w:rsid w:val="00D63D34"/>
    <w:rsid w:val="00D644E0"/>
    <w:rsid w:val="00D64A1F"/>
    <w:rsid w:val="00D657AF"/>
    <w:rsid w:val="00D66D7B"/>
    <w:rsid w:val="00D66DB2"/>
    <w:rsid w:val="00D6776F"/>
    <w:rsid w:val="00D67B69"/>
    <w:rsid w:val="00D67C1E"/>
    <w:rsid w:val="00D67E9D"/>
    <w:rsid w:val="00D703DA"/>
    <w:rsid w:val="00D707E8"/>
    <w:rsid w:val="00D7111F"/>
    <w:rsid w:val="00D72773"/>
    <w:rsid w:val="00D73D42"/>
    <w:rsid w:val="00D741C3"/>
    <w:rsid w:val="00D7597D"/>
    <w:rsid w:val="00D76202"/>
    <w:rsid w:val="00D778A2"/>
    <w:rsid w:val="00D832F4"/>
    <w:rsid w:val="00D833A8"/>
    <w:rsid w:val="00D83CCB"/>
    <w:rsid w:val="00D85C24"/>
    <w:rsid w:val="00D86B74"/>
    <w:rsid w:val="00D91422"/>
    <w:rsid w:val="00D92704"/>
    <w:rsid w:val="00DA0D78"/>
    <w:rsid w:val="00DA1B85"/>
    <w:rsid w:val="00DA1DA4"/>
    <w:rsid w:val="00DA2374"/>
    <w:rsid w:val="00DA36F6"/>
    <w:rsid w:val="00DA3786"/>
    <w:rsid w:val="00DA511A"/>
    <w:rsid w:val="00DA5BD1"/>
    <w:rsid w:val="00DB0D4B"/>
    <w:rsid w:val="00DB186E"/>
    <w:rsid w:val="00DB1927"/>
    <w:rsid w:val="00DB1C3D"/>
    <w:rsid w:val="00DB284A"/>
    <w:rsid w:val="00DB3304"/>
    <w:rsid w:val="00DB37BF"/>
    <w:rsid w:val="00DB3AF2"/>
    <w:rsid w:val="00DB4E04"/>
    <w:rsid w:val="00DB506C"/>
    <w:rsid w:val="00DB611D"/>
    <w:rsid w:val="00DB6559"/>
    <w:rsid w:val="00DB7928"/>
    <w:rsid w:val="00DC0C73"/>
    <w:rsid w:val="00DC128E"/>
    <w:rsid w:val="00DC1891"/>
    <w:rsid w:val="00DC1C61"/>
    <w:rsid w:val="00DC7D06"/>
    <w:rsid w:val="00DD2099"/>
    <w:rsid w:val="00DD2C27"/>
    <w:rsid w:val="00DD48AA"/>
    <w:rsid w:val="00DD4A7C"/>
    <w:rsid w:val="00DD7536"/>
    <w:rsid w:val="00DE0215"/>
    <w:rsid w:val="00DE199A"/>
    <w:rsid w:val="00DE1C5F"/>
    <w:rsid w:val="00DE3E62"/>
    <w:rsid w:val="00DE4E73"/>
    <w:rsid w:val="00DE702C"/>
    <w:rsid w:val="00DF0DA4"/>
    <w:rsid w:val="00DF1230"/>
    <w:rsid w:val="00DF1FB9"/>
    <w:rsid w:val="00DF3476"/>
    <w:rsid w:val="00DF49E7"/>
    <w:rsid w:val="00DF5314"/>
    <w:rsid w:val="00DF55D7"/>
    <w:rsid w:val="00DF6B99"/>
    <w:rsid w:val="00DF73EC"/>
    <w:rsid w:val="00E00CED"/>
    <w:rsid w:val="00E026C3"/>
    <w:rsid w:val="00E03FC2"/>
    <w:rsid w:val="00E0415D"/>
    <w:rsid w:val="00E074EB"/>
    <w:rsid w:val="00E11A8F"/>
    <w:rsid w:val="00E13C87"/>
    <w:rsid w:val="00E14419"/>
    <w:rsid w:val="00E17258"/>
    <w:rsid w:val="00E17ABF"/>
    <w:rsid w:val="00E21A39"/>
    <w:rsid w:val="00E23BB1"/>
    <w:rsid w:val="00E3054D"/>
    <w:rsid w:val="00E3059A"/>
    <w:rsid w:val="00E3124D"/>
    <w:rsid w:val="00E31513"/>
    <w:rsid w:val="00E31F81"/>
    <w:rsid w:val="00E33F0E"/>
    <w:rsid w:val="00E3440D"/>
    <w:rsid w:val="00E345E0"/>
    <w:rsid w:val="00E36217"/>
    <w:rsid w:val="00E36C00"/>
    <w:rsid w:val="00E4048D"/>
    <w:rsid w:val="00E426C6"/>
    <w:rsid w:val="00E42BB2"/>
    <w:rsid w:val="00E44D1D"/>
    <w:rsid w:val="00E44D2C"/>
    <w:rsid w:val="00E453FC"/>
    <w:rsid w:val="00E47CA9"/>
    <w:rsid w:val="00E47E8D"/>
    <w:rsid w:val="00E54DC4"/>
    <w:rsid w:val="00E57D03"/>
    <w:rsid w:val="00E610C7"/>
    <w:rsid w:val="00E62C4A"/>
    <w:rsid w:val="00E64B90"/>
    <w:rsid w:val="00E703B2"/>
    <w:rsid w:val="00E70BD1"/>
    <w:rsid w:val="00E70F17"/>
    <w:rsid w:val="00E72EF1"/>
    <w:rsid w:val="00E74105"/>
    <w:rsid w:val="00E760E1"/>
    <w:rsid w:val="00E76530"/>
    <w:rsid w:val="00E77EDE"/>
    <w:rsid w:val="00E804A1"/>
    <w:rsid w:val="00E81E0E"/>
    <w:rsid w:val="00E81F88"/>
    <w:rsid w:val="00E8461B"/>
    <w:rsid w:val="00E84DFE"/>
    <w:rsid w:val="00E85DE0"/>
    <w:rsid w:val="00E910CE"/>
    <w:rsid w:val="00E916ED"/>
    <w:rsid w:val="00E919A6"/>
    <w:rsid w:val="00E942BF"/>
    <w:rsid w:val="00EA08CF"/>
    <w:rsid w:val="00EA5553"/>
    <w:rsid w:val="00EA5B07"/>
    <w:rsid w:val="00EA5D1E"/>
    <w:rsid w:val="00EB0422"/>
    <w:rsid w:val="00EB05F0"/>
    <w:rsid w:val="00EB0B02"/>
    <w:rsid w:val="00EB1134"/>
    <w:rsid w:val="00EB2176"/>
    <w:rsid w:val="00EB22D3"/>
    <w:rsid w:val="00EB3B2C"/>
    <w:rsid w:val="00EB46C1"/>
    <w:rsid w:val="00EB4C86"/>
    <w:rsid w:val="00EB5D68"/>
    <w:rsid w:val="00EB6D59"/>
    <w:rsid w:val="00EB70B8"/>
    <w:rsid w:val="00EB7291"/>
    <w:rsid w:val="00EB783A"/>
    <w:rsid w:val="00EB7CC8"/>
    <w:rsid w:val="00EC0E59"/>
    <w:rsid w:val="00EC2649"/>
    <w:rsid w:val="00EC430B"/>
    <w:rsid w:val="00EC7AD1"/>
    <w:rsid w:val="00ED14C4"/>
    <w:rsid w:val="00ED4A83"/>
    <w:rsid w:val="00ED60C0"/>
    <w:rsid w:val="00ED66FC"/>
    <w:rsid w:val="00ED78F1"/>
    <w:rsid w:val="00EE1693"/>
    <w:rsid w:val="00EE3035"/>
    <w:rsid w:val="00EE3351"/>
    <w:rsid w:val="00EE3E0F"/>
    <w:rsid w:val="00EE4E67"/>
    <w:rsid w:val="00EE51F9"/>
    <w:rsid w:val="00EE7562"/>
    <w:rsid w:val="00EE7838"/>
    <w:rsid w:val="00EE7868"/>
    <w:rsid w:val="00EE7FBB"/>
    <w:rsid w:val="00EF3A7B"/>
    <w:rsid w:val="00EF3D18"/>
    <w:rsid w:val="00EF5581"/>
    <w:rsid w:val="00EF76D0"/>
    <w:rsid w:val="00F016B1"/>
    <w:rsid w:val="00F01787"/>
    <w:rsid w:val="00F02AE0"/>
    <w:rsid w:val="00F1075B"/>
    <w:rsid w:val="00F110F3"/>
    <w:rsid w:val="00F12164"/>
    <w:rsid w:val="00F14A80"/>
    <w:rsid w:val="00F16F0A"/>
    <w:rsid w:val="00F178E7"/>
    <w:rsid w:val="00F22EE6"/>
    <w:rsid w:val="00F232A7"/>
    <w:rsid w:val="00F237A7"/>
    <w:rsid w:val="00F23BC3"/>
    <w:rsid w:val="00F257A8"/>
    <w:rsid w:val="00F25EC2"/>
    <w:rsid w:val="00F269AA"/>
    <w:rsid w:val="00F26B54"/>
    <w:rsid w:val="00F30C4D"/>
    <w:rsid w:val="00F30CBA"/>
    <w:rsid w:val="00F30E10"/>
    <w:rsid w:val="00F30E2D"/>
    <w:rsid w:val="00F3195E"/>
    <w:rsid w:val="00F324C7"/>
    <w:rsid w:val="00F32CE2"/>
    <w:rsid w:val="00F3359C"/>
    <w:rsid w:val="00F33D31"/>
    <w:rsid w:val="00F3465A"/>
    <w:rsid w:val="00F349CE"/>
    <w:rsid w:val="00F3756E"/>
    <w:rsid w:val="00F41201"/>
    <w:rsid w:val="00F43578"/>
    <w:rsid w:val="00F4521A"/>
    <w:rsid w:val="00F455FA"/>
    <w:rsid w:val="00F47340"/>
    <w:rsid w:val="00F51853"/>
    <w:rsid w:val="00F52213"/>
    <w:rsid w:val="00F5728B"/>
    <w:rsid w:val="00F60464"/>
    <w:rsid w:val="00F604D3"/>
    <w:rsid w:val="00F60911"/>
    <w:rsid w:val="00F633DD"/>
    <w:rsid w:val="00F6413E"/>
    <w:rsid w:val="00F650F8"/>
    <w:rsid w:val="00F65C87"/>
    <w:rsid w:val="00F66DFA"/>
    <w:rsid w:val="00F713D7"/>
    <w:rsid w:val="00F74950"/>
    <w:rsid w:val="00F7617B"/>
    <w:rsid w:val="00F76FEB"/>
    <w:rsid w:val="00F77329"/>
    <w:rsid w:val="00F81C03"/>
    <w:rsid w:val="00F821ED"/>
    <w:rsid w:val="00F84E21"/>
    <w:rsid w:val="00F84F77"/>
    <w:rsid w:val="00F85F9B"/>
    <w:rsid w:val="00F866C8"/>
    <w:rsid w:val="00F8729D"/>
    <w:rsid w:val="00F872A2"/>
    <w:rsid w:val="00F878B9"/>
    <w:rsid w:val="00F91133"/>
    <w:rsid w:val="00F915B8"/>
    <w:rsid w:val="00F936C3"/>
    <w:rsid w:val="00F94B68"/>
    <w:rsid w:val="00F97A9F"/>
    <w:rsid w:val="00FA28D8"/>
    <w:rsid w:val="00FA3100"/>
    <w:rsid w:val="00FA32F9"/>
    <w:rsid w:val="00FA3A96"/>
    <w:rsid w:val="00FA4BE7"/>
    <w:rsid w:val="00FA5F35"/>
    <w:rsid w:val="00FB2E4A"/>
    <w:rsid w:val="00FB55AF"/>
    <w:rsid w:val="00FB6CF7"/>
    <w:rsid w:val="00FC0E2D"/>
    <w:rsid w:val="00FC1D17"/>
    <w:rsid w:val="00FC3690"/>
    <w:rsid w:val="00FC5250"/>
    <w:rsid w:val="00FC7250"/>
    <w:rsid w:val="00FC7B5F"/>
    <w:rsid w:val="00FD0E54"/>
    <w:rsid w:val="00FD2DAC"/>
    <w:rsid w:val="00FD37F1"/>
    <w:rsid w:val="00FD658C"/>
    <w:rsid w:val="00FD7F84"/>
    <w:rsid w:val="00FE0F49"/>
    <w:rsid w:val="00FE10BD"/>
    <w:rsid w:val="00FE1F4D"/>
    <w:rsid w:val="00FE272D"/>
    <w:rsid w:val="00FE33FE"/>
    <w:rsid w:val="00FE342F"/>
    <w:rsid w:val="00FE3DC8"/>
    <w:rsid w:val="00FE5BFF"/>
    <w:rsid w:val="00FE6A91"/>
    <w:rsid w:val="00FE7CCE"/>
    <w:rsid w:val="00FF04CD"/>
    <w:rsid w:val="00FF1D06"/>
    <w:rsid w:val="00FF288C"/>
    <w:rsid w:val="00FF42C1"/>
    <w:rsid w:val="00FF4EEA"/>
    <w:rsid w:val="00FF6FFD"/>
    <w:rsid w:val="00FF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18E3215"/>
  <w15:chartTrackingRefBased/>
  <w15:docId w15:val="{A6C5570F-42E6-4A29-ADA1-6C6C3662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0BD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833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3833"/>
    <w:pPr>
      <w:keepNext/>
      <w:keepLines/>
      <w:spacing w:before="160" w:after="12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6976"/>
    <w:pPr>
      <w:keepNext/>
      <w:keepLines/>
      <w:spacing w:before="160" w:after="12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3B3D"/>
    <w:pPr>
      <w:keepNext/>
      <w:keepLines/>
      <w:spacing w:before="160" w:after="120"/>
      <w:ind w:left="72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314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314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314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314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314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833"/>
    <w:rPr>
      <w:rFonts w:ascii="Times New Roman" w:eastAsiaTheme="majorEastAsia" w:hAnsi="Times New Roman" w:cstheme="majorBidi"/>
      <w:b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DE3E62"/>
    <w:pPr>
      <w:spacing w:line="240" w:lineRule="auto"/>
    </w:pPr>
    <w:rPr>
      <w:rFonts w:asciiTheme="minorHAnsi" w:eastAsiaTheme="minorEastAsia" w:hAnsiTheme="minorHAns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E62"/>
    <w:rPr>
      <w:rFonts w:eastAsiaTheme="minorEastAsia"/>
      <w:sz w:val="20"/>
      <w:szCs w:val="20"/>
      <w:lang w:val="en-AU" w:eastAsia="zh-CN"/>
    </w:rPr>
  </w:style>
  <w:style w:type="paragraph" w:styleId="ListParagraph">
    <w:name w:val="List Paragraph"/>
    <w:basedOn w:val="Normal"/>
    <w:uiPriority w:val="34"/>
    <w:qFormat/>
    <w:rsid w:val="008D509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D25B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5B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25B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25B7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10C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CE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15D0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D0A"/>
    <w:rPr>
      <w:rFonts w:ascii="Times New Roman" w:eastAsiaTheme="minorHAnsi" w:hAnsi="Times New Roman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D0A"/>
    <w:rPr>
      <w:rFonts w:ascii="Times New Roman" w:eastAsiaTheme="minorEastAsia" w:hAnsi="Times New Roman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B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B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D3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474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B3833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6976"/>
    <w:rPr>
      <w:rFonts w:ascii="Times New Roman" w:eastAsiaTheme="majorEastAsia" w:hAnsi="Times New Roman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63B3D"/>
    <w:rPr>
      <w:rFonts w:ascii="Times New Roman" w:eastAsiaTheme="majorEastAsia" w:hAnsi="Times New Roman" w:cstheme="majorBidi"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63B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A90BD9"/>
    <w:pPr>
      <w:spacing w:before="120" w:after="120" w:line="240" w:lineRule="auto"/>
    </w:pPr>
    <w:rPr>
      <w:rFonts w:ascii="Times New Roman" w:hAnsi="Times New Roman"/>
    </w:rPr>
  </w:style>
  <w:style w:type="numbering" w:customStyle="1" w:styleId="NoList1">
    <w:name w:val="No List1"/>
    <w:next w:val="NoList"/>
    <w:uiPriority w:val="99"/>
    <w:semiHidden/>
    <w:unhideWhenUsed/>
    <w:rsid w:val="0015453C"/>
  </w:style>
  <w:style w:type="paragraph" w:customStyle="1" w:styleId="msonormal0">
    <w:name w:val="msonormal"/>
    <w:basedOn w:val="Normal"/>
    <w:uiPriority w:val="99"/>
    <w:rsid w:val="0015453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15453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15453C"/>
  </w:style>
  <w:style w:type="character" w:customStyle="1" w:styleId="normaltextrun">
    <w:name w:val="normaltextrun"/>
    <w:basedOn w:val="DefaultParagraphFont"/>
    <w:rsid w:val="0015453C"/>
  </w:style>
  <w:style w:type="character" w:customStyle="1" w:styleId="tabrun">
    <w:name w:val="tabrun"/>
    <w:basedOn w:val="DefaultParagraphFont"/>
    <w:rsid w:val="0015453C"/>
  </w:style>
  <w:style w:type="character" w:customStyle="1" w:styleId="tabchar">
    <w:name w:val="tabchar"/>
    <w:basedOn w:val="DefaultParagraphFont"/>
    <w:rsid w:val="0015453C"/>
  </w:style>
  <w:style w:type="character" w:customStyle="1" w:styleId="tableaderchars">
    <w:name w:val="tableaderchars"/>
    <w:basedOn w:val="DefaultParagraphFont"/>
    <w:rsid w:val="0015453C"/>
  </w:style>
  <w:style w:type="character" w:customStyle="1" w:styleId="eop">
    <w:name w:val="eop"/>
    <w:basedOn w:val="DefaultParagraphFont"/>
    <w:rsid w:val="0015453C"/>
  </w:style>
  <w:style w:type="character" w:customStyle="1" w:styleId="linebreakblob">
    <w:name w:val="linebreakblob"/>
    <w:basedOn w:val="DefaultParagraphFont"/>
    <w:rsid w:val="0015453C"/>
  </w:style>
  <w:style w:type="character" w:customStyle="1" w:styleId="scxw244694591">
    <w:name w:val="scxw244694591"/>
    <w:basedOn w:val="DefaultParagraphFont"/>
    <w:rsid w:val="0015453C"/>
  </w:style>
  <w:style w:type="character" w:styleId="FollowedHyperlink">
    <w:name w:val="FollowedHyperlink"/>
    <w:basedOn w:val="DefaultParagraphFont"/>
    <w:uiPriority w:val="99"/>
    <w:semiHidden/>
    <w:unhideWhenUsed/>
    <w:rsid w:val="0015453C"/>
    <w:rPr>
      <w:color w:val="800080"/>
      <w:u w:val="single"/>
    </w:rPr>
  </w:style>
  <w:style w:type="character" w:customStyle="1" w:styleId="pagebreakblob">
    <w:name w:val="pagebreakblob"/>
    <w:basedOn w:val="DefaultParagraphFont"/>
    <w:rsid w:val="0015453C"/>
  </w:style>
  <w:style w:type="character" w:customStyle="1" w:styleId="pagebreakborderspan">
    <w:name w:val="pagebreakborderspan"/>
    <w:basedOn w:val="DefaultParagraphFont"/>
    <w:rsid w:val="0015453C"/>
  </w:style>
  <w:style w:type="character" w:customStyle="1" w:styleId="pagebreaktextspan">
    <w:name w:val="pagebreaktextspan"/>
    <w:basedOn w:val="DefaultParagraphFont"/>
    <w:rsid w:val="0015453C"/>
  </w:style>
  <w:style w:type="table" w:customStyle="1" w:styleId="TableGrid1">
    <w:name w:val="Table Grid1"/>
    <w:basedOn w:val="TableNormal"/>
    <w:next w:val="TableGrid"/>
    <w:uiPriority w:val="59"/>
    <w:rsid w:val="00822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0C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621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76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76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76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76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76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326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326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58E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13EC1"/>
  </w:style>
  <w:style w:type="paragraph" w:styleId="Header">
    <w:name w:val="header"/>
    <w:basedOn w:val="Normal"/>
    <w:link w:val="HeaderChar"/>
    <w:uiPriority w:val="99"/>
    <w:unhideWhenUsed/>
    <w:rsid w:val="00113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EC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13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EC1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A03D71"/>
    <w:pPr>
      <w:spacing w:after="0" w:line="240" w:lineRule="auto"/>
    </w:pPr>
    <w:rPr>
      <w:rFonts w:ascii="Times New Roman" w:hAnsi="Times New Roma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E3C5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1683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31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31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31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314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31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B2314"/>
    <w:pPr>
      <w:spacing w:after="200" w:line="276" w:lineRule="auto"/>
    </w:pPr>
    <w:rPr>
      <w:rFonts w:asciiTheme="minorHAnsi" w:eastAsiaTheme="minorEastAsia" w:hAnsiTheme="minorHAnsi"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2314"/>
    <w:pPr>
      <w:spacing w:after="200" w:line="240" w:lineRule="auto"/>
      <w:ind w:left="240" w:hanging="240"/>
    </w:pPr>
    <w:rPr>
      <w:rFonts w:asciiTheme="minorHAnsi" w:eastAsiaTheme="minorEastAsia" w:hAnsiTheme="minorHAnsi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B2314"/>
    <w:pPr>
      <w:spacing w:after="200" w:line="276" w:lineRule="auto"/>
    </w:pPr>
    <w:rPr>
      <w:rFonts w:asciiTheme="minorHAnsi" w:eastAsiaTheme="majorEastAsia" w:hAnsiTheme="minorHAnsi" w:cstheme="majorBidi"/>
      <w:b/>
      <w:b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B2314"/>
    <w:pPr>
      <w:spacing w:after="200" w:line="276" w:lineRule="auto"/>
    </w:pPr>
    <w:rPr>
      <w:rFonts w:asciiTheme="minorHAnsi" w:eastAsiaTheme="minorEastAsia" w:hAnsiTheme="minorHAnsi"/>
    </w:rPr>
  </w:style>
  <w:style w:type="paragraph" w:styleId="EnvelopeReturn">
    <w:name w:val="envelope return"/>
    <w:basedOn w:val="Normal"/>
    <w:uiPriority w:val="99"/>
    <w:semiHidden/>
    <w:unhideWhenUsed/>
    <w:rsid w:val="00BB2314"/>
    <w:pPr>
      <w:spacing w:after="200" w:line="240" w:lineRule="auto"/>
    </w:pPr>
    <w:rPr>
      <w:rFonts w:asciiTheme="minorHAnsi" w:eastAsiaTheme="majorEastAsia" w:hAnsiTheme="minorHAnsi" w:cstheme="majorBidi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2314"/>
    <w:pPr>
      <w:spacing w:after="200" w:line="240" w:lineRule="auto"/>
    </w:pPr>
    <w:rPr>
      <w:rFonts w:asciiTheme="minorHAnsi" w:eastAsiaTheme="minorEastAsia" w:hAnsiTheme="minorHAnsi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2314"/>
    <w:rPr>
      <w:rFonts w:eastAsiaTheme="minorEastAsia"/>
      <w:szCs w:val="20"/>
    </w:rPr>
  </w:style>
  <w:style w:type="paragraph" w:styleId="TOAHeading">
    <w:name w:val="toa heading"/>
    <w:basedOn w:val="Normal"/>
    <w:next w:val="Normal"/>
    <w:uiPriority w:val="99"/>
    <w:semiHidden/>
    <w:unhideWhenUsed/>
    <w:rsid w:val="00BB2314"/>
    <w:pPr>
      <w:spacing w:after="200" w:line="276" w:lineRule="auto"/>
    </w:pPr>
    <w:rPr>
      <w:rFonts w:asciiTheme="minorHAnsi" w:eastAsiaTheme="majorEastAsia" w:hAnsiTheme="minorHAnsi" w:cstheme="majorBidi"/>
      <w:b/>
      <w:bCs/>
      <w:sz w:val="28"/>
    </w:rPr>
  </w:style>
  <w:style w:type="paragraph" w:styleId="ListBullet">
    <w:name w:val="List Bullet"/>
    <w:basedOn w:val="Normal"/>
    <w:uiPriority w:val="99"/>
    <w:semiHidden/>
    <w:unhideWhenUsed/>
    <w:rsid w:val="00BB2314"/>
    <w:pPr>
      <w:numPr>
        <w:numId w:val="18"/>
      </w:numPr>
      <w:spacing w:after="200" w:line="276" w:lineRule="auto"/>
      <w:contextualSpacing/>
    </w:pPr>
    <w:rPr>
      <w:rFonts w:asciiTheme="minorHAnsi" w:eastAsiaTheme="minorEastAsia" w:hAnsiTheme="minorHAnsi"/>
    </w:rPr>
  </w:style>
  <w:style w:type="paragraph" w:styleId="ListNumber">
    <w:name w:val="List Number"/>
    <w:basedOn w:val="Normal"/>
    <w:uiPriority w:val="99"/>
    <w:semiHidden/>
    <w:unhideWhenUsed/>
    <w:rsid w:val="00BB2314"/>
    <w:pPr>
      <w:numPr>
        <w:numId w:val="19"/>
      </w:numPr>
      <w:spacing w:after="200" w:line="276" w:lineRule="auto"/>
      <w:contextualSpacing/>
    </w:pPr>
    <w:rPr>
      <w:rFonts w:asciiTheme="minorHAnsi" w:eastAsiaTheme="minorEastAsia" w:hAnsiTheme="minorHAnsi"/>
    </w:rPr>
  </w:style>
  <w:style w:type="paragraph" w:styleId="Title">
    <w:name w:val="Title"/>
    <w:basedOn w:val="Normal"/>
    <w:next w:val="Normal"/>
    <w:link w:val="TitleChar"/>
    <w:uiPriority w:val="10"/>
    <w:qFormat/>
    <w:rsid w:val="00BB231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231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BodyText">
    <w:name w:val="Body Text"/>
    <w:basedOn w:val="Normal"/>
    <w:link w:val="BodyTextChar"/>
    <w:uiPriority w:val="99"/>
    <w:semiHidden/>
    <w:unhideWhenUsed/>
    <w:rsid w:val="00BB2314"/>
    <w:pPr>
      <w:spacing w:after="120" w:line="276" w:lineRule="auto"/>
    </w:pPr>
    <w:rPr>
      <w:rFonts w:asciiTheme="minorHAnsi" w:eastAsiaTheme="minorEastAsia" w:hAnsiTheme="minorHAns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B2314"/>
    <w:rPr>
      <w:rFonts w:eastAsiaTheme="minorEastAsia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B231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inorHAnsi" w:eastAsiaTheme="majorEastAsia" w:hAnsiTheme="min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B2314"/>
    <w:rPr>
      <w:rFonts w:eastAsiaTheme="majorEastAsia" w:cstheme="majorBidi"/>
      <w:shd w:val="pct20" w:color="auto" w:fil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314"/>
    <w:p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B231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B2314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B2314"/>
    <w:rPr>
      <w:rFonts w:eastAsiaTheme="minorEastAsia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B2314"/>
    <w:pPr>
      <w:spacing w:after="120" w:line="276" w:lineRule="auto"/>
    </w:pPr>
    <w:rPr>
      <w:rFonts w:asciiTheme="minorHAnsi" w:eastAsiaTheme="minorEastAsia" w:hAnsiTheme="minorHAnsi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B2314"/>
    <w:rPr>
      <w:rFonts w:eastAsiaTheme="minorEastAsia"/>
      <w:sz w:val="20"/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B2314"/>
    <w:pPr>
      <w:spacing w:after="120" w:line="276" w:lineRule="auto"/>
      <w:ind w:left="283"/>
    </w:pPr>
    <w:rPr>
      <w:rFonts w:asciiTheme="minorHAnsi" w:eastAsiaTheme="minorEastAsia" w:hAnsiTheme="minorHAnsi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B2314"/>
    <w:rPr>
      <w:rFonts w:eastAsiaTheme="minorEastAsia"/>
      <w:sz w:val="20"/>
      <w:szCs w:val="16"/>
    </w:rPr>
  </w:style>
  <w:style w:type="paragraph" w:styleId="BlockText">
    <w:name w:val="Block Text"/>
    <w:basedOn w:val="Normal"/>
    <w:uiPriority w:val="99"/>
    <w:semiHidden/>
    <w:unhideWhenUsed/>
    <w:rsid w:val="00BB2314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after="200" w:line="276" w:lineRule="auto"/>
      <w:ind w:left="1152" w:right="1152"/>
    </w:pPr>
    <w:rPr>
      <w:rFonts w:asciiTheme="minorHAnsi" w:eastAsiaTheme="minorEastAsia" w:hAnsiTheme="minorHAnsi"/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2314"/>
    <w:pPr>
      <w:spacing w:after="200" w:line="240" w:lineRule="auto"/>
    </w:pPr>
    <w:rPr>
      <w:rFonts w:asciiTheme="minorHAnsi" w:eastAsiaTheme="minorEastAsia" w:hAnsiTheme="minorHAnsi"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2314"/>
    <w:rPr>
      <w:rFonts w:eastAsiaTheme="minorEastAsia" w:cs="Tahoma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B2314"/>
    <w:pPr>
      <w:spacing w:after="200" w:line="240" w:lineRule="auto"/>
    </w:pPr>
    <w:rPr>
      <w:rFonts w:ascii="Consolas" w:eastAsiaTheme="minorEastAsia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2314"/>
    <w:rPr>
      <w:rFonts w:ascii="Consolas" w:eastAsiaTheme="minorEastAsia" w:hAnsi="Consolas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B2314"/>
    <w:rPr>
      <w:rFonts w:ascii="Times New Roman" w:hAnsi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BB2314"/>
    <w:pPr>
      <w:spacing w:after="200" w:line="276" w:lineRule="auto"/>
    </w:pPr>
    <w:rPr>
      <w:rFonts w:asciiTheme="minorHAnsi" w:eastAsiaTheme="minorEastAsia" w:hAnsiTheme="minorHAns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B2314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314"/>
    <w:pPr>
      <w:pBdr>
        <w:bottom w:val="single" w:sz="4" w:space="4" w:color="5B9BD5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314"/>
    <w:rPr>
      <w:rFonts w:eastAsiaTheme="minorEastAsia"/>
      <w:b/>
      <w:bCs/>
      <w:i/>
      <w:iCs/>
      <w:color w:val="5B9BD5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2314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Cs w:val="28"/>
    </w:rPr>
  </w:style>
  <w:style w:type="character" w:customStyle="1" w:styleId="SubheadingChar">
    <w:name w:val="Subheading Char"/>
    <w:basedOn w:val="DefaultParagraphFont"/>
    <w:link w:val="Subheading"/>
    <w:semiHidden/>
    <w:locked/>
    <w:rsid w:val="00BB2314"/>
    <w:rPr>
      <w:b/>
    </w:rPr>
  </w:style>
  <w:style w:type="paragraph" w:customStyle="1" w:styleId="Subheading">
    <w:name w:val="Subheading"/>
    <w:basedOn w:val="Normal"/>
    <w:next w:val="Normal"/>
    <w:link w:val="SubheadingChar"/>
    <w:semiHidden/>
    <w:rsid w:val="00BB2314"/>
    <w:pPr>
      <w:keepNext/>
      <w:spacing w:after="200" w:line="276" w:lineRule="auto"/>
    </w:pPr>
    <w:rPr>
      <w:rFonts w:asciiTheme="minorHAnsi" w:hAnsiTheme="minorHAnsi"/>
      <w:b/>
    </w:rPr>
  </w:style>
  <w:style w:type="character" w:styleId="PlaceholderText">
    <w:name w:val="Placeholder Text"/>
    <w:basedOn w:val="DefaultParagraphFont"/>
    <w:uiPriority w:val="99"/>
    <w:semiHidden/>
    <w:rsid w:val="00BB2314"/>
    <w:rPr>
      <w:color w:val="auto"/>
    </w:rPr>
  </w:style>
  <w:style w:type="character" w:styleId="SubtleEmphasis">
    <w:name w:val="Subtle Emphasis"/>
    <w:basedOn w:val="DefaultParagraphFont"/>
    <w:uiPriority w:val="19"/>
    <w:qFormat/>
    <w:rsid w:val="00BB231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B231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BB231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B231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B2314"/>
    <w:rPr>
      <w:b/>
      <w:bCs/>
      <w:smallCaps/>
      <w:spacing w:val="5"/>
    </w:rPr>
  </w:style>
  <w:style w:type="character" w:customStyle="1" w:styleId="QuoteChar1">
    <w:name w:val="Quote Char1"/>
    <w:basedOn w:val="DefaultParagraphFont"/>
    <w:uiPriority w:val="29"/>
    <w:rsid w:val="00BB2314"/>
    <w:rPr>
      <w:i/>
      <w:iCs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B23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3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8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8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55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0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1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7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7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5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85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5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94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07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74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9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8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7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9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2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5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8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8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0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3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7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9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2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6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0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6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1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6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9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5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2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9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7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7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7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9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1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6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4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3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6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7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1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7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3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9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2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3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9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5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8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4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0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6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0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8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5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7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6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4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2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5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5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8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7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2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6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6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70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2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3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8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8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0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3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8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4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8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9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1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4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4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7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5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9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8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4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3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6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1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6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5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0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1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7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2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2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4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0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5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0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2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5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0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5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2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94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4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9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5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0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8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4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7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2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8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0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5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8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73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2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1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65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77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78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24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82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4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5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4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2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5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7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0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0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1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3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1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5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8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8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8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8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3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7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5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0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1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7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8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7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9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5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6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1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9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8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3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3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2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5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0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7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4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9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4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6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8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4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7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4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4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5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4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1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8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7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2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6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2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8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4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1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3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3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2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6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4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4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9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2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6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0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8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9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8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4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2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3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7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0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8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6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4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3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5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8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3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1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0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1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0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0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0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6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3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86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72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1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5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3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9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0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04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19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47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4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0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0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2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6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8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7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7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6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0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7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4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3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6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6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0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7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8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8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1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0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3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7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5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4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7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2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6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8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8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5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6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7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9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0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4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9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9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3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7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3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9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7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4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5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0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0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8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0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6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5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5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9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3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0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9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3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7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4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7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2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5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1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4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9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2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3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6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9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1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0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3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4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8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5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9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3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2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3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0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9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5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5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2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3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2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2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1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4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6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5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0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1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4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9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3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0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8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4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5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6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0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2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2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5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5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96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40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02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4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4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39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20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8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83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9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6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1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6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2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5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8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2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9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9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75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9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3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8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4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9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6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5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7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1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34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0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2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9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8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2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9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1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9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1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1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7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3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7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4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7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7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0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7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1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6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2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5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8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0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3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3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2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8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1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8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8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8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5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6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4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5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4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4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4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2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54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7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1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4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2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1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8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1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4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1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6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5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8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9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5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2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3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1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3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6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6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7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7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3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6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0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4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4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96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0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7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2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6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3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3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3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8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3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0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5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4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5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AEBA444432E24A85891B3C600B518A" ma:contentTypeVersion="18" ma:contentTypeDescription="Create a new document." ma:contentTypeScope="" ma:versionID="c83a95cfeb64fe6df0b9ce05f8cbce60">
  <xsd:schema xmlns:xsd="http://www.w3.org/2001/XMLSchema" xmlns:xs="http://www.w3.org/2001/XMLSchema" xmlns:p="http://schemas.microsoft.com/office/2006/metadata/properties" xmlns:ns3="65e77fe7-5d28-460d-b5df-6fd28f8821fb" xmlns:ns4="1b7fa3c7-6c6f-4404-b8ce-d9444c0d6cb3" targetNamespace="http://schemas.microsoft.com/office/2006/metadata/properties" ma:root="true" ma:fieldsID="30fd557b84b7649ec261ab1af1d1eccf" ns3:_="" ns4:_="">
    <xsd:import namespace="65e77fe7-5d28-460d-b5df-6fd28f8821fb"/>
    <xsd:import namespace="1b7fa3c7-6c6f-4404-b8ce-d9444c0d6c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77fe7-5d28-460d-b5df-6fd28f8821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fa3c7-6c6f-4404-b8ce-d9444c0d6cb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5e77fe7-5d28-460d-b5df-6fd28f8821fb" xsi:nil="true"/>
  </documentManagement>
</p:properties>
</file>

<file path=customXml/itemProps1.xml><?xml version="1.0" encoding="utf-8"?>
<ds:datastoreItem xmlns:ds="http://schemas.openxmlformats.org/officeDocument/2006/customXml" ds:itemID="{2B5A153E-162E-4ADF-8D99-94F64EE839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E806F7-1B72-4F89-BD36-04E473296C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DC1654-2BD7-4B6D-A139-AD3661A583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e77fe7-5d28-460d-b5df-6fd28f8821fb"/>
    <ds:schemaRef ds:uri="1b7fa3c7-6c6f-4404-b8ce-d9444c0d6c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C56FA8-B3A0-421D-AF8B-2DA599141B57}">
  <ds:schemaRefs>
    <ds:schemaRef ds:uri="http://schemas.microsoft.com/office/2006/documentManagement/types"/>
    <ds:schemaRef ds:uri="65e77fe7-5d28-460d-b5df-6fd28f8821fb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1b7fa3c7-6c6f-4404-b8ce-d9444c0d6cb3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218</Words>
  <Characters>18343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ttock</dc:creator>
  <cp:keywords/>
  <dc:description/>
  <cp:lastModifiedBy>Richard Mattock</cp:lastModifiedBy>
  <cp:revision>6</cp:revision>
  <dcterms:created xsi:type="dcterms:W3CDTF">2025-07-15T08:21:00Z</dcterms:created>
  <dcterms:modified xsi:type="dcterms:W3CDTF">2025-08-0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AEBA444432E24A85891B3C600B518A</vt:lpwstr>
  </property>
</Properties>
</file>